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CF8C7" w14:textId="6A617C3E" w:rsidR="009C39BA" w:rsidRPr="00A02D91" w:rsidRDefault="009C39BA" w:rsidP="009C39BA">
      <w:pPr>
        <w:rPr>
          <w:rFonts w:ascii="Arial" w:hAnsi="Arial" w:cs="Arial"/>
          <w:sz w:val="22"/>
          <w:szCs w:val="22"/>
        </w:rPr>
      </w:pPr>
      <w:r w:rsidRPr="00A02D91">
        <w:rPr>
          <w:rFonts w:ascii="Arial" w:hAnsi="Arial" w:cs="Arial"/>
          <w:b/>
          <w:bCs/>
          <w:sz w:val="22"/>
          <w:szCs w:val="22"/>
        </w:rPr>
        <w:t xml:space="preserve">Table S5. </w:t>
      </w:r>
      <w:r w:rsidR="00A17D08" w:rsidRPr="00A02D91">
        <w:rPr>
          <w:rFonts w:ascii="Arial" w:hAnsi="Arial" w:cs="Arial"/>
          <w:sz w:val="22"/>
          <w:szCs w:val="22"/>
        </w:rPr>
        <w:t>Vertebrate endogenous parvoviral elements identified derived from protoparvoviruses</w:t>
      </w:r>
    </w:p>
    <w:p w14:paraId="23A85FD2" w14:textId="77777777" w:rsidR="001E5066" w:rsidRPr="00A02D91" w:rsidRDefault="001E5066" w:rsidP="001E5066">
      <w:pPr>
        <w:rPr>
          <w:rFonts w:ascii="Arial" w:hAnsi="Arial" w:cs="Arial"/>
          <w:b/>
          <w:bCs/>
          <w:sz w:val="13"/>
          <w:szCs w:val="13"/>
        </w:rPr>
      </w:pPr>
    </w:p>
    <w:p w14:paraId="0D70CE63" w14:textId="77777777" w:rsidR="001E5066" w:rsidRPr="00A02D91" w:rsidRDefault="001E5066" w:rsidP="001E5066">
      <w:pPr>
        <w:rPr>
          <w:rFonts w:ascii="Arial" w:hAnsi="Arial" w:cs="Arial"/>
          <w:sz w:val="13"/>
          <w:szCs w:val="13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0"/>
        <w:gridCol w:w="891"/>
        <w:gridCol w:w="1251"/>
        <w:gridCol w:w="991"/>
        <w:gridCol w:w="888"/>
        <w:gridCol w:w="2580"/>
        <w:gridCol w:w="2580"/>
        <w:gridCol w:w="1323"/>
        <w:gridCol w:w="1036"/>
      </w:tblGrid>
      <w:tr w:rsidR="008144F9" w:rsidRPr="00A02D91" w14:paraId="7313C704" w14:textId="22CC9BF6" w:rsidTr="008144F9">
        <w:trPr>
          <w:tblHeader/>
        </w:trPr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49BE00" w14:textId="77777777" w:rsidR="00D140F5" w:rsidRPr="00A02D91" w:rsidRDefault="00D140F5" w:rsidP="008D55B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B0AC6F7" w14:textId="77777777" w:rsidR="00D140F5" w:rsidRPr="00A02D91" w:rsidRDefault="00D140F5" w:rsidP="008D55B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2D9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equence ID </w:t>
            </w:r>
            <w:r w:rsidRPr="00A02D91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</w:p>
          <w:p w14:paraId="4D41FAFF" w14:textId="77777777" w:rsidR="00D140F5" w:rsidRPr="00A02D91" w:rsidRDefault="00D140F5" w:rsidP="008D55B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59524E1C" w14:textId="77777777" w:rsidR="00D140F5" w:rsidRPr="00A02D91" w:rsidRDefault="00D140F5" w:rsidP="008D55BF">
            <w:pPr>
              <w:rPr>
                <w:rFonts w:ascii="Arial" w:hAnsi="Arial" w:cs="Arial"/>
                <w:sz w:val="16"/>
                <w:szCs w:val="16"/>
              </w:rPr>
            </w:pPr>
          </w:p>
          <w:p w14:paraId="3BF40D1C" w14:textId="458B60F6" w:rsidR="00D140F5" w:rsidRPr="00A02D91" w:rsidRDefault="00D140F5" w:rsidP="008D55B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2D91">
              <w:rPr>
                <w:rFonts w:ascii="Arial" w:hAnsi="Arial" w:cs="Arial"/>
                <w:b/>
                <w:bCs/>
                <w:sz w:val="16"/>
                <w:szCs w:val="16"/>
              </w:rPr>
              <w:t># Seq</w:t>
            </w:r>
            <w:r w:rsidRPr="00A02D91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03EDC2" w14:textId="77777777" w:rsidR="00D140F5" w:rsidRPr="00A02D91" w:rsidRDefault="00D140F5" w:rsidP="008D55B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9ED84E4" w14:textId="54C51AD2" w:rsidR="00D140F5" w:rsidRPr="00A02D91" w:rsidRDefault="00D140F5" w:rsidP="008D55B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2D91">
              <w:rPr>
                <w:rFonts w:ascii="Arial" w:hAnsi="Arial" w:cs="Arial"/>
                <w:b/>
                <w:bCs/>
                <w:sz w:val="16"/>
                <w:szCs w:val="16"/>
              </w:rPr>
              <w:t>Tax. rank</w:t>
            </w:r>
            <w:r w:rsidRPr="00A02D91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9E0DE0" w14:textId="77777777" w:rsidR="00D140F5" w:rsidRPr="00A02D91" w:rsidRDefault="00D140F5" w:rsidP="008D55BF">
            <w:pPr>
              <w:rPr>
                <w:rFonts w:ascii="Arial" w:hAnsi="Arial" w:cs="Arial"/>
                <w:sz w:val="16"/>
                <w:szCs w:val="16"/>
              </w:rPr>
            </w:pPr>
          </w:p>
          <w:p w14:paraId="2DA8F8E1" w14:textId="63874F5F" w:rsidR="00D140F5" w:rsidRPr="00A02D91" w:rsidRDefault="00D140F5" w:rsidP="008D55B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2D91">
              <w:rPr>
                <w:rFonts w:ascii="Arial" w:hAnsi="Arial" w:cs="Arial"/>
                <w:b/>
                <w:bCs/>
                <w:sz w:val="16"/>
                <w:szCs w:val="16"/>
              </w:rPr>
              <w:t>Clade</w:t>
            </w:r>
            <w:r w:rsidRPr="00A02D91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26B7F2" w14:textId="77777777" w:rsidR="00D140F5" w:rsidRPr="00A02D91" w:rsidRDefault="00D140F5" w:rsidP="008D55B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4620F6F" w14:textId="236BC75C" w:rsidR="00D140F5" w:rsidRPr="00A02D91" w:rsidRDefault="00D140F5" w:rsidP="008D55B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2D91">
              <w:rPr>
                <w:rFonts w:ascii="Arial" w:hAnsi="Arial" w:cs="Arial"/>
                <w:b/>
                <w:bCs/>
                <w:sz w:val="16"/>
                <w:szCs w:val="16"/>
              </w:rPr>
              <w:t>I</w:t>
            </w:r>
            <w:r w:rsidRPr="00A02D91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6B8301" w14:textId="77777777" w:rsidR="00D140F5" w:rsidRPr="00A02D91" w:rsidRDefault="00D140F5" w:rsidP="005E18C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4E056BF9" w14:textId="26CD6B7B" w:rsidR="00D140F5" w:rsidRPr="00A02D91" w:rsidRDefault="00D140F5" w:rsidP="005E18C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2D91">
              <w:rPr>
                <w:rFonts w:ascii="Arial" w:hAnsi="Arial" w:cs="Arial"/>
                <w:b/>
                <w:bCs/>
                <w:sz w:val="16"/>
                <w:szCs w:val="16"/>
              </w:rPr>
              <w:t>Upstream gene</w:t>
            </w:r>
            <w:r w:rsidRPr="00A02D91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16111F" w14:textId="77777777" w:rsidR="00D140F5" w:rsidRPr="00A02D91" w:rsidRDefault="00D140F5" w:rsidP="005E18C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5FE5816" w14:textId="71B66F93" w:rsidR="00D140F5" w:rsidRPr="00A02D91" w:rsidRDefault="00D140F5" w:rsidP="005E18C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2D91">
              <w:rPr>
                <w:rFonts w:ascii="Arial" w:hAnsi="Arial" w:cs="Arial"/>
                <w:b/>
                <w:bCs/>
                <w:sz w:val="16"/>
                <w:szCs w:val="16"/>
              </w:rPr>
              <w:t>Downstream gene</w:t>
            </w:r>
            <w:r w:rsidRPr="00A02D91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89794B" w14:textId="77777777" w:rsidR="00D140F5" w:rsidRPr="00A02D91" w:rsidRDefault="00D140F5" w:rsidP="000236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4621D87" w14:textId="1D12F37F" w:rsidR="00D140F5" w:rsidRPr="00A02D91" w:rsidRDefault="00D140F5" w:rsidP="000236F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2D91">
              <w:rPr>
                <w:rFonts w:ascii="Arial" w:hAnsi="Arial" w:cs="Arial"/>
                <w:b/>
                <w:bCs/>
                <w:sz w:val="16"/>
                <w:szCs w:val="16"/>
              </w:rPr>
              <w:t>Age (Mya)</w:t>
            </w:r>
            <w:r w:rsidRPr="00A02D91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4BE8795C" w14:textId="77777777" w:rsidR="00D140F5" w:rsidRPr="00A02D91" w:rsidRDefault="00D140F5" w:rsidP="00D8576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E87FF9E" w14:textId="45EBE62D" w:rsidR="00D140F5" w:rsidRPr="00A02D91" w:rsidRDefault="00D140F5" w:rsidP="00D8576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2D91">
              <w:rPr>
                <w:rFonts w:ascii="Arial" w:hAnsi="Arial" w:cs="Arial"/>
                <w:b/>
                <w:bCs/>
                <w:sz w:val="16"/>
                <w:szCs w:val="16"/>
              </w:rPr>
              <w:t>Citation</w:t>
            </w:r>
          </w:p>
        </w:tc>
      </w:tr>
      <w:tr w:rsidR="008144F9" w:rsidRPr="00A02D91" w14:paraId="6011D36D" w14:textId="6266134F" w:rsidTr="008144F9">
        <w:tc>
          <w:tcPr>
            <w:tcW w:w="867" w:type="pct"/>
            <w:tcBorders>
              <w:top w:val="single" w:sz="4" w:space="0" w:color="auto"/>
            </w:tcBorders>
            <w:noWrap/>
          </w:tcPr>
          <w:p w14:paraId="58C6D1C6" w14:textId="77777777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single" w:sz="4" w:space="0" w:color="auto"/>
            </w:tcBorders>
          </w:tcPr>
          <w:p w14:paraId="34D8C034" w14:textId="77777777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single" w:sz="4" w:space="0" w:color="auto"/>
            </w:tcBorders>
            <w:noWrap/>
          </w:tcPr>
          <w:p w14:paraId="7A5269AC" w14:textId="77777777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noWrap/>
          </w:tcPr>
          <w:p w14:paraId="718FFF7B" w14:textId="77777777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4" w:space="0" w:color="auto"/>
            </w:tcBorders>
            <w:noWrap/>
          </w:tcPr>
          <w:p w14:paraId="3C48F8A3" w14:textId="77777777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pct"/>
            <w:tcBorders>
              <w:top w:val="single" w:sz="4" w:space="0" w:color="auto"/>
            </w:tcBorders>
            <w:noWrap/>
          </w:tcPr>
          <w:p w14:paraId="3A1989B1" w14:textId="77777777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pct"/>
            <w:tcBorders>
              <w:top w:val="single" w:sz="4" w:space="0" w:color="auto"/>
            </w:tcBorders>
            <w:noWrap/>
          </w:tcPr>
          <w:p w14:paraId="00C42C7D" w14:textId="77777777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4" w:type="pct"/>
            <w:tcBorders>
              <w:top w:val="single" w:sz="4" w:space="0" w:color="auto"/>
            </w:tcBorders>
            <w:noWrap/>
          </w:tcPr>
          <w:p w14:paraId="00EB5B15" w14:textId="77777777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00FF9F69" w14:textId="77777777" w:rsidR="00D140F5" w:rsidRPr="00A02D91" w:rsidRDefault="00D140F5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64D51191" w14:textId="69932D39" w:rsidTr="008144F9">
        <w:tc>
          <w:tcPr>
            <w:tcW w:w="867" w:type="pct"/>
            <w:noWrap/>
            <w:hideMark/>
          </w:tcPr>
          <w:p w14:paraId="26E8D4AD" w14:textId="77777777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-RatNor</w:t>
            </w:r>
          </w:p>
        </w:tc>
        <w:tc>
          <w:tcPr>
            <w:tcW w:w="319" w:type="pct"/>
          </w:tcPr>
          <w:p w14:paraId="539DDA05" w14:textId="77777777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69C1C788" w14:textId="77777777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7B8FBBCA" w14:textId="77777777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eo-</w:t>
            </w:r>
          </w:p>
        </w:tc>
        <w:tc>
          <w:tcPr>
            <w:tcW w:w="318" w:type="pct"/>
            <w:noWrap/>
            <w:hideMark/>
          </w:tcPr>
          <w:p w14:paraId="54243ABA" w14:textId="030AAFC6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P</w:t>
            </w:r>
          </w:p>
        </w:tc>
        <w:tc>
          <w:tcPr>
            <w:tcW w:w="924" w:type="pct"/>
            <w:noWrap/>
            <w:hideMark/>
          </w:tcPr>
          <w:p w14:paraId="1D8F5F8E" w14:textId="77777777" w:rsidR="00D140F5" w:rsidRPr="00A02D91" w:rsidRDefault="00D140F5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ABR07048228.1</w:t>
            </w:r>
          </w:p>
        </w:tc>
        <w:tc>
          <w:tcPr>
            <w:tcW w:w="924" w:type="pct"/>
            <w:noWrap/>
            <w:hideMark/>
          </w:tcPr>
          <w:p w14:paraId="20518D0D" w14:textId="77777777" w:rsidR="00D140F5" w:rsidRPr="00A02D91" w:rsidRDefault="00D140F5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ABR07048231.1</w:t>
            </w:r>
          </w:p>
        </w:tc>
        <w:tc>
          <w:tcPr>
            <w:tcW w:w="474" w:type="pct"/>
            <w:noWrap/>
            <w:hideMark/>
          </w:tcPr>
          <w:p w14:paraId="739CE39E" w14:textId="77777777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4E3AD8BF" w14:textId="3695D09E" w:rsidR="00D140F5" w:rsidRPr="00A02D91" w:rsidRDefault="002343B7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185503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Kapoor&lt;/Author&gt;&lt;Year&gt;2010&lt;/Year&gt;&lt;RecNum&gt;12&lt;/RecNum&gt;&lt;DisplayText&gt;[1]&lt;/DisplayText&gt;&lt;record&gt;&lt;rec-number&gt;12&lt;/rec-number&gt;&lt;foreign-keys&gt;&lt;key app="EN" db-id="apwzatwawe0a5hefr5s5f9f9ffs2p9esrrt2" timestamp="1511453972"&gt;12&lt;/key&gt;&lt;/foreign-keys&gt;&lt;ref-type name="Journal Article"&gt;17&lt;/ref-type&gt;&lt;contributors&gt;&lt;authors&gt;&lt;author&gt;Kapoor, A.&lt;/author&gt;&lt;author&gt;Simmonds, P.&lt;/author&gt;&lt;author&gt;Lipkin, W. I.&lt;/author&gt;&lt;/authors&gt;&lt;/contributors&gt;&lt;auth-address&gt;Center for Infection and Immunity, Columbia University, 722 West 168th Street, New York, NY 10032, USA. ak3117@columbia.edu&lt;/auth-address&gt;&lt;titles&gt;&lt;title&gt;Discovery and characterization of mammalian endogenous parvoviruses&lt;/title&gt;&lt;secondary-title&gt;J Virol&lt;/secondary-title&gt;&lt;alt-title&gt;Journal of virology&lt;/alt-title&gt;&lt;/titles&gt;&lt;periodical&gt;&lt;full-title&gt;J Virol&lt;/full-title&gt;&lt;abbr-1&gt;Journal of virology&lt;/abbr-1&gt;&lt;/periodical&gt;&lt;alt-periodical&gt;&lt;full-title&gt;J Virol&lt;/full-title&gt;&lt;abbr-1&gt;Journal of virology&lt;/abbr-1&gt;&lt;/alt-periodical&gt;&lt;pages&gt;12628-35&lt;/pages&gt;&lt;volume&gt;84&lt;/volume&gt;&lt;number&gt;24&lt;/number&gt;&lt;edition&gt;2010/10/15&lt;/edition&gt;&lt;keywords&gt;&lt;keyword&gt;Amino Acid Sequence&lt;/keyword&gt;&lt;keyword&gt;Animals&lt;/keyword&gt;&lt;keyword&gt;Dogs&lt;/keyword&gt;&lt;keyword&gt;Genetic Variation&lt;/keyword&gt;&lt;keyword&gt;Humans&lt;/keyword&gt;&lt;keyword&gt;Molecular Sequence Data&lt;/keyword&gt;&lt;keyword&gt;Opossums&lt;/keyword&gt;&lt;keyword&gt;Parvoviridae Infections/*virology&lt;/keyword&gt;&lt;keyword&gt;Parvovirus/*classification/*genetics/isolation &amp;amp; purification&lt;/keyword&gt;&lt;keyword&gt;Phylogeny&lt;/keyword&gt;&lt;keyword&gt;Rabbits&lt;/keyword&gt;&lt;keyword&gt;Rats/*virology&lt;/keyword&gt;&lt;keyword&gt;Sequence Homology, Amino Acid&lt;/keyword&gt;&lt;/keywords&gt;&lt;dates&gt;&lt;year&gt;2010&lt;/year&gt;&lt;pub-dates&gt;&lt;date&gt;Dec&lt;/date&gt;&lt;/pub-dates&gt;&lt;/dates&gt;&lt;isbn&gt;0022-538x&lt;/isbn&gt;&lt;accession-num&gt;20943964&lt;/accession-num&gt;&lt;urls&gt;&lt;/urls&gt;&lt;custom2&gt;PMC3004312&lt;/custom2&gt;&lt;electronic-resource-num&gt;10.1128/jvi.01732-10&lt;/electronic-resource-num&gt;&lt;remote-database-provider&gt;NLM&lt;/remote-database-provider&gt;&lt;language&gt;eng&lt;/language&gt;&lt;/record&gt;&lt;/Cite&gt;&lt;/EndNote&gt;</w:instrText>
            </w:r>
            <w:r w:rsidRPr="00A02D9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185503">
              <w:rPr>
                <w:rFonts w:ascii="Arial" w:hAnsi="Arial" w:cs="Arial"/>
                <w:noProof/>
                <w:sz w:val="16"/>
                <w:szCs w:val="16"/>
              </w:rPr>
              <w:t>[1]</w:t>
            </w:r>
            <w:r w:rsidRPr="00A02D9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8144F9" w:rsidRPr="00A02D91" w14:paraId="6BF6AF8C" w14:textId="4299F20D" w:rsidTr="008144F9">
        <w:tc>
          <w:tcPr>
            <w:tcW w:w="867" w:type="pct"/>
            <w:noWrap/>
            <w:hideMark/>
          </w:tcPr>
          <w:p w14:paraId="5D0FDA8A" w14:textId="77777777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2-MusSpr</w:t>
            </w:r>
          </w:p>
        </w:tc>
        <w:tc>
          <w:tcPr>
            <w:tcW w:w="319" w:type="pct"/>
          </w:tcPr>
          <w:p w14:paraId="5E6C18FF" w14:textId="77777777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7407C6E6" w14:textId="77777777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18325709" w14:textId="77777777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eo-</w:t>
            </w:r>
          </w:p>
        </w:tc>
        <w:tc>
          <w:tcPr>
            <w:tcW w:w="318" w:type="pct"/>
            <w:noWrap/>
            <w:hideMark/>
          </w:tcPr>
          <w:p w14:paraId="5E41C198" w14:textId="13373BB5" w:rsidR="00D140F5" w:rsidRPr="00A02D91" w:rsidRDefault="00D140F5" w:rsidP="005C304D">
            <w:pPr>
              <w:rPr>
                <w:rFonts w:ascii="Arial" w:hAnsi="Arial" w:cs="Arial"/>
                <w:i/>
                <w:iCs/>
                <w:sz w:val="16"/>
                <w:szCs w:val="16"/>
                <w:highlight w:val="green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S/VP</w:t>
            </w:r>
          </w:p>
        </w:tc>
        <w:tc>
          <w:tcPr>
            <w:tcW w:w="924" w:type="pct"/>
            <w:noWrap/>
            <w:hideMark/>
          </w:tcPr>
          <w:p w14:paraId="4F9EF91E" w14:textId="77777777" w:rsidR="00D140F5" w:rsidRPr="00A02D91" w:rsidRDefault="00D140F5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DZRN4</w:t>
            </w:r>
          </w:p>
        </w:tc>
        <w:tc>
          <w:tcPr>
            <w:tcW w:w="924" w:type="pct"/>
            <w:noWrap/>
            <w:hideMark/>
          </w:tcPr>
          <w:p w14:paraId="20C7D04A" w14:textId="77777777" w:rsidR="00D140F5" w:rsidRPr="00A02D91" w:rsidRDefault="00D140F5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DZRN4</w:t>
            </w:r>
          </w:p>
        </w:tc>
        <w:tc>
          <w:tcPr>
            <w:tcW w:w="474" w:type="pct"/>
            <w:noWrap/>
            <w:hideMark/>
          </w:tcPr>
          <w:p w14:paraId="2C8E58F0" w14:textId="77777777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26E7AE52" w14:textId="40E91FD9" w:rsidR="00D140F5" w:rsidRPr="00A02D91" w:rsidRDefault="002343B7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YWxsYXdheTwvQXV0aG9yPjxZZWFyPjIwMTk8L1llYXI+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</w:fldData>
              </w:fldChar>
            </w:r>
            <w:r w:rsidR="00185503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185503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YWxsYXdheTwvQXV0aG9yPjxZZWFyPjIwMTk8L1llYXI+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</w:fldData>
              </w:fldChar>
            </w:r>
            <w:r w:rsidR="00185503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185503">
              <w:rPr>
                <w:rFonts w:ascii="Arial" w:hAnsi="Arial" w:cs="Arial"/>
                <w:sz w:val="16"/>
                <w:szCs w:val="16"/>
              </w:rPr>
            </w:r>
            <w:r w:rsidR="00185503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A02D9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185503">
              <w:rPr>
                <w:rFonts w:ascii="Arial" w:hAnsi="Arial" w:cs="Arial"/>
                <w:noProof/>
                <w:sz w:val="16"/>
                <w:szCs w:val="16"/>
              </w:rPr>
              <w:t>[2]</w:t>
            </w:r>
            <w:r w:rsidRPr="00A02D9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8144F9" w:rsidRPr="00A02D91" w14:paraId="34DAF405" w14:textId="21175236" w:rsidTr="008144F9">
        <w:tc>
          <w:tcPr>
            <w:tcW w:w="867" w:type="pct"/>
            <w:noWrap/>
            <w:hideMark/>
          </w:tcPr>
          <w:p w14:paraId="71B98F2F" w14:textId="23D4EA62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3-ApoSyl</w:t>
            </w:r>
          </w:p>
        </w:tc>
        <w:tc>
          <w:tcPr>
            <w:tcW w:w="319" w:type="pct"/>
          </w:tcPr>
          <w:p w14:paraId="627CDB9C" w14:textId="77777777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6B01E8AE" w14:textId="77777777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462A8E65" w14:textId="77777777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eo-</w:t>
            </w:r>
          </w:p>
        </w:tc>
        <w:tc>
          <w:tcPr>
            <w:tcW w:w="318" w:type="pct"/>
            <w:noWrap/>
            <w:hideMark/>
          </w:tcPr>
          <w:p w14:paraId="69A59740" w14:textId="14264D3D" w:rsidR="00D140F5" w:rsidRPr="00A02D91" w:rsidRDefault="00D140F5" w:rsidP="005C304D">
            <w:pPr>
              <w:rPr>
                <w:rFonts w:ascii="Arial" w:hAnsi="Arial" w:cs="Arial"/>
                <w:i/>
                <w:iCs/>
                <w:sz w:val="16"/>
                <w:szCs w:val="16"/>
                <w:highlight w:val="green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S/VP</w:t>
            </w:r>
          </w:p>
        </w:tc>
        <w:tc>
          <w:tcPr>
            <w:tcW w:w="924" w:type="pct"/>
            <w:noWrap/>
            <w:hideMark/>
          </w:tcPr>
          <w:p w14:paraId="24CF10C5" w14:textId="77777777" w:rsidR="00D140F5" w:rsidRPr="00A02D91" w:rsidRDefault="00D140F5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GM14461</w:t>
            </w:r>
          </w:p>
        </w:tc>
        <w:tc>
          <w:tcPr>
            <w:tcW w:w="924" w:type="pct"/>
            <w:noWrap/>
            <w:hideMark/>
          </w:tcPr>
          <w:p w14:paraId="36C31508" w14:textId="77777777" w:rsidR="00D140F5" w:rsidRPr="00A02D91" w:rsidRDefault="00D140F5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UBE2E3</w:t>
            </w:r>
          </w:p>
        </w:tc>
        <w:tc>
          <w:tcPr>
            <w:tcW w:w="474" w:type="pct"/>
            <w:noWrap/>
            <w:hideMark/>
          </w:tcPr>
          <w:p w14:paraId="750AA7F9" w14:textId="77777777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16B9B3F7" w14:textId="0FA53A3A" w:rsidR="00D140F5" w:rsidRPr="00A02D91" w:rsidRDefault="002343B7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YWxsYXdheTwvQXV0aG9yPjxZZWFyPjIwMTk8L1llYXI+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</w:fldData>
              </w:fldChar>
            </w:r>
            <w:r w:rsidR="00185503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185503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YWxsYXdheTwvQXV0aG9yPjxZZWFyPjIwMTk8L1llYXI+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</w:fldData>
              </w:fldChar>
            </w:r>
            <w:r w:rsidR="00185503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185503">
              <w:rPr>
                <w:rFonts w:ascii="Arial" w:hAnsi="Arial" w:cs="Arial"/>
                <w:sz w:val="16"/>
                <w:szCs w:val="16"/>
              </w:rPr>
            </w:r>
            <w:r w:rsidR="00185503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A02D9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185503">
              <w:rPr>
                <w:rFonts w:ascii="Arial" w:hAnsi="Arial" w:cs="Arial"/>
                <w:noProof/>
                <w:sz w:val="16"/>
                <w:szCs w:val="16"/>
              </w:rPr>
              <w:t>[2]</w:t>
            </w:r>
            <w:r w:rsidRPr="00A02D9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8144F9" w:rsidRPr="00A02D91" w14:paraId="723A9818" w14:textId="6D39D61B" w:rsidTr="008144F9">
        <w:tc>
          <w:tcPr>
            <w:tcW w:w="867" w:type="pct"/>
            <w:noWrap/>
            <w:hideMark/>
          </w:tcPr>
          <w:p w14:paraId="4ED02155" w14:textId="77777777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4-MusSpi</w:t>
            </w:r>
          </w:p>
        </w:tc>
        <w:tc>
          <w:tcPr>
            <w:tcW w:w="319" w:type="pct"/>
          </w:tcPr>
          <w:p w14:paraId="6939A31B" w14:textId="77777777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6333433C" w14:textId="77777777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6A9D9EE6" w14:textId="77777777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eo-</w:t>
            </w:r>
          </w:p>
        </w:tc>
        <w:tc>
          <w:tcPr>
            <w:tcW w:w="318" w:type="pct"/>
            <w:noWrap/>
            <w:hideMark/>
          </w:tcPr>
          <w:p w14:paraId="3BE5D345" w14:textId="04C1D02C" w:rsidR="00D140F5" w:rsidRPr="00A02D91" w:rsidRDefault="00D140F5" w:rsidP="005C304D">
            <w:pPr>
              <w:rPr>
                <w:rFonts w:ascii="Arial" w:hAnsi="Arial" w:cs="Arial"/>
                <w:i/>
                <w:iCs/>
                <w:sz w:val="16"/>
                <w:szCs w:val="16"/>
                <w:highlight w:val="green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S/VP</w:t>
            </w:r>
          </w:p>
        </w:tc>
        <w:tc>
          <w:tcPr>
            <w:tcW w:w="924" w:type="pct"/>
            <w:noWrap/>
            <w:hideMark/>
          </w:tcPr>
          <w:p w14:paraId="0143FB81" w14:textId="77777777" w:rsidR="00D140F5" w:rsidRPr="00A02D91" w:rsidRDefault="00D140F5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CCDC146</w:t>
            </w:r>
          </w:p>
        </w:tc>
        <w:tc>
          <w:tcPr>
            <w:tcW w:w="924" w:type="pct"/>
            <w:noWrap/>
            <w:hideMark/>
          </w:tcPr>
          <w:p w14:paraId="28144414" w14:textId="77777777" w:rsidR="00D140F5" w:rsidRPr="00A02D91" w:rsidRDefault="00D140F5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CCDC146</w:t>
            </w:r>
          </w:p>
        </w:tc>
        <w:tc>
          <w:tcPr>
            <w:tcW w:w="474" w:type="pct"/>
            <w:noWrap/>
            <w:hideMark/>
          </w:tcPr>
          <w:p w14:paraId="2C84804B" w14:textId="77777777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5ED7BFAB" w14:textId="77777777" w:rsidR="00D140F5" w:rsidRPr="00A02D91" w:rsidRDefault="00D140F5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662241C1" w14:textId="15E0F8B0" w:rsidTr="008144F9">
        <w:tc>
          <w:tcPr>
            <w:tcW w:w="867" w:type="pct"/>
            <w:noWrap/>
            <w:hideMark/>
          </w:tcPr>
          <w:p w14:paraId="4CE9C6EB" w14:textId="77777777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5-GraMur</w:t>
            </w:r>
          </w:p>
        </w:tc>
        <w:tc>
          <w:tcPr>
            <w:tcW w:w="319" w:type="pct"/>
          </w:tcPr>
          <w:p w14:paraId="530509B4" w14:textId="77777777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03521217" w14:textId="77777777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75A4372A" w14:textId="77777777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eo-</w:t>
            </w:r>
          </w:p>
        </w:tc>
        <w:tc>
          <w:tcPr>
            <w:tcW w:w="318" w:type="pct"/>
            <w:noWrap/>
            <w:hideMark/>
          </w:tcPr>
          <w:p w14:paraId="37E53321" w14:textId="3A3E6281" w:rsidR="00D140F5" w:rsidRPr="00A02D91" w:rsidRDefault="00D140F5" w:rsidP="005C304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3AF4259A" w14:textId="77777777" w:rsidR="00D140F5" w:rsidRPr="00A02D91" w:rsidRDefault="00D140F5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924" w:type="pct"/>
            <w:noWrap/>
            <w:hideMark/>
          </w:tcPr>
          <w:p w14:paraId="4353617B" w14:textId="77777777" w:rsidR="00D140F5" w:rsidRPr="00A02D91" w:rsidRDefault="00D140F5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74" w:type="pct"/>
            <w:noWrap/>
            <w:hideMark/>
          </w:tcPr>
          <w:p w14:paraId="70CF9208" w14:textId="77777777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72B12B30" w14:textId="77777777" w:rsidR="00D140F5" w:rsidRPr="00A02D91" w:rsidRDefault="00D140F5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2E5F18B7" w14:textId="11D2B392" w:rsidTr="008144F9">
        <w:tc>
          <w:tcPr>
            <w:tcW w:w="867" w:type="pct"/>
            <w:noWrap/>
            <w:hideMark/>
          </w:tcPr>
          <w:p w14:paraId="4B4164E6" w14:textId="33F9050D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02-Tam</w:t>
            </w:r>
            <w:r w:rsidR="006E72AE">
              <w:rPr>
                <w:rFonts w:ascii="Arial" w:hAnsi="Arial" w:cs="Arial"/>
                <w:sz w:val="16"/>
                <w:szCs w:val="16"/>
              </w:rPr>
              <w:t>Tet</w:t>
            </w:r>
          </w:p>
        </w:tc>
        <w:tc>
          <w:tcPr>
            <w:tcW w:w="319" w:type="pct"/>
          </w:tcPr>
          <w:p w14:paraId="7D6C239B" w14:textId="77777777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389EEFA3" w14:textId="77777777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1DD04C35" w14:textId="77777777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Meso-</w:t>
            </w:r>
          </w:p>
        </w:tc>
        <w:tc>
          <w:tcPr>
            <w:tcW w:w="318" w:type="pct"/>
            <w:noWrap/>
            <w:hideMark/>
          </w:tcPr>
          <w:p w14:paraId="5B0849DF" w14:textId="5F45AD9E" w:rsidR="00D140F5" w:rsidRPr="00A02D91" w:rsidRDefault="00D140F5" w:rsidP="005C304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S/VP</w:t>
            </w:r>
          </w:p>
        </w:tc>
        <w:tc>
          <w:tcPr>
            <w:tcW w:w="924" w:type="pct"/>
            <w:noWrap/>
            <w:hideMark/>
          </w:tcPr>
          <w:p w14:paraId="672CE55B" w14:textId="77777777" w:rsidR="00D140F5" w:rsidRPr="00A02D91" w:rsidRDefault="00D140F5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924" w:type="pct"/>
            <w:noWrap/>
            <w:hideMark/>
          </w:tcPr>
          <w:p w14:paraId="4067CFFE" w14:textId="77777777" w:rsidR="00D140F5" w:rsidRPr="00A02D91" w:rsidRDefault="00D140F5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74" w:type="pct"/>
            <w:noWrap/>
            <w:hideMark/>
          </w:tcPr>
          <w:p w14:paraId="69A30762" w14:textId="77777777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5B3FA781" w14:textId="77777777" w:rsidR="00D140F5" w:rsidRPr="00A02D91" w:rsidRDefault="00D140F5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541A5C24" w14:textId="3409D3EF" w:rsidTr="008144F9">
        <w:tc>
          <w:tcPr>
            <w:tcW w:w="867" w:type="pct"/>
            <w:noWrap/>
          </w:tcPr>
          <w:p w14:paraId="1143DD5B" w14:textId="77777777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219-TriMan</w:t>
            </w:r>
          </w:p>
        </w:tc>
        <w:tc>
          <w:tcPr>
            <w:tcW w:w="319" w:type="pct"/>
          </w:tcPr>
          <w:p w14:paraId="6721C55D" w14:textId="646AE633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</w:tcPr>
          <w:p w14:paraId="159D6A10" w14:textId="77777777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</w:tcPr>
          <w:p w14:paraId="745209F9" w14:textId="77777777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Meso-</w:t>
            </w:r>
          </w:p>
        </w:tc>
        <w:tc>
          <w:tcPr>
            <w:tcW w:w="318" w:type="pct"/>
            <w:noWrap/>
          </w:tcPr>
          <w:p w14:paraId="0A558A80" w14:textId="1D3C049C" w:rsidR="00D140F5" w:rsidRPr="00A02D91" w:rsidRDefault="00D140F5" w:rsidP="005C304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</w:tcPr>
          <w:p w14:paraId="69A5F198" w14:textId="77777777" w:rsidR="00D140F5" w:rsidRPr="00A02D91" w:rsidRDefault="00D140F5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924" w:type="pct"/>
            <w:noWrap/>
          </w:tcPr>
          <w:p w14:paraId="1E325579" w14:textId="77777777" w:rsidR="00D140F5" w:rsidRPr="00A02D91" w:rsidRDefault="00D140F5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74" w:type="pct"/>
            <w:noWrap/>
          </w:tcPr>
          <w:p w14:paraId="0C05C319" w14:textId="0DAAC3B1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78144A04" w14:textId="77777777" w:rsidR="00D140F5" w:rsidRPr="00A02D91" w:rsidRDefault="00D140F5" w:rsidP="00D85767">
            <w:pPr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</w:p>
        </w:tc>
      </w:tr>
      <w:tr w:rsidR="008144F9" w:rsidRPr="00A02D91" w14:paraId="6836B525" w14:textId="3D68859F" w:rsidTr="008144F9">
        <w:tc>
          <w:tcPr>
            <w:tcW w:w="867" w:type="pct"/>
            <w:noWrap/>
          </w:tcPr>
          <w:p w14:paraId="124DA48D" w14:textId="77777777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01-MonDom</w:t>
            </w:r>
          </w:p>
        </w:tc>
        <w:tc>
          <w:tcPr>
            <w:tcW w:w="319" w:type="pct"/>
          </w:tcPr>
          <w:p w14:paraId="0AF315AF" w14:textId="77777777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</w:tcPr>
          <w:p w14:paraId="2A9388F5" w14:textId="77777777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</w:tcPr>
          <w:p w14:paraId="258D8D85" w14:textId="77777777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</w:tcPr>
          <w:p w14:paraId="427ADC24" w14:textId="157D3A56" w:rsidR="00D140F5" w:rsidRPr="00A02D91" w:rsidRDefault="00D140F5" w:rsidP="005C304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</w:tcPr>
          <w:p w14:paraId="313AA74B" w14:textId="77777777" w:rsidR="00D140F5" w:rsidRPr="00A02D91" w:rsidRDefault="00D140F5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U6</w:t>
            </w:r>
          </w:p>
        </w:tc>
        <w:tc>
          <w:tcPr>
            <w:tcW w:w="924" w:type="pct"/>
            <w:noWrap/>
          </w:tcPr>
          <w:p w14:paraId="3230BD4A" w14:textId="77777777" w:rsidR="00D140F5" w:rsidRPr="00A02D91" w:rsidRDefault="00D140F5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MODG00000006365</w:t>
            </w:r>
          </w:p>
        </w:tc>
        <w:tc>
          <w:tcPr>
            <w:tcW w:w="474" w:type="pct"/>
            <w:noWrap/>
          </w:tcPr>
          <w:p w14:paraId="12DA9FF2" w14:textId="27EC32F2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6DDAFC80" w14:textId="77777777" w:rsidR="00D140F5" w:rsidRPr="00A02D91" w:rsidRDefault="00D140F5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36A26B1A" w14:textId="0515AF3E" w:rsidTr="008144F9">
        <w:tc>
          <w:tcPr>
            <w:tcW w:w="867" w:type="pct"/>
            <w:noWrap/>
            <w:hideMark/>
          </w:tcPr>
          <w:p w14:paraId="15D0290E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03-MonDom</w:t>
            </w:r>
          </w:p>
        </w:tc>
        <w:tc>
          <w:tcPr>
            <w:tcW w:w="319" w:type="pct"/>
          </w:tcPr>
          <w:p w14:paraId="0A6B115D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4885D2A9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0B70C4FC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0041AB67" w14:textId="59D3A164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6381540A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MODG00000004341</w:t>
            </w:r>
          </w:p>
        </w:tc>
        <w:tc>
          <w:tcPr>
            <w:tcW w:w="924" w:type="pct"/>
            <w:noWrap/>
            <w:hideMark/>
          </w:tcPr>
          <w:p w14:paraId="7381E21D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MODG00000045240</w:t>
            </w:r>
          </w:p>
        </w:tc>
        <w:tc>
          <w:tcPr>
            <w:tcW w:w="474" w:type="pct"/>
            <w:noWrap/>
            <w:hideMark/>
          </w:tcPr>
          <w:p w14:paraId="58CC749C" w14:textId="2B6B382B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2BF09100" w14:textId="77777777" w:rsidR="00D140F5" w:rsidRPr="00A02D91" w:rsidRDefault="00D140F5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1AD6EDBB" w14:textId="46F77EAC" w:rsidTr="008144F9">
        <w:tc>
          <w:tcPr>
            <w:tcW w:w="867" w:type="pct"/>
            <w:noWrap/>
            <w:hideMark/>
          </w:tcPr>
          <w:p w14:paraId="0FF3838A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04-MonDom</w:t>
            </w:r>
          </w:p>
        </w:tc>
        <w:tc>
          <w:tcPr>
            <w:tcW w:w="319" w:type="pct"/>
          </w:tcPr>
          <w:p w14:paraId="753D0E38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425782A3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3228ACDC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5D7C401F" w14:textId="7E4A4704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6F4449E0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U6</w:t>
            </w:r>
          </w:p>
        </w:tc>
        <w:tc>
          <w:tcPr>
            <w:tcW w:w="924" w:type="pct"/>
            <w:noWrap/>
            <w:hideMark/>
          </w:tcPr>
          <w:p w14:paraId="29D31382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MODG00000006365</w:t>
            </w:r>
          </w:p>
        </w:tc>
        <w:tc>
          <w:tcPr>
            <w:tcW w:w="474" w:type="pct"/>
            <w:noWrap/>
            <w:hideMark/>
          </w:tcPr>
          <w:p w14:paraId="21A039D2" w14:textId="4B56A3AF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1FC365E0" w14:textId="77777777" w:rsidR="00D140F5" w:rsidRPr="00A02D91" w:rsidRDefault="00D140F5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28F0B57F" w14:textId="2628109A" w:rsidTr="008144F9">
        <w:tc>
          <w:tcPr>
            <w:tcW w:w="867" w:type="pct"/>
            <w:noWrap/>
            <w:hideMark/>
          </w:tcPr>
          <w:p w14:paraId="426ADA80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06-MyoCoy</w:t>
            </w:r>
          </w:p>
        </w:tc>
        <w:tc>
          <w:tcPr>
            <w:tcW w:w="319" w:type="pct"/>
          </w:tcPr>
          <w:p w14:paraId="6816F281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5362358D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0448161C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5C84F554" w14:textId="69502C62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56007668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924" w:type="pct"/>
            <w:noWrap/>
            <w:hideMark/>
          </w:tcPr>
          <w:p w14:paraId="6ACB4DC5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74" w:type="pct"/>
            <w:noWrap/>
            <w:hideMark/>
          </w:tcPr>
          <w:p w14:paraId="14735E2E" w14:textId="55D25726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6A11AFB2" w14:textId="77777777" w:rsidR="00D140F5" w:rsidRPr="00A02D91" w:rsidRDefault="00D140F5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5BDB007A" w14:textId="438E3201" w:rsidTr="008144F9">
        <w:tc>
          <w:tcPr>
            <w:tcW w:w="867" w:type="pct"/>
            <w:noWrap/>
            <w:hideMark/>
          </w:tcPr>
          <w:p w14:paraId="356F981D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07-MyoCoy</w:t>
            </w:r>
          </w:p>
        </w:tc>
        <w:tc>
          <w:tcPr>
            <w:tcW w:w="319" w:type="pct"/>
          </w:tcPr>
          <w:p w14:paraId="3A721B04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46834D15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0F658905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45463C43" w14:textId="4169EBA1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5D0F0AF7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924" w:type="pct"/>
            <w:noWrap/>
            <w:hideMark/>
          </w:tcPr>
          <w:p w14:paraId="252487D0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74" w:type="pct"/>
            <w:noWrap/>
            <w:hideMark/>
          </w:tcPr>
          <w:p w14:paraId="057B077D" w14:textId="4AB98D83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4121313F" w14:textId="77777777" w:rsidR="00D140F5" w:rsidRPr="00A02D91" w:rsidRDefault="00D140F5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5C404982" w14:textId="316B1268" w:rsidTr="008144F9">
        <w:tc>
          <w:tcPr>
            <w:tcW w:w="867" w:type="pct"/>
            <w:noWrap/>
            <w:hideMark/>
          </w:tcPr>
          <w:p w14:paraId="7BAE3FC1" w14:textId="2559034F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08-</w:t>
            </w:r>
            <w:r w:rsidR="00394988" w:rsidRPr="00A02D91">
              <w:rPr>
                <w:rFonts w:ascii="Arial" w:hAnsi="Arial" w:cs="Arial"/>
                <w:sz w:val="16"/>
                <w:szCs w:val="16"/>
              </w:rPr>
              <w:t>Hystricomorpha</w:t>
            </w:r>
          </w:p>
        </w:tc>
        <w:tc>
          <w:tcPr>
            <w:tcW w:w="319" w:type="pct"/>
          </w:tcPr>
          <w:p w14:paraId="710206F3" w14:textId="786806A7" w:rsidR="00D140F5" w:rsidRPr="00A02D91" w:rsidRDefault="00A02D91" w:rsidP="000F483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48" w:type="pct"/>
            <w:noWrap/>
            <w:hideMark/>
          </w:tcPr>
          <w:p w14:paraId="75D18E5D" w14:textId="0A0F9D1D" w:rsidR="00D140F5" w:rsidRPr="00A02D91" w:rsidRDefault="006F2B8C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Clade</w:t>
            </w:r>
          </w:p>
        </w:tc>
        <w:tc>
          <w:tcPr>
            <w:tcW w:w="355" w:type="pct"/>
            <w:noWrap/>
            <w:hideMark/>
          </w:tcPr>
          <w:p w14:paraId="189B3D49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168AE281" w14:textId="55E598DD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13CBF302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924" w:type="pct"/>
            <w:noWrap/>
            <w:hideMark/>
          </w:tcPr>
          <w:p w14:paraId="12365B36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74" w:type="pct"/>
            <w:noWrap/>
            <w:hideMark/>
          </w:tcPr>
          <w:p w14:paraId="4A55E508" w14:textId="40D5848D" w:rsidR="00D140F5" w:rsidRPr="00A02D91" w:rsidRDefault="00A02D91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371" w:type="pct"/>
          </w:tcPr>
          <w:p w14:paraId="73ADF56C" w14:textId="77777777" w:rsidR="00D140F5" w:rsidRPr="00A02D91" w:rsidRDefault="00D140F5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678F184D" w14:textId="73AD21AC" w:rsidTr="008144F9">
        <w:tc>
          <w:tcPr>
            <w:tcW w:w="867" w:type="pct"/>
            <w:noWrap/>
            <w:hideMark/>
          </w:tcPr>
          <w:p w14:paraId="2950E5C2" w14:textId="73E5E7C9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11-Sirenia</w:t>
            </w:r>
          </w:p>
        </w:tc>
        <w:tc>
          <w:tcPr>
            <w:tcW w:w="319" w:type="pct"/>
          </w:tcPr>
          <w:p w14:paraId="31E5D82B" w14:textId="086C4CCE" w:rsidR="00D140F5" w:rsidRPr="00A02D91" w:rsidRDefault="0097148E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48" w:type="pct"/>
            <w:noWrap/>
            <w:hideMark/>
          </w:tcPr>
          <w:p w14:paraId="59A2A590" w14:textId="13D6AC67" w:rsidR="00D140F5" w:rsidRPr="00A02D91" w:rsidRDefault="0097148E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Order</w:t>
            </w:r>
          </w:p>
        </w:tc>
        <w:tc>
          <w:tcPr>
            <w:tcW w:w="355" w:type="pct"/>
            <w:noWrap/>
            <w:hideMark/>
          </w:tcPr>
          <w:p w14:paraId="24391826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3D603C00" w14:textId="27EE8EDA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59674993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924" w:type="pct"/>
            <w:noWrap/>
            <w:hideMark/>
          </w:tcPr>
          <w:p w14:paraId="6A7E8123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74" w:type="pct"/>
            <w:noWrap/>
            <w:hideMark/>
          </w:tcPr>
          <w:p w14:paraId="122D1BC5" w14:textId="006F2D1C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371" w:type="pct"/>
          </w:tcPr>
          <w:p w14:paraId="53F1C3FC" w14:textId="77777777" w:rsidR="00D140F5" w:rsidRPr="00A02D91" w:rsidRDefault="00D140F5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0A8A205D" w14:textId="7CF8882A" w:rsidTr="008144F9">
        <w:tc>
          <w:tcPr>
            <w:tcW w:w="867" w:type="pct"/>
            <w:noWrap/>
            <w:hideMark/>
          </w:tcPr>
          <w:p w14:paraId="77A4239A" w14:textId="799521BB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20-Cavia</w:t>
            </w:r>
          </w:p>
        </w:tc>
        <w:tc>
          <w:tcPr>
            <w:tcW w:w="319" w:type="pct"/>
          </w:tcPr>
          <w:p w14:paraId="0B01F7F8" w14:textId="1582D0F5" w:rsidR="00D140F5" w:rsidRPr="00A02D91" w:rsidRDefault="00394988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48" w:type="pct"/>
            <w:noWrap/>
            <w:hideMark/>
          </w:tcPr>
          <w:p w14:paraId="65929B91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Genus</w:t>
            </w:r>
          </w:p>
        </w:tc>
        <w:tc>
          <w:tcPr>
            <w:tcW w:w="355" w:type="pct"/>
            <w:noWrap/>
            <w:hideMark/>
          </w:tcPr>
          <w:p w14:paraId="3A80AD22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757ECE8F" w14:textId="235169CB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2354E081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K</w:t>
            </w:r>
          </w:p>
        </w:tc>
        <w:tc>
          <w:tcPr>
            <w:tcW w:w="924" w:type="pct"/>
            <w:noWrap/>
            <w:hideMark/>
          </w:tcPr>
          <w:p w14:paraId="0A35748E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CPOG00000022174</w:t>
            </w:r>
          </w:p>
        </w:tc>
        <w:tc>
          <w:tcPr>
            <w:tcW w:w="474" w:type="pct"/>
            <w:noWrap/>
            <w:hideMark/>
          </w:tcPr>
          <w:p w14:paraId="3FC52E33" w14:textId="77C13301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5.7</w:t>
            </w:r>
          </w:p>
        </w:tc>
        <w:tc>
          <w:tcPr>
            <w:tcW w:w="371" w:type="pct"/>
          </w:tcPr>
          <w:p w14:paraId="658CA97E" w14:textId="77777777" w:rsidR="00D140F5" w:rsidRPr="00A02D91" w:rsidRDefault="00D140F5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7B56F400" w14:textId="604F38E3" w:rsidTr="008144F9">
        <w:tc>
          <w:tcPr>
            <w:tcW w:w="867" w:type="pct"/>
            <w:noWrap/>
            <w:hideMark/>
          </w:tcPr>
          <w:p w14:paraId="70084E59" w14:textId="3F98D8B8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21-Cavia</w:t>
            </w:r>
          </w:p>
        </w:tc>
        <w:tc>
          <w:tcPr>
            <w:tcW w:w="319" w:type="pct"/>
          </w:tcPr>
          <w:p w14:paraId="24AC0B73" w14:textId="7A3F04E7" w:rsidR="00D140F5" w:rsidRPr="00A02D91" w:rsidRDefault="00394988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48" w:type="pct"/>
            <w:noWrap/>
            <w:hideMark/>
          </w:tcPr>
          <w:p w14:paraId="774001A8" w14:textId="63DD188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Genus</w:t>
            </w:r>
          </w:p>
        </w:tc>
        <w:tc>
          <w:tcPr>
            <w:tcW w:w="355" w:type="pct"/>
            <w:noWrap/>
            <w:hideMark/>
          </w:tcPr>
          <w:p w14:paraId="42A8BCAA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5E5AAF55" w14:textId="1102DFC1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58B9AE0A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924" w:type="pct"/>
            <w:noWrap/>
            <w:hideMark/>
          </w:tcPr>
          <w:p w14:paraId="6656AC2B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74" w:type="pct"/>
            <w:noWrap/>
            <w:hideMark/>
          </w:tcPr>
          <w:p w14:paraId="2617D519" w14:textId="0B64BF96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5.7</w:t>
            </w:r>
          </w:p>
        </w:tc>
        <w:tc>
          <w:tcPr>
            <w:tcW w:w="371" w:type="pct"/>
          </w:tcPr>
          <w:p w14:paraId="5A464ECE" w14:textId="77777777" w:rsidR="00D140F5" w:rsidRPr="00A02D91" w:rsidRDefault="00D140F5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29F7D419" w14:textId="564A15B8" w:rsidTr="008144F9">
        <w:tc>
          <w:tcPr>
            <w:tcW w:w="867" w:type="pct"/>
            <w:noWrap/>
            <w:hideMark/>
          </w:tcPr>
          <w:p w14:paraId="51DB8E9F" w14:textId="66E7C44A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22-Cavia</w:t>
            </w:r>
          </w:p>
        </w:tc>
        <w:tc>
          <w:tcPr>
            <w:tcW w:w="319" w:type="pct"/>
          </w:tcPr>
          <w:p w14:paraId="3B1A9D10" w14:textId="5EAC0B13" w:rsidR="00D140F5" w:rsidRPr="00A02D91" w:rsidRDefault="00394988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48" w:type="pct"/>
            <w:noWrap/>
            <w:hideMark/>
          </w:tcPr>
          <w:p w14:paraId="07084043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Genus</w:t>
            </w:r>
          </w:p>
        </w:tc>
        <w:tc>
          <w:tcPr>
            <w:tcW w:w="355" w:type="pct"/>
            <w:noWrap/>
            <w:hideMark/>
          </w:tcPr>
          <w:p w14:paraId="31C38F3E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365B0827" w14:textId="052FE4F5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11269618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CPOG00000033273</w:t>
            </w:r>
          </w:p>
        </w:tc>
        <w:tc>
          <w:tcPr>
            <w:tcW w:w="924" w:type="pct"/>
            <w:noWrap/>
            <w:hideMark/>
          </w:tcPr>
          <w:p w14:paraId="1058BF42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CPOG00000026716</w:t>
            </w:r>
          </w:p>
        </w:tc>
        <w:tc>
          <w:tcPr>
            <w:tcW w:w="474" w:type="pct"/>
            <w:noWrap/>
            <w:hideMark/>
          </w:tcPr>
          <w:p w14:paraId="37AE04B8" w14:textId="3316A473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5.7</w:t>
            </w:r>
          </w:p>
        </w:tc>
        <w:tc>
          <w:tcPr>
            <w:tcW w:w="371" w:type="pct"/>
          </w:tcPr>
          <w:p w14:paraId="7330085C" w14:textId="77777777" w:rsidR="00D140F5" w:rsidRPr="00A02D91" w:rsidRDefault="00D140F5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2A7E69FE" w14:textId="14BDAD6E" w:rsidTr="008144F9">
        <w:tc>
          <w:tcPr>
            <w:tcW w:w="867" w:type="pct"/>
            <w:noWrap/>
            <w:hideMark/>
          </w:tcPr>
          <w:p w14:paraId="239080FA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25-HydHyd</w:t>
            </w:r>
          </w:p>
        </w:tc>
        <w:tc>
          <w:tcPr>
            <w:tcW w:w="319" w:type="pct"/>
          </w:tcPr>
          <w:p w14:paraId="09B5B4F5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1AEBD095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14E30F64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65D221AE" w14:textId="4AF08874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7315C241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924" w:type="pct"/>
            <w:noWrap/>
            <w:hideMark/>
          </w:tcPr>
          <w:p w14:paraId="24CA2696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74" w:type="pct"/>
            <w:noWrap/>
            <w:hideMark/>
          </w:tcPr>
          <w:p w14:paraId="7A36FC6A" w14:textId="2EC0522D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4BB3201D" w14:textId="77777777" w:rsidR="00D140F5" w:rsidRPr="00A02D91" w:rsidRDefault="00D140F5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2C345EC2" w14:textId="31E3D97E" w:rsidTr="008144F9">
        <w:tc>
          <w:tcPr>
            <w:tcW w:w="867" w:type="pct"/>
            <w:noWrap/>
            <w:hideMark/>
          </w:tcPr>
          <w:p w14:paraId="4EB4F5F0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26-Octodontidae</w:t>
            </w:r>
          </w:p>
        </w:tc>
        <w:tc>
          <w:tcPr>
            <w:tcW w:w="319" w:type="pct"/>
          </w:tcPr>
          <w:p w14:paraId="695DD861" w14:textId="0931CD2B" w:rsidR="00D140F5" w:rsidRPr="00A02D91" w:rsidRDefault="00394988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48" w:type="pct"/>
            <w:noWrap/>
            <w:hideMark/>
          </w:tcPr>
          <w:p w14:paraId="5042EB09" w14:textId="3DAF4FCF" w:rsidR="00D140F5" w:rsidRPr="00A02D91" w:rsidRDefault="006F2B8C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Family</w:t>
            </w:r>
          </w:p>
        </w:tc>
        <w:tc>
          <w:tcPr>
            <w:tcW w:w="355" w:type="pct"/>
            <w:noWrap/>
            <w:hideMark/>
          </w:tcPr>
          <w:p w14:paraId="4E926E4A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629DDE2E" w14:textId="08AF96CC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7CD12197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TRIML1</w:t>
            </w:r>
          </w:p>
        </w:tc>
        <w:tc>
          <w:tcPr>
            <w:tcW w:w="924" w:type="pct"/>
            <w:noWrap/>
            <w:hideMark/>
          </w:tcPr>
          <w:p w14:paraId="7E028E18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FRG1</w:t>
            </w:r>
          </w:p>
        </w:tc>
        <w:tc>
          <w:tcPr>
            <w:tcW w:w="474" w:type="pct"/>
            <w:noWrap/>
            <w:hideMark/>
          </w:tcPr>
          <w:p w14:paraId="431232D1" w14:textId="3AAB659A" w:rsidR="00D140F5" w:rsidRPr="00A02D91" w:rsidRDefault="008144F9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23.7</w:t>
            </w:r>
          </w:p>
        </w:tc>
        <w:tc>
          <w:tcPr>
            <w:tcW w:w="371" w:type="pct"/>
          </w:tcPr>
          <w:p w14:paraId="0D1B9244" w14:textId="77777777" w:rsidR="00D140F5" w:rsidRPr="00A02D91" w:rsidRDefault="00D140F5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1C9EBF60" w14:textId="75C6E5DC" w:rsidTr="008144F9">
        <w:tc>
          <w:tcPr>
            <w:tcW w:w="867" w:type="pct"/>
            <w:noWrap/>
            <w:hideMark/>
          </w:tcPr>
          <w:p w14:paraId="7024025A" w14:textId="53B50295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27-</w:t>
            </w:r>
            <w:r w:rsidR="0097148E" w:rsidRPr="00A02D91">
              <w:rPr>
                <w:rFonts w:ascii="Arial" w:hAnsi="Arial" w:cs="Arial"/>
                <w:sz w:val="16"/>
                <w:szCs w:val="16"/>
              </w:rPr>
              <w:t>CapPil</w:t>
            </w:r>
          </w:p>
        </w:tc>
        <w:tc>
          <w:tcPr>
            <w:tcW w:w="319" w:type="pct"/>
          </w:tcPr>
          <w:p w14:paraId="0285A0D7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5B7803DD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76792220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201F10ED" w14:textId="5338BC9E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3BA55CD5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924" w:type="pct"/>
            <w:noWrap/>
            <w:hideMark/>
          </w:tcPr>
          <w:p w14:paraId="51E7302B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74" w:type="pct"/>
            <w:noWrap/>
            <w:hideMark/>
          </w:tcPr>
          <w:p w14:paraId="2D2FC4D4" w14:textId="45144074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6A6D1ABC" w14:textId="77777777" w:rsidR="00D140F5" w:rsidRPr="00A02D91" w:rsidRDefault="00D140F5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2D0825ED" w14:textId="76A79B33" w:rsidTr="008144F9">
        <w:tc>
          <w:tcPr>
            <w:tcW w:w="867" w:type="pct"/>
            <w:noWrap/>
            <w:hideMark/>
          </w:tcPr>
          <w:p w14:paraId="11208EDC" w14:textId="6E8A88F5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28-</w:t>
            </w:r>
            <w:r w:rsidR="0097148E" w:rsidRPr="00A02D91">
              <w:rPr>
                <w:rFonts w:ascii="Arial" w:hAnsi="Arial" w:cs="Arial"/>
                <w:sz w:val="16"/>
                <w:szCs w:val="16"/>
              </w:rPr>
              <w:t>CapPil</w:t>
            </w:r>
          </w:p>
        </w:tc>
        <w:tc>
          <w:tcPr>
            <w:tcW w:w="319" w:type="pct"/>
          </w:tcPr>
          <w:p w14:paraId="2F01FD29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7A59D48C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115B67A0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7AA32E1A" w14:textId="42A8CF31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06E3467D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924" w:type="pct"/>
            <w:noWrap/>
            <w:hideMark/>
          </w:tcPr>
          <w:p w14:paraId="5813D0AC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74" w:type="pct"/>
            <w:noWrap/>
            <w:hideMark/>
          </w:tcPr>
          <w:p w14:paraId="0B393738" w14:textId="644F443F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16F9EBDD" w14:textId="77777777" w:rsidR="00D140F5" w:rsidRPr="00A02D91" w:rsidRDefault="00D140F5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7831332B" w14:textId="0CDA4C57" w:rsidTr="008144F9">
        <w:tc>
          <w:tcPr>
            <w:tcW w:w="867" w:type="pct"/>
            <w:noWrap/>
            <w:hideMark/>
          </w:tcPr>
          <w:p w14:paraId="2CA3D2FC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29-Dinomys</w:t>
            </w:r>
          </w:p>
        </w:tc>
        <w:tc>
          <w:tcPr>
            <w:tcW w:w="319" w:type="pct"/>
          </w:tcPr>
          <w:p w14:paraId="2A238D69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30F4B13D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59ACE624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5905C606" w14:textId="612163D0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5CB2E271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MIPEP</w:t>
            </w:r>
          </w:p>
        </w:tc>
        <w:tc>
          <w:tcPr>
            <w:tcW w:w="924" w:type="pct"/>
            <w:noWrap/>
            <w:hideMark/>
          </w:tcPr>
          <w:p w14:paraId="55A60189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MER2</w:t>
            </w:r>
          </w:p>
        </w:tc>
        <w:tc>
          <w:tcPr>
            <w:tcW w:w="474" w:type="pct"/>
            <w:noWrap/>
            <w:hideMark/>
          </w:tcPr>
          <w:p w14:paraId="5C95C19B" w14:textId="48CFC7A6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2DAF4AEC" w14:textId="77777777" w:rsidR="00D140F5" w:rsidRPr="00A02D91" w:rsidRDefault="00D140F5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6556AF03" w14:textId="38DA04BE" w:rsidTr="008144F9">
        <w:tc>
          <w:tcPr>
            <w:tcW w:w="867" w:type="pct"/>
            <w:noWrap/>
            <w:hideMark/>
          </w:tcPr>
          <w:p w14:paraId="1284ECFD" w14:textId="2D1ED3F6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30-Dinomys</w:t>
            </w:r>
          </w:p>
        </w:tc>
        <w:tc>
          <w:tcPr>
            <w:tcW w:w="319" w:type="pct"/>
          </w:tcPr>
          <w:p w14:paraId="40EA36B0" w14:textId="5698A85C" w:rsidR="00D140F5" w:rsidRPr="00A02D91" w:rsidRDefault="00394988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7440D992" w14:textId="116B0B6D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331ED0A6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40372F2B" w14:textId="58FF1AAC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0A912C4A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OR4C6</w:t>
            </w:r>
          </w:p>
        </w:tc>
        <w:tc>
          <w:tcPr>
            <w:tcW w:w="924" w:type="pct"/>
            <w:noWrap/>
            <w:hideMark/>
          </w:tcPr>
          <w:p w14:paraId="7E5CCD53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OR5AL1</w:t>
            </w:r>
          </w:p>
        </w:tc>
        <w:tc>
          <w:tcPr>
            <w:tcW w:w="474" w:type="pct"/>
            <w:noWrap/>
            <w:hideMark/>
          </w:tcPr>
          <w:p w14:paraId="493DDD11" w14:textId="1E11CFDA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1EF4D207" w14:textId="77777777" w:rsidR="00D140F5" w:rsidRPr="00A02D91" w:rsidRDefault="00D140F5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30077AE4" w14:textId="312A2AB0" w:rsidTr="008144F9">
        <w:tc>
          <w:tcPr>
            <w:tcW w:w="867" w:type="pct"/>
            <w:noWrap/>
            <w:hideMark/>
          </w:tcPr>
          <w:p w14:paraId="4984FE20" w14:textId="66E33348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31-</w:t>
            </w:r>
            <w:r w:rsidR="00A36A9E" w:rsidRPr="00A02D91">
              <w:rPr>
                <w:rFonts w:ascii="Arial" w:hAnsi="Arial" w:cs="Arial"/>
                <w:sz w:val="16"/>
                <w:szCs w:val="16"/>
              </w:rPr>
              <w:t>CteSoc</w:t>
            </w:r>
          </w:p>
        </w:tc>
        <w:tc>
          <w:tcPr>
            <w:tcW w:w="319" w:type="pct"/>
          </w:tcPr>
          <w:p w14:paraId="79E5C6AD" w14:textId="1100C69E" w:rsidR="00D140F5" w:rsidRPr="00A02D91" w:rsidRDefault="00A36A9E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7F03CCF6" w14:textId="09760DEC" w:rsidR="00D140F5" w:rsidRPr="00A02D91" w:rsidRDefault="00A36A9E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1C943F96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7E580E7E" w14:textId="4DAF18D7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57755146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CDC73</w:t>
            </w:r>
          </w:p>
        </w:tc>
        <w:tc>
          <w:tcPr>
            <w:tcW w:w="924" w:type="pct"/>
            <w:noWrap/>
            <w:hideMark/>
          </w:tcPr>
          <w:p w14:paraId="4ABBD99F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KCNT2</w:t>
            </w:r>
          </w:p>
        </w:tc>
        <w:tc>
          <w:tcPr>
            <w:tcW w:w="474" w:type="pct"/>
            <w:noWrap/>
            <w:hideMark/>
          </w:tcPr>
          <w:p w14:paraId="239897E2" w14:textId="177855C6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24.9</w:t>
            </w:r>
          </w:p>
        </w:tc>
        <w:tc>
          <w:tcPr>
            <w:tcW w:w="371" w:type="pct"/>
          </w:tcPr>
          <w:p w14:paraId="39B47B1A" w14:textId="77777777" w:rsidR="00D140F5" w:rsidRPr="00A02D91" w:rsidRDefault="00D140F5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4098FCC2" w14:textId="5BE37421" w:rsidTr="008144F9">
        <w:tc>
          <w:tcPr>
            <w:tcW w:w="867" w:type="pct"/>
            <w:noWrap/>
            <w:hideMark/>
          </w:tcPr>
          <w:p w14:paraId="2A0242BD" w14:textId="15E554F6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32-Cte</w:t>
            </w:r>
            <w:r w:rsidR="00A36A9E" w:rsidRPr="00A02D91">
              <w:rPr>
                <w:rFonts w:ascii="Arial" w:hAnsi="Arial" w:cs="Arial"/>
                <w:sz w:val="16"/>
                <w:szCs w:val="16"/>
              </w:rPr>
              <w:t>Soc</w:t>
            </w:r>
          </w:p>
        </w:tc>
        <w:tc>
          <w:tcPr>
            <w:tcW w:w="319" w:type="pct"/>
          </w:tcPr>
          <w:p w14:paraId="7711D137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01942F02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1229FFF2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704CA524" w14:textId="5158E092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0509F4BE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COL24A1</w:t>
            </w:r>
          </w:p>
        </w:tc>
        <w:tc>
          <w:tcPr>
            <w:tcW w:w="924" w:type="pct"/>
            <w:noWrap/>
            <w:hideMark/>
          </w:tcPr>
          <w:p w14:paraId="69FEC495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COL24A1</w:t>
            </w:r>
          </w:p>
        </w:tc>
        <w:tc>
          <w:tcPr>
            <w:tcW w:w="474" w:type="pct"/>
            <w:noWrap/>
            <w:hideMark/>
          </w:tcPr>
          <w:p w14:paraId="6DC884BB" w14:textId="6E498CC5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3FEAEE1B" w14:textId="77777777" w:rsidR="00D140F5" w:rsidRPr="00A02D91" w:rsidRDefault="00D140F5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4D003C93" w14:textId="32BD4CAA" w:rsidTr="008144F9">
        <w:tc>
          <w:tcPr>
            <w:tcW w:w="867" w:type="pct"/>
            <w:noWrap/>
            <w:hideMark/>
          </w:tcPr>
          <w:p w14:paraId="48257E03" w14:textId="6CCC5140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33-Dol</w:t>
            </w:r>
            <w:r w:rsidR="00394988" w:rsidRPr="00A02D91">
              <w:rPr>
                <w:rFonts w:ascii="Arial" w:hAnsi="Arial" w:cs="Arial"/>
                <w:sz w:val="16"/>
                <w:szCs w:val="16"/>
              </w:rPr>
              <w:t>Pat</w:t>
            </w:r>
          </w:p>
        </w:tc>
        <w:tc>
          <w:tcPr>
            <w:tcW w:w="319" w:type="pct"/>
          </w:tcPr>
          <w:p w14:paraId="3B6A412A" w14:textId="4D7F8262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7652AC97" w14:textId="7FD0E595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02D1B0F6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417E83C4" w14:textId="59AC3387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4D296735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924" w:type="pct"/>
            <w:noWrap/>
            <w:hideMark/>
          </w:tcPr>
          <w:p w14:paraId="48693006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74" w:type="pct"/>
            <w:noWrap/>
            <w:hideMark/>
          </w:tcPr>
          <w:p w14:paraId="066432DF" w14:textId="1C960C71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2332DAD8" w14:textId="77777777" w:rsidR="00D140F5" w:rsidRPr="00A02D91" w:rsidRDefault="00D140F5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296E945D" w14:textId="71025613" w:rsidTr="008144F9">
        <w:tc>
          <w:tcPr>
            <w:tcW w:w="867" w:type="pct"/>
            <w:noWrap/>
            <w:hideMark/>
          </w:tcPr>
          <w:p w14:paraId="1D20A9A6" w14:textId="0AF2CB6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34-</w:t>
            </w:r>
            <w:r w:rsidR="00394988" w:rsidRPr="00A02D91">
              <w:rPr>
                <w:rFonts w:ascii="Arial" w:hAnsi="Arial" w:cs="Arial"/>
                <w:sz w:val="16"/>
                <w:szCs w:val="16"/>
              </w:rPr>
              <w:t>DolPat</w:t>
            </w:r>
          </w:p>
        </w:tc>
        <w:tc>
          <w:tcPr>
            <w:tcW w:w="319" w:type="pct"/>
          </w:tcPr>
          <w:p w14:paraId="1E717DCE" w14:textId="2FB9C0D2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02F40415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3ECD53E6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661862E3" w14:textId="3E41B0DD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3B57EE8E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924" w:type="pct"/>
            <w:noWrap/>
            <w:hideMark/>
          </w:tcPr>
          <w:p w14:paraId="37679361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74" w:type="pct"/>
            <w:noWrap/>
            <w:hideMark/>
          </w:tcPr>
          <w:p w14:paraId="1B8DC941" w14:textId="0C287E57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01AD0D4B" w14:textId="77777777" w:rsidR="00D140F5" w:rsidRPr="00A02D91" w:rsidRDefault="00D140F5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1CBB96D6" w14:textId="66E3A96C" w:rsidTr="008144F9">
        <w:tc>
          <w:tcPr>
            <w:tcW w:w="867" w:type="pct"/>
            <w:noWrap/>
            <w:hideMark/>
          </w:tcPr>
          <w:p w14:paraId="123E6DC8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35-Octodontidae</w:t>
            </w:r>
          </w:p>
        </w:tc>
        <w:tc>
          <w:tcPr>
            <w:tcW w:w="319" w:type="pct"/>
          </w:tcPr>
          <w:p w14:paraId="0EFB13F8" w14:textId="3D520B18" w:rsidR="00D140F5" w:rsidRPr="00A02D91" w:rsidRDefault="000236F7" w:rsidP="000F4839">
            <w:pPr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48" w:type="pct"/>
            <w:noWrap/>
            <w:hideMark/>
          </w:tcPr>
          <w:p w14:paraId="5139D98D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Family</w:t>
            </w:r>
          </w:p>
        </w:tc>
        <w:tc>
          <w:tcPr>
            <w:tcW w:w="355" w:type="pct"/>
            <w:noWrap/>
            <w:hideMark/>
          </w:tcPr>
          <w:p w14:paraId="644D5F4D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074E05D6" w14:textId="792ADA8F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307594EC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COL24A1</w:t>
            </w:r>
          </w:p>
        </w:tc>
        <w:tc>
          <w:tcPr>
            <w:tcW w:w="924" w:type="pct"/>
            <w:noWrap/>
            <w:hideMark/>
          </w:tcPr>
          <w:p w14:paraId="29DEF19C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COL24A1</w:t>
            </w:r>
          </w:p>
        </w:tc>
        <w:tc>
          <w:tcPr>
            <w:tcW w:w="474" w:type="pct"/>
            <w:noWrap/>
            <w:hideMark/>
          </w:tcPr>
          <w:p w14:paraId="68E7B946" w14:textId="3D31BB75" w:rsidR="00D140F5" w:rsidRPr="00A02D91" w:rsidRDefault="000236F7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23.7</w:t>
            </w:r>
          </w:p>
        </w:tc>
        <w:tc>
          <w:tcPr>
            <w:tcW w:w="371" w:type="pct"/>
          </w:tcPr>
          <w:p w14:paraId="46E77066" w14:textId="77777777" w:rsidR="00D140F5" w:rsidRPr="00A02D91" w:rsidRDefault="00D140F5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39CCB33B" w14:textId="37CFD392" w:rsidTr="008144F9">
        <w:trPr>
          <w:trHeight w:val="77"/>
        </w:trPr>
        <w:tc>
          <w:tcPr>
            <w:tcW w:w="867" w:type="pct"/>
            <w:noWrap/>
            <w:hideMark/>
          </w:tcPr>
          <w:p w14:paraId="63965280" w14:textId="660F0A63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36-Oct</w:t>
            </w:r>
            <w:r w:rsidR="008144F9" w:rsidRPr="00A02D91">
              <w:rPr>
                <w:rFonts w:ascii="Arial" w:hAnsi="Arial" w:cs="Arial"/>
                <w:sz w:val="16"/>
                <w:szCs w:val="16"/>
              </w:rPr>
              <w:t>Mim</w:t>
            </w:r>
          </w:p>
        </w:tc>
        <w:tc>
          <w:tcPr>
            <w:tcW w:w="319" w:type="pct"/>
          </w:tcPr>
          <w:p w14:paraId="15540D8A" w14:textId="00B86156" w:rsidR="00D140F5" w:rsidRPr="00A02D91" w:rsidRDefault="008144F9" w:rsidP="000F4839">
            <w:pPr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5498350F" w14:textId="7FD509E0" w:rsidR="00D140F5" w:rsidRPr="00A02D91" w:rsidRDefault="008144F9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0262A0C4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1CBE3860" w14:textId="7C0F9CB4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454E542F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924" w:type="pct"/>
            <w:noWrap/>
            <w:hideMark/>
          </w:tcPr>
          <w:p w14:paraId="690070B4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74" w:type="pct"/>
            <w:noWrap/>
            <w:hideMark/>
          </w:tcPr>
          <w:p w14:paraId="50F09D3B" w14:textId="4ABFDA97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3AF44BB3" w14:textId="77777777" w:rsidR="00D140F5" w:rsidRPr="00A02D91" w:rsidRDefault="00D140F5" w:rsidP="00D85767">
            <w:pPr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</w:p>
        </w:tc>
      </w:tr>
      <w:tr w:rsidR="008144F9" w:rsidRPr="00A02D91" w14:paraId="56E854A1" w14:textId="4908ECB1" w:rsidTr="008144F9">
        <w:tc>
          <w:tcPr>
            <w:tcW w:w="867" w:type="pct"/>
            <w:noWrap/>
            <w:hideMark/>
          </w:tcPr>
          <w:p w14:paraId="7D04AD41" w14:textId="1C0FB0AF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37-HydHyd</w:t>
            </w:r>
          </w:p>
        </w:tc>
        <w:tc>
          <w:tcPr>
            <w:tcW w:w="319" w:type="pct"/>
          </w:tcPr>
          <w:p w14:paraId="02601BFC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3C1E5708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0835F1C6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1888E01F" w14:textId="7DFB8FDC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745B1C75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924" w:type="pct"/>
            <w:noWrap/>
            <w:hideMark/>
          </w:tcPr>
          <w:p w14:paraId="665FB860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74" w:type="pct"/>
            <w:noWrap/>
            <w:hideMark/>
          </w:tcPr>
          <w:p w14:paraId="01312F18" w14:textId="4D4A4056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766D13E5" w14:textId="77777777" w:rsidR="00D140F5" w:rsidRPr="00A02D91" w:rsidRDefault="00D140F5" w:rsidP="00D85767">
            <w:pPr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</w:p>
        </w:tc>
      </w:tr>
      <w:tr w:rsidR="008144F9" w:rsidRPr="00A02D91" w14:paraId="3444416A" w14:textId="51A130FA" w:rsidTr="008144F9">
        <w:tc>
          <w:tcPr>
            <w:tcW w:w="867" w:type="pct"/>
            <w:noWrap/>
            <w:hideMark/>
          </w:tcPr>
          <w:p w14:paraId="2A038513" w14:textId="56ABE8D2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38-HydHyd</w:t>
            </w:r>
          </w:p>
        </w:tc>
        <w:tc>
          <w:tcPr>
            <w:tcW w:w="319" w:type="pct"/>
          </w:tcPr>
          <w:p w14:paraId="11FBC734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0315CEC4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6E89D5CE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38DC400A" w14:textId="36CAEF79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0F831699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924" w:type="pct"/>
            <w:noWrap/>
            <w:hideMark/>
          </w:tcPr>
          <w:p w14:paraId="3306B5D6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74" w:type="pct"/>
            <w:noWrap/>
            <w:hideMark/>
          </w:tcPr>
          <w:p w14:paraId="237AACCF" w14:textId="525A14EA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2FE0B92B" w14:textId="77777777" w:rsidR="00D140F5" w:rsidRPr="00A02D91" w:rsidRDefault="00D140F5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09FBB6F7" w14:textId="5B2C71FF" w:rsidTr="008144F9">
        <w:tc>
          <w:tcPr>
            <w:tcW w:w="867" w:type="pct"/>
            <w:noWrap/>
            <w:hideMark/>
          </w:tcPr>
          <w:p w14:paraId="398E4C89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39-MyoCoy</w:t>
            </w:r>
          </w:p>
        </w:tc>
        <w:tc>
          <w:tcPr>
            <w:tcW w:w="319" w:type="pct"/>
          </w:tcPr>
          <w:p w14:paraId="5BEDAD73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4823EFAA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26F15766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13B2B787" w14:textId="2251B4DF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4CD78DF8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924" w:type="pct"/>
            <w:noWrap/>
            <w:hideMark/>
          </w:tcPr>
          <w:p w14:paraId="046E37D7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74" w:type="pct"/>
            <w:noWrap/>
            <w:hideMark/>
          </w:tcPr>
          <w:p w14:paraId="1360F74B" w14:textId="3127A5F7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531E3980" w14:textId="77777777" w:rsidR="00D140F5" w:rsidRPr="00A02D91" w:rsidRDefault="00D140F5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0BA7E968" w14:textId="4990B2A0" w:rsidTr="008144F9">
        <w:tc>
          <w:tcPr>
            <w:tcW w:w="867" w:type="pct"/>
            <w:noWrap/>
            <w:hideMark/>
          </w:tcPr>
          <w:p w14:paraId="18A6D67C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40-MyoCoy</w:t>
            </w:r>
          </w:p>
        </w:tc>
        <w:tc>
          <w:tcPr>
            <w:tcW w:w="319" w:type="pct"/>
          </w:tcPr>
          <w:p w14:paraId="4A721CA1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16C12116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6232B47B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4E42AD0C" w14:textId="3394A687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5B73D551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924" w:type="pct"/>
            <w:noWrap/>
            <w:hideMark/>
          </w:tcPr>
          <w:p w14:paraId="05CB7BA4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74" w:type="pct"/>
            <w:noWrap/>
            <w:hideMark/>
          </w:tcPr>
          <w:p w14:paraId="6A52F5AD" w14:textId="5ADD0A43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4F2176C5" w14:textId="77777777" w:rsidR="00D140F5" w:rsidRPr="00A02D91" w:rsidRDefault="00D140F5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75F469F8" w14:textId="51D64AD1" w:rsidTr="008144F9">
        <w:tc>
          <w:tcPr>
            <w:tcW w:w="867" w:type="pct"/>
            <w:noWrap/>
            <w:hideMark/>
          </w:tcPr>
          <w:p w14:paraId="43B2026A" w14:textId="732234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41-</w:t>
            </w:r>
            <w:r w:rsidR="00394988" w:rsidRPr="00A02D91">
              <w:rPr>
                <w:rFonts w:ascii="Arial" w:hAnsi="Arial" w:cs="Arial"/>
                <w:sz w:val="16"/>
                <w:szCs w:val="16"/>
              </w:rPr>
              <w:t>EreDor</w:t>
            </w:r>
          </w:p>
        </w:tc>
        <w:tc>
          <w:tcPr>
            <w:tcW w:w="319" w:type="pct"/>
          </w:tcPr>
          <w:p w14:paraId="46AA9D48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1A60B970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7A5E4DEF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0EE0D63E" w14:textId="68C568E0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0E8E834B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924" w:type="pct"/>
            <w:noWrap/>
            <w:hideMark/>
          </w:tcPr>
          <w:p w14:paraId="0C4F8A93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74" w:type="pct"/>
            <w:noWrap/>
            <w:hideMark/>
          </w:tcPr>
          <w:p w14:paraId="6283D0F6" w14:textId="57C39204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2501194E" w14:textId="77777777" w:rsidR="00D140F5" w:rsidRPr="00A02D91" w:rsidRDefault="00D140F5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6317BD73" w14:textId="363495F6" w:rsidTr="008144F9">
        <w:tc>
          <w:tcPr>
            <w:tcW w:w="867" w:type="pct"/>
            <w:noWrap/>
            <w:hideMark/>
          </w:tcPr>
          <w:p w14:paraId="3C9251EB" w14:textId="22F97220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42-</w:t>
            </w:r>
            <w:r w:rsidR="00A91A9C" w:rsidRPr="00A02D91">
              <w:rPr>
                <w:rFonts w:ascii="Arial" w:hAnsi="Arial" w:cs="Arial"/>
                <w:sz w:val="16"/>
                <w:szCs w:val="16"/>
              </w:rPr>
              <w:t>CunPac</w:t>
            </w:r>
          </w:p>
        </w:tc>
        <w:tc>
          <w:tcPr>
            <w:tcW w:w="319" w:type="pct"/>
          </w:tcPr>
          <w:p w14:paraId="229A2576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0E9BF2F7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07F002D5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1DA951E4" w14:textId="78553F6D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293587FE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924" w:type="pct"/>
            <w:noWrap/>
            <w:hideMark/>
          </w:tcPr>
          <w:p w14:paraId="05AEED06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74" w:type="pct"/>
            <w:noWrap/>
            <w:hideMark/>
          </w:tcPr>
          <w:p w14:paraId="22C7B92D" w14:textId="2B9D474B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1A69C2EE" w14:textId="77777777" w:rsidR="00D140F5" w:rsidRPr="00A02D91" w:rsidRDefault="00D140F5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76C4FB91" w14:textId="6667DFA7" w:rsidTr="008144F9">
        <w:tc>
          <w:tcPr>
            <w:tcW w:w="867" w:type="pct"/>
            <w:noWrap/>
            <w:hideMark/>
          </w:tcPr>
          <w:p w14:paraId="20CBD745" w14:textId="66E641C1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43-Cun</w:t>
            </w:r>
            <w:r w:rsidR="00A91A9C" w:rsidRPr="00A02D91">
              <w:rPr>
                <w:rFonts w:ascii="Arial" w:hAnsi="Arial" w:cs="Arial"/>
                <w:sz w:val="16"/>
                <w:szCs w:val="16"/>
              </w:rPr>
              <w:t>Pac</w:t>
            </w:r>
          </w:p>
        </w:tc>
        <w:tc>
          <w:tcPr>
            <w:tcW w:w="319" w:type="pct"/>
          </w:tcPr>
          <w:p w14:paraId="07E7F2F6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68607765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12C77180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0859F87F" w14:textId="796F2192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2D544947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924" w:type="pct"/>
            <w:noWrap/>
            <w:hideMark/>
          </w:tcPr>
          <w:p w14:paraId="158C003D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74" w:type="pct"/>
            <w:noWrap/>
            <w:hideMark/>
          </w:tcPr>
          <w:p w14:paraId="36F1D6AA" w14:textId="58D2124E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39FBF68A" w14:textId="77777777" w:rsidR="00D140F5" w:rsidRPr="00A02D91" w:rsidRDefault="00D140F5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258017F4" w14:textId="122DE30E" w:rsidTr="008144F9">
        <w:tc>
          <w:tcPr>
            <w:tcW w:w="867" w:type="pct"/>
            <w:noWrap/>
            <w:hideMark/>
          </w:tcPr>
          <w:p w14:paraId="7DF3D246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44-MyoCoy</w:t>
            </w:r>
          </w:p>
        </w:tc>
        <w:tc>
          <w:tcPr>
            <w:tcW w:w="319" w:type="pct"/>
          </w:tcPr>
          <w:p w14:paraId="013D000E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1C37C4FF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1D52BE7C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0A625216" w14:textId="3767CA50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3B07C7E4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924" w:type="pct"/>
            <w:noWrap/>
            <w:hideMark/>
          </w:tcPr>
          <w:p w14:paraId="348C55F6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74" w:type="pct"/>
            <w:noWrap/>
            <w:hideMark/>
          </w:tcPr>
          <w:p w14:paraId="06CA99EF" w14:textId="5A604C42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056C382D" w14:textId="77777777" w:rsidR="00D140F5" w:rsidRPr="00A02D91" w:rsidRDefault="00D140F5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4E6F655C" w14:textId="23B3D0A5" w:rsidTr="008144F9">
        <w:tc>
          <w:tcPr>
            <w:tcW w:w="867" w:type="pct"/>
            <w:noWrap/>
            <w:hideMark/>
          </w:tcPr>
          <w:p w14:paraId="3E23B2F9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45-CteSoc</w:t>
            </w:r>
          </w:p>
        </w:tc>
        <w:tc>
          <w:tcPr>
            <w:tcW w:w="319" w:type="pct"/>
          </w:tcPr>
          <w:p w14:paraId="608B3E74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58E7CD11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1FFC61C5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303F7B83" w14:textId="23C924AC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4D178C87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924" w:type="pct"/>
            <w:noWrap/>
            <w:hideMark/>
          </w:tcPr>
          <w:p w14:paraId="1B77009F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74" w:type="pct"/>
            <w:noWrap/>
            <w:hideMark/>
          </w:tcPr>
          <w:p w14:paraId="3F5F849E" w14:textId="175394A6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4458098E" w14:textId="77777777" w:rsidR="00D140F5" w:rsidRPr="00A02D91" w:rsidRDefault="00D140F5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2F8FE063" w14:textId="00736E99" w:rsidTr="008144F9">
        <w:tc>
          <w:tcPr>
            <w:tcW w:w="867" w:type="pct"/>
            <w:noWrap/>
            <w:hideMark/>
          </w:tcPr>
          <w:p w14:paraId="22904A99" w14:textId="3ECFBC00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50-Gym</w:t>
            </w:r>
            <w:r w:rsidR="00A91A9C" w:rsidRPr="00A02D91">
              <w:rPr>
                <w:rFonts w:ascii="Arial" w:hAnsi="Arial" w:cs="Arial"/>
                <w:sz w:val="16"/>
                <w:szCs w:val="16"/>
              </w:rPr>
              <w:t>Lea</w:t>
            </w:r>
          </w:p>
        </w:tc>
        <w:tc>
          <w:tcPr>
            <w:tcW w:w="319" w:type="pct"/>
          </w:tcPr>
          <w:p w14:paraId="22DDD096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3297CEC1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27DD741A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75BBDEDC" w14:textId="7690AA81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13637EB8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PS13B</w:t>
            </w:r>
          </w:p>
        </w:tc>
        <w:tc>
          <w:tcPr>
            <w:tcW w:w="924" w:type="pct"/>
            <w:noWrap/>
            <w:hideMark/>
          </w:tcPr>
          <w:p w14:paraId="6B0117EE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PS13B</w:t>
            </w:r>
          </w:p>
        </w:tc>
        <w:tc>
          <w:tcPr>
            <w:tcW w:w="474" w:type="pct"/>
            <w:noWrap/>
            <w:hideMark/>
          </w:tcPr>
          <w:p w14:paraId="2400036B" w14:textId="7CDA0830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6766872C" w14:textId="77777777" w:rsidR="00D140F5" w:rsidRPr="00A02D91" w:rsidRDefault="00D140F5" w:rsidP="00D85767">
            <w:pPr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</w:p>
        </w:tc>
      </w:tr>
      <w:tr w:rsidR="008144F9" w:rsidRPr="00A02D91" w14:paraId="53B589A6" w14:textId="635C878A" w:rsidTr="008144F9">
        <w:tc>
          <w:tcPr>
            <w:tcW w:w="867" w:type="pct"/>
            <w:noWrap/>
            <w:hideMark/>
          </w:tcPr>
          <w:p w14:paraId="3D9FF880" w14:textId="60FF37F8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51-Diprodontia</w:t>
            </w:r>
          </w:p>
        </w:tc>
        <w:tc>
          <w:tcPr>
            <w:tcW w:w="319" w:type="pct"/>
          </w:tcPr>
          <w:p w14:paraId="3D53679F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43BB0B90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Clade</w:t>
            </w:r>
          </w:p>
        </w:tc>
        <w:tc>
          <w:tcPr>
            <w:tcW w:w="355" w:type="pct"/>
            <w:noWrap/>
            <w:hideMark/>
          </w:tcPr>
          <w:p w14:paraId="0DEE96D1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151C8368" w14:textId="26EA16C5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0313C3C0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KLHL1</w:t>
            </w:r>
          </w:p>
        </w:tc>
        <w:tc>
          <w:tcPr>
            <w:tcW w:w="924" w:type="pct"/>
            <w:noWrap/>
            <w:hideMark/>
          </w:tcPr>
          <w:p w14:paraId="2849449E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KLHL1</w:t>
            </w:r>
          </w:p>
        </w:tc>
        <w:tc>
          <w:tcPr>
            <w:tcW w:w="474" w:type="pct"/>
            <w:noWrap/>
            <w:hideMark/>
          </w:tcPr>
          <w:p w14:paraId="1DDA1DCA" w14:textId="7E7F589B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48.9</w:t>
            </w:r>
          </w:p>
        </w:tc>
        <w:tc>
          <w:tcPr>
            <w:tcW w:w="371" w:type="pct"/>
          </w:tcPr>
          <w:p w14:paraId="6FC8954B" w14:textId="77777777" w:rsidR="00D140F5" w:rsidRPr="00A02D91" w:rsidRDefault="00D140F5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0DEF286C" w14:textId="7D14481E" w:rsidTr="008144F9">
        <w:tc>
          <w:tcPr>
            <w:tcW w:w="867" w:type="pct"/>
            <w:noWrap/>
            <w:hideMark/>
          </w:tcPr>
          <w:p w14:paraId="766E9924" w14:textId="7AD0B3D1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52-SarHar</w:t>
            </w:r>
          </w:p>
        </w:tc>
        <w:tc>
          <w:tcPr>
            <w:tcW w:w="319" w:type="pct"/>
          </w:tcPr>
          <w:p w14:paraId="75813A0F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799D358D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1D15D713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69E8AFB1" w14:textId="7D783970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57F97EE5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SHAG00000023532</w:t>
            </w:r>
          </w:p>
        </w:tc>
        <w:tc>
          <w:tcPr>
            <w:tcW w:w="924" w:type="pct"/>
            <w:noWrap/>
            <w:hideMark/>
          </w:tcPr>
          <w:p w14:paraId="19860F01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SHAG00000027488</w:t>
            </w:r>
          </w:p>
        </w:tc>
        <w:tc>
          <w:tcPr>
            <w:tcW w:w="474" w:type="pct"/>
            <w:noWrap/>
            <w:hideMark/>
          </w:tcPr>
          <w:p w14:paraId="46FA5DD9" w14:textId="6616FF4C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0E1F9A11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4D2CC8B1" w14:textId="6D6638B1" w:rsidTr="008144F9">
        <w:tc>
          <w:tcPr>
            <w:tcW w:w="867" w:type="pct"/>
            <w:noWrap/>
            <w:hideMark/>
          </w:tcPr>
          <w:p w14:paraId="2AEE81DD" w14:textId="7307FB72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lastRenderedPageBreak/>
              <w:t>proto.153-</w:t>
            </w:r>
            <w:r w:rsidR="0097148E" w:rsidRPr="00A02D91">
              <w:rPr>
                <w:rFonts w:ascii="Arial" w:hAnsi="Arial" w:cs="Arial"/>
                <w:sz w:val="16"/>
                <w:szCs w:val="16"/>
              </w:rPr>
              <w:t>MacEug</w:t>
            </w:r>
          </w:p>
        </w:tc>
        <w:tc>
          <w:tcPr>
            <w:tcW w:w="319" w:type="pct"/>
          </w:tcPr>
          <w:p w14:paraId="569683FC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67524FCF" w14:textId="2E51A81A" w:rsidR="00D140F5" w:rsidRPr="00A02D91" w:rsidRDefault="0097148E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53952996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1C6943C0" w14:textId="2161570C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236CD06B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924" w:type="pct"/>
            <w:noWrap/>
            <w:hideMark/>
          </w:tcPr>
          <w:p w14:paraId="20844E72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74" w:type="pct"/>
            <w:noWrap/>
            <w:hideMark/>
          </w:tcPr>
          <w:p w14:paraId="0EC24063" w14:textId="4111BE59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0599D930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68B40311" w14:textId="7A2DB5B7" w:rsidTr="008144F9">
        <w:tc>
          <w:tcPr>
            <w:tcW w:w="867" w:type="pct"/>
            <w:noWrap/>
            <w:hideMark/>
          </w:tcPr>
          <w:p w14:paraId="4A1C0704" w14:textId="79059259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54-PhaCin</w:t>
            </w:r>
          </w:p>
        </w:tc>
        <w:tc>
          <w:tcPr>
            <w:tcW w:w="319" w:type="pct"/>
          </w:tcPr>
          <w:p w14:paraId="089550C9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6348D143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7DC402BC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63A9D184" w14:textId="2E552A92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61E615DB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KCNJ6</w:t>
            </w:r>
          </w:p>
        </w:tc>
        <w:tc>
          <w:tcPr>
            <w:tcW w:w="924" w:type="pct"/>
            <w:noWrap/>
            <w:hideMark/>
          </w:tcPr>
          <w:p w14:paraId="52E16D37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KCNJ6</w:t>
            </w:r>
          </w:p>
        </w:tc>
        <w:tc>
          <w:tcPr>
            <w:tcW w:w="474" w:type="pct"/>
            <w:noWrap/>
            <w:hideMark/>
          </w:tcPr>
          <w:p w14:paraId="2D27BE15" w14:textId="7375DD77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46A11EEC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28EC323F" w14:textId="2E2C1DE0" w:rsidTr="008144F9">
        <w:tc>
          <w:tcPr>
            <w:tcW w:w="867" w:type="pct"/>
            <w:noWrap/>
            <w:hideMark/>
          </w:tcPr>
          <w:p w14:paraId="5CE6A267" w14:textId="0F4D627C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55-</w:t>
            </w:r>
            <w:r w:rsidR="0097148E" w:rsidRPr="00A02D91">
              <w:rPr>
                <w:rFonts w:ascii="Arial" w:hAnsi="Arial" w:cs="Arial"/>
                <w:sz w:val="16"/>
                <w:szCs w:val="16"/>
              </w:rPr>
              <w:t>GymLea</w:t>
            </w:r>
          </w:p>
        </w:tc>
        <w:tc>
          <w:tcPr>
            <w:tcW w:w="319" w:type="pct"/>
          </w:tcPr>
          <w:p w14:paraId="3E551075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606521DB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3E990C06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106F0AB7" w14:textId="144EFA42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43F2B10E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DGRL4</w:t>
            </w:r>
          </w:p>
        </w:tc>
        <w:tc>
          <w:tcPr>
            <w:tcW w:w="924" w:type="pct"/>
            <w:noWrap/>
            <w:hideMark/>
          </w:tcPr>
          <w:p w14:paraId="507F50DC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DGRL2</w:t>
            </w:r>
          </w:p>
        </w:tc>
        <w:tc>
          <w:tcPr>
            <w:tcW w:w="474" w:type="pct"/>
            <w:noWrap/>
            <w:hideMark/>
          </w:tcPr>
          <w:p w14:paraId="3F4DDB8B" w14:textId="1868B113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6D82E18E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2367EF8F" w14:textId="5113F3DB" w:rsidTr="008144F9">
        <w:tc>
          <w:tcPr>
            <w:tcW w:w="867" w:type="pct"/>
            <w:noWrap/>
            <w:hideMark/>
          </w:tcPr>
          <w:p w14:paraId="0850710F" w14:textId="40388E41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56-PhaCin</w:t>
            </w:r>
          </w:p>
        </w:tc>
        <w:tc>
          <w:tcPr>
            <w:tcW w:w="319" w:type="pct"/>
          </w:tcPr>
          <w:p w14:paraId="60794045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26A3794D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5A69CEC8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282EC6D8" w14:textId="34E379F0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7C03214E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924" w:type="pct"/>
            <w:noWrap/>
            <w:hideMark/>
          </w:tcPr>
          <w:p w14:paraId="1F21A034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74" w:type="pct"/>
            <w:noWrap/>
            <w:hideMark/>
          </w:tcPr>
          <w:p w14:paraId="680BAFE6" w14:textId="45B929C2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057EE85C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5BDE723F" w14:textId="70A4D60E" w:rsidTr="008144F9">
        <w:tc>
          <w:tcPr>
            <w:tcW w:w="867" w:type="pct"/>
            <w:noWrap/>
            <w:hideMark/>
          </w:tcPr>
          <w:p w14:paraId="655E1517" w14:textId="4CC68B76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57-Gym</w:t>
            </w:r>
            <w:r w:rsidR="0097148E" w:rsidRPr="00A02D91">
              <w:rPr>
                <w:rFonts w:ascii="Arial" w:hAnsi="Arial" w:cs="Arial"/>
                <w:sz w:val="16"/>
                <w:szCs w:val="16"/>
              </w:rPr>
              <w:t>Lea</w:t>
            </w:r>
          </w:p>
        </w:tc>
        <w:tc>
          <w:tcPr>
            <w:tcW w:w="319" w:type="pct"/>
          </w:tcPr>
          <w:p w14:paraId="184D47CA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67C7C222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52173D1F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6090BA62" w14:textId="15C9BC5D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7C06A89B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PCIG00000007563</w:t>
            </w:r>
          </w:p>
        </w:tc>
        <w:tc>
          <w:tcPr>
            <w:tcW w:w="924" w:type="pct"/>
            <w:noWrap/>
            <w:hideMark/>
          </w:tcPr>
          <w:p w14:paraId="267F4596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PCIG00000007563</w:t>
            </w:r>
          </w:p>
        </w:tc>
        <w:tc>
          <w:tcPr>
            <w:tcW w:w="474" w:type="pct"/>
            <w:noWrap/>
            <w:hideMark/>
          </w:tcPr>
          <w:p w14:paraId="7B9D47F5" w14:textId="3CB9AE50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7EB4BF9B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799E943B" w14:textId="7727AC7E" w:rsidTr="008144F9">
        <w:tc>
          <w:tcPr>
            <w:tcW w:w="867" w:type="pct"/>
            <w:noWrap/>
            <w:hideMark/>
          </w:tcPr>
          <w:p w14:paraId="7FD1B89E" w14:textId="2E9F21FD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58-</w:t>
            </w:r>
            <w:r w:rsidR="0097148E" w:rsidRPr="00A02D91">
              <w:rPr>
                <w:rFonts w:ascii="Arial" w:hAnsi="Arial" w:cs="Arial"/>
                <w:sz w:val="16"/>
                <w:szCs w:val="16"/>
              </w:rPr>
              <w:t>MacEug</w:t>
            </w:r>
          </w:p>
        </w:tc>
        <w:tc>
          <w:tcPr>
            <w:tcW w:w="319" w:type="pct"/>
          </w:tcPr>
          <w:p w14:paraId="62FC4760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034B1D86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7F0314BD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343F9C42" w14:textId="774BFCE5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31D6D165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ME3</w:t>
            </w:r>
          </w:p>
        </w:tc>
        <w:tc>
          <w:tcPr>
            <w:tcW w:w="924" w:type="pct"/>
            <w:noWrap/>
            <w:hideMark/>
          </w:tcPr>
          <w:p w14:paraId="192BCE69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ME3</w:t>
            </w:r>
          </w:p>
        </w:tc>
        <w:tc>
          <w:tcPr>
            <w:tcW w:w="474" w:type="pct"/>
            <w:noWrap/>
            <w:hideMark/>
          </w:tcPr>
          <w:p w14:paraId="409A46E5" w14:textId="35A96914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48116279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2766EA21" w14:textId="5DFB89CE" w:rsidTr="008144F9">
        <w:tc>
          <w:tcPr>
            <w:tcW w:w="867" w:type="pct"/>
            <w:noWrap/>
            <w:hideMark/>
          </w:tcPr>
          <w:p w14:paraId="53A9A1DB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60-MacEug</w:t>
            </w:r>
          </w:p>
        </w:tc>
        <w:tc>
          <w:tcPr>
            <w:tcW w:w="319" w:type="pct"/>
          </w:tcPr>
          <w:p w14:paraId="4C5E2B85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53B87265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11E01EE2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5E0D7DCB" w14:textId="3931D77A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7BF00900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924" w:type="pct"/>
            <w:noWrap/>
            <w:hideMark/>
          </w:tcPr>
          <w:p w14:paraId="42963252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74" w:type="pct"/>
            <w:noWrap/>
            <w:hideMark/>
          </w:tcPr>
          <w:p w14:paraId="17154E3B" w14:textId="529485E1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15E2997A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1E56E37E" w14:textId="3126978A" w:rsidTr="008144F9">
        <w:tc>
          <w:tcPr>
            <w:tcW w:w="867" w:type="pct"/>
            <w:noWrap/>
            <w:hideMark/>
          </w:tcPr>
          <w:p w14:paraId="3230AC69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61-MacEug</w:t>
            </w:r>
          </w:p>
        </w:tc>
        <w:tc>
          <w:tcPr>
            <w:tcW w:w="319" w:type="pct"/>
          </w:tcPr>
          <w:p w14:paraId="5C9B3117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48B7264F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43A1A1FF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2AD09D10" w14:textId="48242794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7542BCEB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CA10</w:t>
            </w:r>
          </w:p>
        </w:tc>
        <w:tc>
          <w:tcPr>
            <w:tcW w:w="924" w:type="pct"/>
            <w:noWrap/>
            <w:hideMark/>
          </w:tcPr>
          <w:p w14:paraId="1C567929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CA10</w:t>
            </w:r>
          </w:p>
        </w:tc>
        <w:tc>
          <w:tcPr>
            <w:tcW w:w="474" w:type="pct"/>
            <w:noWrap/>
            <w:hideMark/>
          </w:tcPr>
          <w:p w14:paraId="3C72E20D" w14:textId="1F9CF432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30906825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1F946E15" w14:textId="2EF81335" w:rsidTr="008144F9">
        <w:tc>
          <w:tcPr>
            <w:tcW w:w="867" w:type="pct"/>
            <w:noWrap/>
            <w:hideMark/>
          </w:tcPr>
          <w:p w14:paraId="0662194A" w14:textId="7FDAD7DB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62-</w:t>
            </w:r>
            <w:r w:rsidR="0097148E" w:rsidRPr="00A02D91">
              <w:rPr>
                <w:rFonts w:ascii="Arial" w:hAnsi="Arial" w:cs="Arial"/>
                <w:sz w:val="16"/>
                <w:szCs w:val="16"/>
              </w:rPr>
              <w:t>GymLea</w:t>
            </w:r>
          </w:p>
        </w:tc>
        <w:tc>
          <w:tcPr>
            <w:tcW w:w="319" w:type="pct"/>
          </w:tcPr>
          <w:p w14:paraId="1377641A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6647FC34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7E682FDD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7E0125A5" w14:textId="2E0F44D0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741E363D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BACH2</w:t>
            </w:r>
          </w:p>
        </w:tc>
        <w:tc>
          <w:tcPr>
            <w:tcW w:w="924" w:type="pct"/>
            <w:noWrap/>
            <w:hideMark/>
          </w:tcPr>
          <w:p w14:paraId="4613A4C4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MAP3K</w:t>
            </w:r>
          </w:p>
        </w:tc>
        <w:tc>
          <w:tcPr>
            <w:tcW w:w="474" w:type="pct"/>
            <w:noWrap/>
            <w:hideMark/>
          </w:tcPr>
          <w:p w14:paraId="7AA4CE8A" w14:textId="2F6B82E4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7E05A1D4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72017276" w14:textId="391E5074" w:rsidTr="008144F9">
        <w:tc>
          <w:tcPr>
            <w:tcW w:w="867" w:type="pct"/>
            <w:noWrap/>
            <w:hideMark/>
          </w:tcPr>
          <w:p w14:paraId="1C4FEF7A" w14:textId="7F2CBD3E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63-PhaCin</w:t>
            </w:r>
          </w:p>
        </w:tc>
        <w:tc>
          <w:tcPr>
            <w:tcW w:w="319" w:type="pct"/>
          </w:tcPr>
          <w:p w14:paraId="1F5CC8D8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4591B6B9" w14:textId="6702C63D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7B416C94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17EF749D" w14:textId="1ACFB68F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78940D5C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CA10</w:t>
            </w:r>
          </w:p>
        </w:tc>
        <w:tc>
          <w:tcPr>
            <w:tcW w:w="924" w:type="pct"/>
            <w:noWrap/>
            <w:hideMark/>
          </w:tcPr>
          <w:p w14:paraId="62D186AB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CA10</w:t>
            </w:r>
          </w:p>
        </w:tc>
        <w:tc>
          <w:tcPr>
            <w:tcW w:w="474" w:type="pct"/>
            <w:noWrap/>
            <w:hideMark/>
          </w:tcPr>
          <w:p w14:paraId="1B283EE4" w14:textId="0995AD14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5B015784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7CB06132" w14:textId="5D8759F0" w:rsidTr="008144F9">
        <w:tc>
          <w:tcPr>
            <w:tcW w:w="867" w:type="pct"/>
            <w:noWrap/>
            <w:hideMark/>
          </w:tcPr>
          <w:p w14:paraId="3C911D91" w14:textId="35CE158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64-Mac</w:t>
            </w:r>
            <w:r w:rsidR="0097148E" w:rsidRPr="00A02D91">
              <w:rPr>
                <w:rFonts w:ascii="Arial" w:hAnsi="Arial" w:cs="Arial"/>
                <w:sz w:val="16"/>
                <w:szCs w:val="16"/>
              </w:rPr>
              <w:t>Eug</w:t>
            </w:r>
          </w:p>
        </w:tc>
        <w:tc>
          <w:tcPr>
            <w:tcW w:w="319" w:type="pct"/>
          </w:tcPr>
          <w:p w14:paraId="6A353751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1697FF03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18EDE86D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79FA672D" w14:textId="2D9B3B01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588A419C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GPAT5</w:t>
            </w:r>
          </w:p>
        </w:tc>
        <w:tc>
          <w:tcPr>
            <w:tcW w:w="924" w:type="pct"/>
            <w:noWrap/>
            <w:hideMark/>
          </w:tcPr>
          <w:p w14:paraId="4B03F4A8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XKR5</w:t>
            </w:r>
          </w:p>
        </w:tc>
        <w:tc>
          <w:tcPr>
            <w:tcW w:w="474" w:type="pct"/>
            <w:noWrap/>
            <w:hideMark/>
          </w:tcPr>
          <w:p w14:paraId="71CDBBF4" w14:textId="5FF0F966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2C92371D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720A55A0" w14:textId="00590EBC" w:rsidTr="008144F9">
        <w:tc>
          <w:tcPr>
            <w:tcW w:w="867" w:type="pct"/>
            <w:noWrap/>
            <w:hideMark/>
          </w:tcPr>
          <w:p w14:paraId="158DA830" w14:textId="656FA073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65-PhaCin</w:t>
            </w:r>
          </w:p>
        </w:tc>
        <w:tc>
          <w:tcPr>
            <w:tcW w:w="319" w:type="pct"/>
          </w:tcPr>
          <w:p w14:paraId="402C0B8A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74C38A91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1BFA3648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69012FEF" w14:textId="373371E7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1D81F171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U6</w:t>
            </w:r>
          </w:p>
        </w:tc>
        <w:tc>
          <w:tcPr>
            <w:tcW w:w="924" w:type="pct"/>
            <w:noWrap/>
            <w:hideMark/>
          </w:tcPr>
          <w:p w14:paraId="1D183CB7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PCIG0000036639</w:t>
            </w:r>
          </w:p>
        </w:tc>
        <w:tc>
          <w:tcPr>
            <w:tcW w:w="474" w:type="pct"/>
            <w:noWrap/>
            <w:hideMark/>
          </w:tcPr>
          <w:p w14:paraId="45DE08F4" w14:textId="2716DFDD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7396E270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14BAC8A2" w14:textId="7E79DFF7" w:rsidTr="008144F9">
        <w:tc>
          <w:tcPr>
            <w:tcW w:w="867" w:type="pct"/>
            <w:noWrap/>
            <w:hideMark/>
          </w:tcPr>
          <w:p w14:paraId="1183C4ED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66-MacEug</w:t>
            </w:r>
          </w:p>
        </w:tc>
        <w:tc>
          <w:tcPr>
            <w:tcW w:w="319" w:type="pct"/>
          </w:tcPr>
          <w:p w14:paraId="6AB71884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0D34779E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41278CBF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254F4545" w14:textId="4BA56AE8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2ABA2EB4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924" w:type="pct"/>
            <w:noWrap/>
            <w:hideMark/>
          </w:tcPr>
          <w:p w14:paraId="439E7A8B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74" w:type="pct"/>
            <w:noWrap/>
            <w:hideMark/>
          </w:tcPr>
          <w:p w14:paraId="31D00774" w14:textId="3CCECA1D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249209EF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55215D8D" w14:textId="1193CB67" w:rsidTr="008144F9">
        <w:tc>
          <w:tcPr>
            <w:tcW w:w="867" w:type="pct"/>
            <w:noWrap/>
            <w:hideMark/>
          </w:tcPr>
          <w:p w14:paraId="5CAF9A02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67-VomUrs</w:t>
            </w:r>
          </w:p>
        </w:tc>
        <w:tc>
          <w:tcPr>
            <w:tcW w:w="319" w:type="pct"/>
          </w:tcPr>
          <w:p w14:paraId="36B71AF7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299240BC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6BEBEA27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5482D161" w14:textId="240324C5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62AC6174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MANCR</w:t>
            </w:r>
          </w:p>
        </w:tc>
        <w:tc>
          <w:tcPr>
            <w:tcW w:w="924" w:type="pct"/>
            <w:noWrap/>
            <w:hideMark/>
          </w:tcPr>
          <w:p w14:paraId="0A238905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MANCR</w:t>
            </w:r>
          </w:p>
        </w:tc>
        <w:tc>
          <w:tcPr>
            <w:tcW w:w="474" w:type="pct"/>
            <w:noWrap/>
            <w:hideMark/>
          </w:tcPr>
          <w:p w14:paraId="104C2B2F" w14:textId="1F33624E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6DEEDD05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7982B389" w14:textId="7FA20844" w:rsidTr="008144F9">
        <w:tc>
          <w:tcPr>
            <w:tcW w:w="867" w:type="pct"/>
            <w:noWrap/>
            <w:hideMark/>
          </w:tcPr>
          <w:p w14:paraId="7C0EBBE4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68-MyoCoy</w:t>
            </w:r>
          </w:p>
        </w:tc>
        <w:tc>
          <w:tcPr>
            <w:tcW w:w="319" w:type="pct"/>
          </w:tcPr>
          <w:p w14:paraId="4821376E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3D5849AF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11A50B39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03AC347F" w14:textId="27A64EEB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7A654E75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924" w:type="pct"/>
            <w:noWrap/>
            <w:hideMark/>
          </w:tcPr>
          <w:p w14:paraId="1B7FCE00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74" w:type="pct"/>
            <w:noWrap/>
            <w:hideMark/>
          </w:tcPr>
          <w:p w14:paraId="110EA2A8" w14:textId="215D045A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062417DC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0A8AC724" w14:textId="31B40FD7" w:rsidTr="008144F9">
        <w:tc>
          <w:tcPr>
            <w:tcW w:w="867" w:type="pct"/>
            <w:noWrap/>
            <w:hideMark/>
          </w:tcPr>
          <w:p w14:paraId="262E8AED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69-MacEug</w:t>
            </w:r>
          </w:p>
        </w:tc>
        <w:tc>
          <w:tcPr>
            <w:tcW w:w="319" w:type="pct"/>
          </w:tcPr>
          <w:p w14:paraId="75E02D26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34310D68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0EC4C7D2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2E327305" w14:textId="322E4D70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439DD23B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924" w:type="pct"/>
            <w:noWrap/>
            <w:hideMark/>
          </w:tcPr>
          <w:p w14:paraId="1897034B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74" w:type="pct"/>
            <w:noWrap/>
            <w:hideMark/>
          </w:tcPr>
          <w:p w14:paraId="74661043" w14:textId="358CC5CA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63D0786E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4B0EF312" w14:textId="4FA8FF2F" w:rsidTr="008144F9">
        <w:tc>
          <w:tcPr>
            <w:tcW w:w="867" w:type="pct"/>
            <w:noWrap/>
            <w:hideMark/>
          </w:tcPr>
          <w:p w14:paraId="090659AB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70-GraMur</w:t>
            </w:r>
          </w:p>
        </w:tc>
        <w:tc>
          <w:tcPr>
            <w:tcW w:w="319" w:type="pct"/>
          </w:tcPr>
          <w:p w14:paraId="53FBF3CC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03C4C29D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4D2BE7D1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28690CBA" w14:textId="355D80C7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3D86B36B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924" w:type="pct"/>
            <w:noWrap/>
            <w:hideMark/>
          </w:tcPr>
          <w:p w14:paraId="739DD241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74" w:type="pct"/>
            <w:noWrap/>
            <w:hideMark/>
          </w:tcPr>
          <w:p w14:paraId="08980546" w14:textId="51EA280E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21528525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373A3AE4" w14:textId="75CA9276" w:rsidTr="008144F9">
        <w:tc>
          <w:tcPr>
            <w:tcW w:w="867" w:type="pct"/>
            <w:noWrap/>
            <w:hideMark/>
          </w:tcPr>
          <w:p w14:paraId="178FCC90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71-MonDom</w:t>
            </w:r>
          </w:p>
        </w:tc>
        <w:tc>
          <w:tcPr>
            <w:tcW w:w="319" w:type="pct"/>
          </w:tcPr>
          <w:p w14:paraId="6C277CFB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41F2A20C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60C4919D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70132B18" w14:textId="5F2229E2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1F6E231C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MODG00000007612</w:t>
            </w:r>
          </w:p>
        </w:tc>
        <w:tc>
          <w:tcPr>
            <w:tcW w:w="924" w:type="pct"/>
            <w:noWrap/>
            <w:hideMark/>
          </w:tcPr>
          <w:p w14:paraId="5F45B00D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MODG00000047647</w:t>
            </w:r>
          </w:p>
        </w:tc>
        <w:tc>
          <w:tcPr>
            <w:tcW w:w="474" w:type="pct"/>
            <w:noWrap/>
            <w:hideMark/>
          </w:tcPr>
          <w:p w14:paraId="0F7FDC7C" w14:textId="2FC92953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7761B7A5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7472D9D3" w14:textId="7ACF1BAA" w:rsidTr="008144F9">
        <w:tc>
          <w:tcPr>
            <w:tcW w:w="867" w:type="pct"/>
            <w:noWrap/>
            <w:hideMark/>
          </w:tcPr>
          <w:p w14:paraId="4FF21F5C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72-MonDom</w:t>
            </w:r>
          </w:p>
        </w:tc>
        <w:tc>
          <w:tcPr>
            <w:tcW w:w="319" w:type="pct"/>
          </w:tcPr>
          <w:p w14:paraId="0E219375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39229C76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4AB0D676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7D204102" w14:textId="3CADA9E7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75834272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MODG00000035635</w:t>
            </w:r>
          </w:p>
        </w:tc>
        <w:tc>
          <w:tcPr>
            <w:tcW w:w="924" w:type="pct"/>
            <w:noWrap/>
            <w:hideMark/>
          </w:tcPr>
          <w:p w14:paraId="4798F577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MODG00000042352</w:t>
            </w:r>
          </w:p>
        </w:tc>
        <w:tc>
          <w:tcPr>
            <w:tcW w:w="474" w:type="pct"/>
            <w:noWrap/>
            <w:hideMark/>
          </w:tcPr>
          <w:p w14:paraId="520DBF5B" w14:textId="4F4707CC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76654A28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230C9A49" w14:textId="26DAD50C" w:rsidTr="008144F9">
        <w:tc>
          <w:tcPr>
            <w:tcW w:w="867" w:type="pct"/>
            <w:noWrap/>
            <w:hideMark/>
          </w:tcPr>
          <w:p w14:paraId="751B76B3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73-GraMur</w:t>
            </w:r>
          </w:p>
        </w:tc>
        <w:tc>
          <w:tcPr>
            <w:tcW w:w="319" w:type="pct"/>
          </w:tcPr>
          <w:p w14:paraId="22C6CA9E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3F57C858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13D020C5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3285E8C7" w14:textId="6D5BE4D9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6E20F28C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924" w:type="pct"/>
            <w:noWrap/>
            <w:hideMark/>
          </w:tcPr>
          <w:p w14:paraId="0105DB66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74" w:type="pct"/>
            <w:noWrap/>
            <w:hideMark/>
          </w:tcPr>
          <w:p w14:paraId="58BE9951" w14:textId="5241AB89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342BF238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5BA050E6" w14:textId="14F8256A" w:rsidTr="008144F9">
        <w:tc>
          <w:tcPr>
            <w:tcW w:w="867" w:type="pct"/>
            <w:noWrap/>
            <w:hideMark/>
          </w:tcPr>
          <w:p w14:paraId="3587AA01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74-OctDeg</w:t>
            </w:r>
          </w:p>
        </w:tc>
        <w:tc>
          <w:tcPr>
            <w:tcW w:w="319" w:type="pct"/>
          </w:tcPr>
          <w:p w14:paraId="5EB805E5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54C707B8" w14:textId="5E589F51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3302DE1A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100F4777" w14:textId="7967422E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5CB057B4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HF2</w:t>
            </w:r>
          </w:p>
        </w:tc>
        <w:tc>
          <w:tcPr>
            <w:tcW w:w="924" w:type="pct"/>
            <w:noWrap/>
            <w:hideMark/>
          </w:tcPr>
          <w:p w14:paraId="74218D52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BARX1</w:t>
            </w:r>
          </w:p>
        </w:tc>
        <w:tc>
          <w:tcPr>
            <w:tcW w:w="474" w:type="pct"/>
            <w:noWrap/>
            <w:hideMark/>
          </w:tcPr>
          <w:p w14:paraId="4637896F" w14:textId="13EE0A84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0EC00989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2D951716" w14:textId="783A7ED2" w:rsidTr="008144F9">
        <w:tc>
          <w:tcPr>
            <w:tcW w:w="867" w:type="pct"/>
            <w:noWrap/>
            <w:hideMark/>
          </w:tcPr>
          <w:p w14:paraId="304C5EC6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76-NanGal</w:t>
            </w:r>
          </w:p>
        </w:tc>
        <w:tc>
          <w:tcPr>
            <w:tcW w:w="319" w:type="pct"/>
          </w:tcPr>
          <w:p w14:paraId="356F1C01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029213A1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79CFF990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3AA60D1D" w14:textId="0962C78A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51EB3423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OT1-AS1</w:t>
            </w:r>
          </w:p>
        </w:tc>
        <w:tc>
          <w:tcPr>
            <w:tcW w:w="924" w:type="pct"/>
            <w:noWrap/>
            <w:hideMark/>
          </w:tcPr>
          <w:p w14:paraId="473BFECD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OT1-AS1</w:t>
            </w:r>
          </w:p>
        </w:tc>
        <w:tc>
          <w:tcPr>
            <w:tcW w:w="474" w:type="pct"/>
            <w:noWrap/>
            <w:hideMark/>
          </w:tcPr>
          <w:p w14:paraId="63AAE160" w14:textId="20E41D1A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77202503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7A651A8C" w14:textId="2738E57E" w:rsidTr="008144F9">
        <w:tc>
          <w:tcPr>
            <w:tcW w:w="867" w:type="pct"/>
            <w:noWrap/>
            <w:hideMark/>
          </w:tcPr>
          <w:p w14:paraId="4BA38075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77-EreDor</w:t>
            </w:r>
          </w:p>
        </w:tc>
        <w:tc>
          <w:tcPr>
            <w:tcW w:w="319" w:type="pct"/>
          </w:tcPr>
          <w:p w14:paraId="0FDCE3A9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281696C0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321D57AA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2AB8EC47" w14:textId="2D8DB11B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0FCF0565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924" w:type="pct"/>
            <w:noWrap/>
            <w:hideMark/>
          </w:tcPr>
          <w:p w14:paraId="140EB64E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74" w:type="pct"/>
            <w:noWrap/>
            <w:hideMark/>
          </w:tcPr>
          <w:p w14:paraId="1374942C" w14:textId="485C149C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4CC8E0EC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2C2FB84F" w14:textId="5169A8E2" w:rsidTr="008144F9">
        <w:tc>
          <w:tcPr>
            <w:tcW w:w="867" w:type="pct"/>
            <w:noWrap/>
            <w:hideMark/>
          </w:tcPr>
          <w:p w14:paraId="13B86067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78-EreDor</w:t>
            </w:r>
          </w:p>
        </w:tc>
        <w:tc>
          <w:tcPr>
            <w:tcW w:w="319" w:type="pct"/>
          </w:tcPr>
          <w:p w14:paraId="5CA0D6A7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2157BE6E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01D0305F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2ADC5A85" w14:textId="2FD02696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4C689881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924" w:type="pct"/>
            <w:noWrap/>
            <w:hideMark/>
          </w:tcPr>
          <w:p w14:paraId="63AF5D09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74" w:type="pct"/>
            <w:noWrap/>
            <w:hideMark/>
          </w:tcPr>
          <w:p w14:paraId="599109BF" w14:textId="103CEA86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5D80B633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107D4869" w14:textId="2DDAA309" w:rsidTr="008144F9">
        <w:tc>
          <w:tcPr>
            <w:tcW w:w="867" w:type="pct"/>
            <w:noWrap/>
            <w:hideMark/>
          </w:tcPr>
          <w:p w14:paraId="3DBE72F6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79-MicTal</w:t>
            </w:r>
          </w:p>
        </w:tc>
        <w:tc>
          <w:tcPr>
            <w:tcW w:w="319" w:type="pct"/>
          </w:tcPr>
          <w:p w14:paraId="7CFA82B6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31757BE6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57C66FB5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72B8513D" w14:textId="5F6510CC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4EFD05CF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924" w:type="pct"/>
            <w:noWrap/>
            <w:hideMark/>
          </w:tcPr>
          <w:p w14:paraId="5BD4C371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74" w:type="pct"/>
            <w:noWrap/>
            <w:hideMark/>
          </w:tcPr>
          <w:p w14:paraId="0C5ABFD0" w14:textId="20C5C347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37AD6850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6025B655" w14:textId="128788F3" w:rsidTr="008144F9">
        <w:tc>
          <w:tcPr>
            <w:tcW w:w="867" w:type="pct"/>
            <w:noWrap/>
            <w:hideMark/>
          </w:tcPr>
          <w:p w14:paraId="314FA050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80-PhaCin</w:t>
            </w:r>
          </w:p>
        </w:tc>
        <w:tc>
          <w:tcPr>
            <w:tcW w:w="319" w:type="pct"/>
          </w:tcPr>
          <w:p w14:paraId="02CBF709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65D0C139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32CC7F5B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6A3E90FC" w14:textId="434246D0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0EEA9639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PP2</w:t>
            </w:r>
          </w:p>
        </w:tc>
        <w:tc>
          <w:tcPr>
            <w:tcW w:w="924" w:type="pct"/>
            <w:noWrap/>
            <w:hideMark/>
          </w:tcPr>
          <w:p w14:paraId="5891B2E4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PP2</w:t>
            </w:r>
          </w:p>
        </w:tc>
        <w:tc>
          <w:tcPr>
            <w:tcW w:w="474" w:type="pct"/>
            <w:noWrap/>
            <w:hideMark/>
          </w:tcPr>
          <w:p w14:paraId="6888B8C8" w14:textId="23B0139E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749D9B7B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203571F2" w14:textId="5D62A947" w:rsidTr="008144F9">
        <w:tc>
          <w:tcPr>
            <w:tcW w:w="867" w:type="pct"/>
            <w:noWrap/>
            <w:hideMark/>
          </w:tcPr>
          <w:p w14:paraId="21D0C761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81-PhaCin</w:t>
            </w:r>
          </w:p>
        </w:tc>
        <w:tc>
          <w:tcPr>
            <w:tcW w:w="319" w:type="pct"/>
          </w:tcPr>
          <w:p w14:paraId="27E3481F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555285AF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68D1770D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46D114AD" w14:textId="60A37832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191B2FCE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KLF6</w:t>
            </w:r>
          </w:p>
        </w:tc>
        <w:tc>
          <w:tcPr>
            <w:tcW w:w="924" w:type="pct"/>
            <w:noWrap/>
            <w:hideMark/>
          </w:tcPr>
          <w:p w14:paraId="4305B4E6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PCIG00000033363</w:t>
            </w:r>
          </w:p>
        </w:tc>
        <w:tc>
          <w:tcPr>
            <w:tcW w:w="474" w:type="pct"/>
            <w:noWrap/>
            <w:hideMark/>
          </w:tcPr>
          <w:p w14:paraId="4CF9A4D6" w14:textId="123AFC64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2D0502B4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35EA5D25" w14:textId="34457B2C" w:rsidTr="008144F9">
        <w:tc>
          <w:tcPr>
            <w:tcW w:w="867" w:type="pct"/>
            <w:noWrap/>
            <w:hideMark/>
          </w:tcPr>
          <w:p w14:paraId="3D612057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82-PhaCin</w:t>
            </w:r>
          </w:p>
        </w:tc>
        <w:tc>
          <w:tcPr>
            <w:tcW w:w="319" w:type="pct"/>
          </w:tcPr>
          <w:p w14:paraId="0E731C9C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711D4D2F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4C5DF1AF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4B0DAFA0" w14:textId="7A46FFCF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05E1B9E9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BTBD1</w:t>
            </w:r>
          </w:p>
        </w:tc>
        <w:tc>
          <w:tcPr>
            <w:tcW w:w="924" w:type="pct"/>
            <w:noWrap/>
            <w:hideMark/>
          </w:tcPr>
          <w:p w14:paraId="3FA5C6D5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BTBD1</w:t>
            </w:r>
          </w:p>
        </w:tc>
        <w:tc>
          <w:tcPr>
            <w:tcW w:w="474" w:type="pct"/>
            <w:noWrap/>
            <w:hideMark/>
          </w:tcPr>
          <w:p w14:paraId="55C9B324" w14:textId="6F0EF0D6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68932145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3451DE94" w14:textId="6F704F8C" w:rsidTr="008144F9">
        <w:tc>
          <w:tcPr>
            <w:tcW w:w="867" w:type="pct"/>
            <w:noWrap/>
            <w:hideMark/>
          </w:tcPr>
          <w:p w14:paraId="7B0431F3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83-PhaCin</w:t>
            </w:r>
          </w:p>
        </w:tc>
        <w:tc>
          <w:tcPr>
            <w:tcW w:w="319" w:type="pct"/>
          </w:tcPr>
          <w:p w14:paraId="0D7A5020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28609CE4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5C4D362B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1923FC6B" w14:textId="10D0ACC0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0F039EDD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PS8</w:t>
            </w:r>
          </w:p>
        </w:tc>
        <w:tc>
          <w:tcPr>
            <w:tcW w:w="924" w:type="pct"/>
            <w:noWrap/>
            <w:hideMark/>
          </w:tcPr>
          <w:p w14:paraId="18F23E35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PS8</w:t>
            </w:r>
          </w:p>
        </w:tc>
        <w:tc>
          <w:tcPr>
            <w:tcW w:w="474" w:type="pct"/>
            <w:noWrap/>
            <w:hideMark/>
          </w:tcPr>
          <w:p w14:paraId="20493A64" w14:textId="71745B86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42A894E3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124D7678" w14:textId="58649903" w:rsidTr="008144F9">
        <w:tc>
          <w:tcPr>
            <w:tcW w:w="867" w:type="pct"/>
            <w:noWrap/>
            <w:hideMark/>
          </w:tcPr>
          <w:p w14:paraId="43D49BD9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84-PhaCin</w:t>
            </w:r>
          </w:p>
        </w:tc>
        <w:tc>
          <w:tcPr>
            <w:tcW w:w="319" w:type="pct"/>
          </w:tcPr>
          <w:p w14:paraId="1271427D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1E107793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2C6C90AD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5BF707D9" w14:textId="308001AA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096F66B7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GTPBP1</w:t>
            </w:r>
          </w:p>
        </w:tc>
        <w:tc>
          <w:tcPr>
            <w:tcW w:w="924" w:type="pct"/>
            <w:noWrap/>
            <w:hideMark/>
          </w:tcPr>
          <w:p w14:paraId="11C424E5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GTPBP1</w:t>
            </w:r>
          </w:p>
        </w:tc>
        <w:tc>
          <w:tcPr>
            <w:tcW w:w="474" w:type="pct"/>
            <w:noWrap/>
            <w:hideMark/>
          </w:tcPr>
          <w:p w14:paraId="2CC81153" w14:textId="405EFF4B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264EEC0C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36D648B6" w14:textId="3CC247AD" w:rsidTr="008144F9">
        <w:tc>
          <w:tcPr>
            <w:tcW w:w="867" w:type="pct"/>
            <w:noWrap/>
            <w:hideMark/>
          </w:tcPr>
          <w:p w14:paraId="40C6A0DA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85-PhaCin</w:t>
            </w:r>
          </w:p>
        </w:tc>
        <w:tc>
          <w:tcPr>
            <w:tcW w:w="319" w:type="pct"/>
          </w:tcPr>
          <w:p w14:paraId="1AEACD25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3CCCC27C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4276C5F8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619597C7" w14:textId="39CCAE46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0AFFA760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PCIG00000032522</w:t>
            </w:r>
          </w:p>
        </w:tc>
        <w:tc>
          <w:tcPr>
            <w:tcW w:w="924" w:type="pct"/>
            <w:noWrap/>
            <w:hideMark/>
          </w:tcPr>
          <w:p w14:paraId="0CC4C3FA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PCIG00000024782</w:t>
            </w:r>
          </w:p>
        </w:tc>
        <w:tc>
          <w:tcPr>
            <w:tcW w:w="474" w:type="pct"/>
            <w:noWrap/>
            <w:hideMark/>
          </w:tcPr>
          <w:p w14:paraId="739F06D7" w14:textId="7427CEC2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04447DFC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26B346CC" w14:textId="52A1E09F" w:rsidTr="008144F9">
        <w:tc>
          <w:tcPr>
            <w:tcW w:w="867" w:type="pct"/>
            <w:noWrap/>
            <w:hideMark/>
          </w:tcPr>
          <w:p w14:paraId="55B04974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86-PhaCin</w:t>
            </w:r>
          </w:p>
        </w:tc>
        <w:tc>
          <w:tcPr>
            <w:tcW w:w="319" w:type="pct"/>
          </w:tcPr>
          <w:p w14:paraId="58A8330D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47BB4F71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6BE9B8F3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0069226A" w14:textId="7C469342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019D651F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PCIG00000015775</w:t>
            </w:r>
          </w:p>
        </w:tc>
        <w:tc>
          <w:tcPr>
            <w:tcW w:w="924" w:type="pct"/>
            <w:noWrap/>
            <w:hideMark/>
          </w:tcPr>
          <w:p w14:paraId="0E3D0180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ITGA6</w:t>
            </w:r>
          </w:p>
        </w:tc>
        <w:tc>
          <w:tcPr>
            <w:tcW w:w="474" w:type="pct"/>
            <w:noWrap/>
            <w:hideMark/>
          </w:tcPr>
          <w:p w14:paraId="556F378F" w14:textId="7C0E3F72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273316D2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3A01E06D" w14:textId="6DFF2EB5" w:rsidTr="008144F9">
        <w:tc>
          <w:tcPr>
            <w:tcW w:w="867" w:type="pct"/>
            <w:noWrap/>
            <w:hideMark/>
          </w:tcPr>
          <w:p w14:paraId="46AFDA2C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87-PhaCin</w:t>
            </w:r>
          </w:p>
        </w:tc>
        <w:tc>
          <w:tcPr>
            <w:tcW w:w="319" w:type="pct"/>
          </w:tcPr>
          <w:p w14:paraId="4FEF5157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2B1045F5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2193F7B1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44920170" w14:textId="3A8C5765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3E198FA4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FRP2</w:t>
            </w:r>
          </w:p>
        </w:tc>
        <w:tc>
          <w:tcPr>
            <w:tcW w:w="924" w:type="pct"/>
            <w:noWrap/>
            <w:hideMark/>
          </w:tcPr>
          <w:p w14:paraId="75A86DC0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PCIG00000029650</w:t>
            </w:r>
          </w:p>
        </w:tc>
        <w:tc>
          <w:tcPr>
            <w:tcW w:w="474" w:type="pct"/>
            <w:noWrap/>
            <w:hideMark/>
          </w:tcPr>
          <w:p w14:paraId="59876386" w14:textId="58D437DE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71AFCD56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4DDCFB81" w14:textId="0065588D" w:rsidTr="008144F9">
        <w:tc>
          <w:tcPr>
            <w:tcW w:w="867" w:type="pct"/>
            <w:noWrap/>
            <w:hideMark/>
          </w:tcPr>
          <w:p w14:paraId="750B79C8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88-PhaCin</w:t>
            </w:r>
          </w:p>
        </w:tc>
        <w:tc>
          <w:tcPr>
            <w:tcW w:w="319" w:type="pct"/>
          </w:tcPr>
          <w:p w14:paraId="7BE0517B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67A2DE0F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6C60C7EE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57E2F510" w14:textId="35018074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100B8219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PCIG00000031494</w:t>
            </w:r>
          </w:p>
        </w:tc>
        <w:tc>
          <w:tcPr>
            <w:tcW w:w="924" w:type="pct"/>
            <w:noWrap/>
            <w:hideMark/>
          </w:tcPr>
          <w:p w14:paraId="248AC031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PCIG00000011842</w:t>
            </w:r>
          </w:p>
        </w:tc>
        <w:tc>
          <w:tcPr>
            <w:tcW w:w="474" w:type="pct"/>
            <w:noWrap/>
            <w:hideMark/>
          </w:tcPr>
          <w:p w14:paraId="79FBD9BC" w14:textId="46EAC974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4B02D9E3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7484E551" w14:textId="476DA9F0" w:rsidTr="008144F9">
        <w:tc>
          <w:tcPr>
            <w:tcW w:w="867" w:type="pct"/>
            <w:noWrap/>
            <w:hideMark/>
          </w:tcPr>
          <w:p w14:paraId="31A96798" w14:textId="22DA9786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89-</w:t>
            </w:r>
            <w:r w:rsidR="00394988" w:rsidRPr="00A02D91">
              <w:rPr>
                <w:rFonts w:ascii="Arial" w:hAnsi="Arial" w:cs="Arial"/>
                <w:sz w:val="16"/>
                <w:szCs w:val="16"/>
              </w:rPr>
              <w:t>Hystricomorpha</w:t>
            </w:r>
          </w:p>
        </w:tc>
        <w:tc>
          <w:tcPr>
            <w:tcW w:w="319" w:type="pct"/>
          </w:tcPr>
          <w:p w14:paraId="27979CC5" w14:textId="17814BBF" w:rsidR="00D140F5" w:rsidRPr="00A02D91" w:rsidRDefault="00A02D91" w:rsidP="000F483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48" w:type="pct"/>
            <w:noWrap/>
            <w:hideMark/>
          </w:tcPr>
          <w:p w14:paraId="7E660AE1" w14:textId="1B0123E2" w:rsidR="00D140F5" w:rsidRPr="00A02D91" w:rsidRDefault="00394988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Clade</w:t>
            </w:r>
          </w:p>
        </w:tc>
        <w:tc>
          <w:tcPr>
            <w:tcW w:w="355" w:type="pct"/>
            <w:noWrap/>
            <w:hideMark/>
          </w:tcPr>
          <w:p w14:paraId="710A645E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36B96315" w14:textId="15A9B5EA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036B1FE4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CES1C</w:t>
            </w:r>
          </w:p>
        </w:tc>
        <w:tc>
          <w:tcPr>
            <w:tcW w:w="924" w:type="pct"/>
            <w:noWrap/>
            <w:hideMark/>
          </w:tcPr>
          <w:p w14:paraId="3FB30F79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CES1D</w:t>
            </w:r>
          </w:p>
        </w:tc>
        <w:tc>
          <w:tcPr>
            <w:tcW w:w="474" w:type="pct"/>
            <w:noWrap/>
            <w:hideMark/>
          </w:tcPr>
          <w:p w14:paraId="53656949" w14:textId="4B9FDC5D" w:rsidR="00D140F5" w:rsidRPr="00A02D91" w:rsidRDefault="00A37AD9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371" w:type="pct"/>
          </w:tcPr>
          <w:p w14:paraId="551D478F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4B45FD28" w14:textId="5F4F1DF3" w:rsidTr="008144F9">
        <w:tc>
          <w:tcPr>
            <w:tcW w:w="867" w:type="pct"/>
            <w:noWrap/>
            <w:hideMark/>
          </w:tcPr>
          <w:p w14:paraId="295E3F6D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90-EchTel</w:t>
            </w:r>
          </w:p>
        </w:tc>
        <w:tc>
          <w:tcPr>
            <w:tcW w:w="319" w:type="pct"/>
          </w:tcPr>
          <w:p w14:paraId="56A7CD3A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7E79015C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4D389388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0E80B043" w14:textId="2AB48855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097F4531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GEMIN8P2</w:t>
            </w:r>
          </w:p>
        </w:tc>
        <w:tc>
          <w:tcPr>
            <w:tcW w:w="924" w:type="pct"/>
            <w:noWrap/>
            <w:hideMark/>
          </w:tcPr>
          <w:p w14:paraId="728E3141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74" w:type="pct"/>
            <w:noWrap/>
            <w:hideMark/>
          </w:tcPr>
          <w:p w14:paraId="54047D41" w14:textId="6E50877B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793CEDC8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74E948C4" w14:textId="317B112F" w:rsidTr="008144F9">
        <w:tc>
          <w:tcPr>
            <w:tcW w:w="867" w:type="pct"/>
            <w:noWrap/>
            <w:hideMark/>
          </w:tcPr>
          <w:p w14:paraId="570DB980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91-MyoCoy</w:t>
            </w:r>
          </w:p>
        </w:tc>
        <w:tc>
          <w:tcPr>
            <w:tcW w:w="319" w:type="pct"/>
          </w:tcPr>
          <w:p w14:paraId="3D6414F2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4384552A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6ABA4CC6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08204A4F" w14:textId="6ADEF2CD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05C64867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924" w:type="pct"/>
            <w:noWrap/>
            <w:hideMark/>
          </w:tcPr>
          <w:p w14:paraId="22D44A26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74" w:type="pct"/>
            <w:noWrap/>
            <w:hideMark/>
          </w:tcPr>
          <w:p w14:paraId="452D4628" w14:textId="690C7435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594F17E8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70E6F94D" w14:textId="4A550555" w:rsidTr="008144F9">
        <w:tc>
          <w:tcPr>
            <w:tcW w:w="867" w:type="pct"/>
            <w:noWrap/>
            <w:hideMark/>
          </w:tcPr>
          <w:p w14:paraId="3499780C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92-CteSoc</w:t>
            </w:r>
          </w:p>
        </w:tc>
        <w:tc>
          <w:tcPr>
            <w:tcW w:w="319" w:type="pct"/>
          </w:tcPr>
          <w:p w14:paraId="3B9299B0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021EBB00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2F899EFD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4DA51EF6" w14:textId="06159F15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1AF9845F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924" w:type="pct"/>
            <w:noWrap/>
            <w:hideMark/>
          </w:tcPr>
          <w:p w14:paraId="7157EF26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74" w:type="pct"/>
            <w:noWrap/>
            <w:hideMark/>
          </w:tcPr>
          <w:p w14:paraId="557E7F50" w14:textId="448F2AD3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3ABA76DB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6EFB0B6A" w14:textId="1E6E7565" w:rsidTr="008144F9">
        <w:tc>
          <w:tcPr>
            <w:tcW w:w="867" w:type="pct"/>
            <w:noWrap/>
            <w:hideMark/>
          </w:tcPr>
          <w:p w14:paraId="67F6E59F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93-CteSoc</w:t>
            </w:r>
          </w:p>
        </w:tc>
        <w:tc>
          <w:tcPr>
            <w:tcW w:w="319" w:type="pct"/>
          </w:tcPr>
          <w:p w14:paraId="30F4D33B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3B585E1E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7B0BCD4E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0ED014C9" w14:textId="06849ECE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03BB3842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CDC73</w:t>
            </w:r>
          </w:p>
        </w:tc>
        <w:tc>
          <w:tcPr>
            <w:tcW w:w="924" w:type="pct"/>
            <w:noWrap/>
            <w:hideMark/>
          </w:tcPr>
          <w:p w14:paraId="4069E6E9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KCNT2</w:t>
            </w:r>
          </w:p>
        </w:tc>
        <w:tc>
          <w:tcPr>
            <w:tcW w:w="474" w:type="pct"/>
            <w:noWrap/>
            <w:hideMark/>
          </w:tcPr>
          <w:p w14:paraId="39CC558E" w14:textId="706D2659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0E9A6243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6891A9FE" w14:textId="53B84B27" w:rsidTr="008144F9">
        <w:tc>
          <w:tcPr>
            <w:tcW w:w="867" w:type="pct"/>
            <w:noWrap/>
            <w:hideMark/>
          </w:tcPr>
          <w:p w14:paraId="2FF1D1C0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94-SarHar</w:t>
            </w:r>
          </w:p>
        </w:tc>
        <w:tc>
          <w:tcPr>
            <w:tcW w:w="319" w:type="pct"/>
          </w:tcPr>
          <w:p w14:paraId="429BC7CD" w14:textId="478FEE7E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6D4CECE5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2E786A18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5C8AF814" w14:textId="28CD04D4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161A9504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SHAG00000017845</w:t>
            </w:r>
          </w:p>
        </w:tc>
        <w:tc>
          <w:tcPr>
            <w:tcW w:w="924" w:type="pct"/>
            <w:noWrap/>
            <w:hideMark/>
          </w:tcPr>
          <w:p w14:paraId="14D373ED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CDH18</w:t>
            </w:r>
          </w:p>
        </w:tc>
        <w:tc>
          <w:tcPr>
            <w:tcW w:w="474" w:type="pct"/>
            <w:noWrap/>
            <w:hideMark/>
          </w:tcPr>
          <w:p w14:paraId="0F130ACA" w14:textId="0FB91ECB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6027F474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0408AC47" w14:textId="77D9E572" w:rsidTr="008144F9">
        <w:tc>
          <w:tcPr>
            <w:tcW w:w="867" w:type="pct"/>
            <w:noWrap/>
            <w:hideMark/>
          </w:tcPr>
          <w:p w14:paraId="37336179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95-SarHar</w:t>
            </w:r>
          </w:p>
        </w:tc>
        <w:tc>
          <w:tcPr>
            <w:tcW w:w="319" w:type="pct"/>
          </w:tcPr>
          <w:p w14:paraId="2F8C6ADB" w14:textId="77BD2FBC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38EC30D8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128986EF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410A37EB" w14:textId="5C3EF123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450CEA21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SHAG00000026805</w:t>
            </w:r>
          </w:p>
        </w:tc>
        <w:tc>
          <w:tcPr>
            <w:tcW w:w="924" w:type="pct"/>
            <w:noWrap/>
            <w:hideMark/>
          </w:tcPr>
          <w:p w14:paraId="1B7EDE50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SHAG00000020835</w:t>
            </w:r>
          </w:p>
        </w:tc>
        <w:tc>
          <w:tcPr>
            <w:tcW w:w="474" w:type="pct"/>
            <w:noWrap/>
            <w:hideMark/>
          </w:tcPr>
          <w:p w14:paraId="6D23733C" w14:textId="49842317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7D444869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2D03E4A7" w14:textId="3F9AEA0B" w:rsidTr="008144F9">
        <w:tc>
          <w:tcPr>
            <w:tcW w:w="867" w:type="pct"/>
            <w:noWrap/>
            <w:hideMark/>
          </w:tcPr>
          <w:p w14:paraId="5BC5CD6C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96-SarHar</w:t>
            </w:r>
          </w:p>
        </w:tc>
        <w:tc>
          <w:tcPr>
            <w:tcW w:w="319" w:type="pct"/>
          </w:tcPr>
          <w:p w14:paraId="51281B94" w14:textId="2FDD48F1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0AB6D423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2964D52F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1C532DF0" w14:textId="75B5A76D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7165D696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SHAG00000002243</w:t>
            </w:r>
          </w:p>
        </w:tc>
        <w:tc>
          <w:tcPr>
            <w:tcW w:w="924" w:type="pct"/>
            <w:noWrap/>
            <w:hideMark/>
          </w:tcPr>
          <w:p w14:paraId="6AE62848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SHAG00000028478</w:t>
            </w:r>
          </w:p>
        </w:tc>
        <w:tc>
          <w:tcPr>
            <w:tcW w:w="474" w:type="pct"/>
            <w:noWrap/>
            <w:hideMark/>
          </w:tcPr>
          <w:p w14:paraId="1AA452A9" w14:textId="3E125005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35117240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21DCF0F2" w14:textId="7958DB50" w:rsidTr="008144F9">
        <w:tc>
          <w:tcPr>
            <w:tcW w:w="867" w:type="pct"/>
            <w:noWrap/>
            <w:hideMark/>
          </w:tcPr>
          <w:p w14:paraId="0967AA8C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97-DinBra</w:t>
            </w:r>
          </w:p>
        </w:tc>
        <w:tc>
          <w:tcPr>
            <w:tcW w:w="319" w:type="pct"/>
          </w:tcPr>
          <w:p w14:paraId="34EE3D7D" w14:textId="574412F3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32B9A72C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5028C6CD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475F7466" w14:textId="54E4E706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2F7F9712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KSR1</w:t>
            </w:r>
          </w:p>
        </w:tc>
        <w:tc>
          <w:tcPr>
            <w:tcW w:w="924" w:type="pct"/>
            <w:noWrap/>
            <w:hideMark/>
          </w:tcPr>
          <w:p w14:paraId="4CD36CEC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OS2</w:t>
            </w:r>
          </w:p>
        </w:tc>
        <w:tc>
          <w:tcPr>
            <w:tcW w:w="474" w:type="pct"/>
            <w:noWrap/>
            <w:hideMark/>
          </w:tcPr>
          <w:p w14:paraId="66067C57" w14:textId="6309FD0D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60E272A3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7C7A9BE2" w14:textId="6A54CAAD" w:rsidTr="008144F9">
        <w:tc>
          <w:tcPr>
            <w:tcW w:w="867" w:type="pct"/>
            <w:noWrap/>
            <w:hideMark/>
          </w:tcPr>
          <w:p w14:paraId="34143780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98-MonDom</w:t>
            </w:r>
          </w:p>
        </w:tc>
        <w:tc>
          <w:tcPr>
            <w:tcW w:w="319" w:type="pct"/>
          </w:tcPr>
          <w:p w14:paraId="0F7B3CE3" w14:textId="6997E6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05DB7C27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58CC0D77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272D8239" w14:textId="6C7FB6B5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73BCE8D8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MODG00000036286</w:t>
            </w:r>
          </w:p>
        </w:tc>
        <w:tc>
          <w:tcPr>
            <w:tcW w:w="924" w:type="pct"/>
            <w:noWrap/>
            <w:hideMark/>
          </w:tcPr>
          <w:p w14:paraId="313DAAB8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MODG00000036286</w:t>
            </w:r>
          </w:p>
        </w:tc>
        <w:tc>
          <w:tcPr>
            <w:tcW w:w="474" w:type="pct"/>
            <w:noWrap/>
            <w:hideMark/>
          </w:tcPr>
          <w:p w14:paraId="25CB1F40" w14:textId="07AA6425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51F04B87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747D5E96" w14:textId="0A8E5D7A" w:rsidTr="008144F9">
        <w:tc>
          <w:tcPr>
            <w:tcW w:w="867" w:type="pct"/>
            <w:noWrap/>
            <w:hideMark/>
          </w:tcPr>
          <w:p w14:paraId="06BB31CE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199-OryAfe</w:t>
            </w:r>
          </w:p>
        </w:tc>
        <w:tc>
          <w:tcPr>
            <w:tcW w:w="319" w:type="pct"/>
          </w:tcPr>
          <w:p w14:paraId="7AF3666C" w14:textId="03715C8B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66AD442E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258993D8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29F98AEE" w14:textId="7A911C4F" w:rsidR="00D140F5" w:rsidRPr="00A02D91" w:rsidRDefault="00D140F5" w:rsidP="000F483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519072A4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TRNAG-CCC</w:t>
            </w:r>
          </w:p>
        </w:tc>
        <w:tc>
          <w:tcPr>
            <w:tcW w:w="924" w:type="pct"/>
            <w:noWrap/>
            <w:hideMark/>
          </w:tcPr>
          <w:p w14:paraId="2D8AD8FE" w14:textId="77777777" w:rsidR="00D140F5" w:rsidRPr="00A02D91" w:rsidRDefault="00D140F5" w:rsidP="000F4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CEMIP</w:t>
            </w:r>
          </w:p>
        </w:tc>
        <w:tc>
          <w:tcPr>
            <w:tcW w:w="474" w:type="pct"/>
            <w:noWrap/>
            <w:hideMark/>
          </w:tcPr>
          <w:p w14:paraId="42B352D4" w14:textId="11FB1C24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12A4C639" w14:textId="77777777" w:rsidR="00D140F5" w:rsidRPr="00A02D91" w:rsidRDefault="00D140F5" w:rsidP="000F48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6C7189A3" w14:textId="56553553" w:rsidTr="008144F9">
        <w:tc>
          <w:tcPr>
            <w:tcW w:w="867" w:type="pct"/>
            <w:noWrap/>
            <w:hideMark/>
          </w:tcPr>
          <w:p w14:paraId="08A29CF4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lastRenderedPageBreak/>
              <w:t>proto.200-OryAfe</w:t>
            </w:r>
          </w:p>
        </w:tc>
        <w:tc>
          <w:tcPr>
            <w:tcW w:w="319" w:type="pct"/>
          </w:tcPr>
          <w:p w14:paraId="033853F9" w14:textId="2EF7F6E5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22FA2ED5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17914ED9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3C8A8D1C" w14:textId="0E47DD96" w:rsidR="00D140F5" w:rsidRPr="00A02D91" w:rsidRDefault="00D140F5" w:rsidP="005E18C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7D38FDA6" w14:textId="77777777" w:rsidR="00D140F5" w:rsidRPr="00A02D91" w:rsidRDefault="00D140F5" w:rsidP="005E1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LOC103197041</w:t>
            </w:r>
          </w:p>
        </w:tc>
        <w:tc>
          <w:tcPr>
            <w:tcW w:w="924" w:type="pct"/>
            <w:noWrap/>
            <w:hideMark/>
          </w:tcPr>
          <w:p w14:paraId="0E67B7E7" w14:textId="77777777" w:rsidR="00D140F5" w:rsidRPr="00A02D91" w:rsidRDefault="00D140F5" w:rsidP="005E1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LOC103197042</w:t>
            </w:r>
          </w:p>
        </w:tc>
        <w:tc>
          <w:tcPr>
            <w:tcW w:w="474" w:type="pct"/>
            <w:noWrap/>
            <w:hideMark/>
          </w:tcPr>
          <w:p w14:paraId="3C06D04A" w14:textId="77777777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1DEB88F9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6CCCB0A9" w14:textId="6FF2676F" w:rsidTr="008144F9">
        <w:tc>
          <w:tcPr>
            <w:tcW w:w="867" w:type="pct"/>
            <w:noWrap/>
            <w:hideMark/>
          </w:tcPr>
          <w:p w14:paraId="5ABA1B7D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201-ChrAsi</w:t>
            </w:r>
          </w:p>
        </w:tc>
        <w:tc>
          <w:tcPr>
            <w:tcW w:w="319" w:type="pct"/>
          </w:tcPr>
          <w:p w14:paraId="6DEC6F36" w14:textId="79C78415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22735B89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04E4F3F0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5E6EE23A" w14:textId="5A507654" w:rsidR="00D140F5" w:rsidRPr="00A02D91" w:rsidRDefault="00D140F5" w:rsidP="005E18C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468797E0" w14:textId="77777777" w:rsidR="00D140F5" w:rsidRPr="00A02D91" w:rsidRDefault="00D140F5" w:rsidP="005E1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CCDC146</w:t>
            </w:r>
          </w:p>
        </w:tc>
        <w:tc>
          <w:tcPr>
            <w:tcW w:w="924" w:type="pct"/>
            <w:noWrap/>
            <w:hideMark/>
          </w:tcPr>
          <w:p w14:paraId="5ADA3A26" w14:textId="77777777" w:rsidR="00D140F5" w:rsidRPr="00A02D91" w:rsidRDefault="00D140F5" w:rsidP="005E1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CCDC146</w:t>
            </w:r>
          </w:p>
        </w:tc>
        <w:tc>
          <w:tcPr>
            <w:tcW w:w="474" w:type="pct"/>
            <w:noWrap/>
            <w:hideMark/>
          </w:tcPr>
          <w:p w14:paraId="00F5B27A" w14:textId="77777777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41770942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6D275D71" w14:textId="0EAAED3D" w:rsidTr="008144F9">
        <w:tc>
          <w:tcPr>
            <w:tcW w:w="867" w:type="pct"/>
            <w:noWrap/>
            <w:hideMark/>
          </w:tcPr>
          <w:p w14:paraId="03A22209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202-ChrAsi</w:t>
            </w:r>
          </w:p>
        </w:tc>
        <w:tc>
          <w:tcPr>
            <w:tcW w:w="319" w:type="pct"/>
          </w:tcPr>
          <w:p w14:paraId="6ECED1F0" w14:textId="7623121C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0F58D7CE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7FA715A0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47F59961" w14:textId="17732601" w:rsidR="00D140F5" w:rsidRPr="00A02D91" w:rsidRDefault="00D140F5" w:rsidP="005E18C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7DE0A489" w14:textId="77777777" w:rsidR="00D140F5" w:rsidRPr="00A02D91" w:rsidRDefault="00D140F5" w:rsidP="005E1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CEMIP</w:t>
            </w:r>
          </w:p>
        </w:tc>
        <w:tc>
          <w:tcPr>
            <w:tcW w:w="924" w:type="pct"/>
            <w:noWrap/>
            <w:hideMark/>
          </w:tcPr>
          <w:p w14:paraId="2E1528DC" w14:textId="77777777" w:rsidR="00D140F5" w:rsidRPr="00A02D91" w:rsidRDefault="00D140F5" w:rsidP="005E1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CEMIP</w:t>
            </w:r>
          </w:p>
        </w:tc>
        <w:tc>
          <w:tcPr>
            <w:tcW w:w="474" w:type="pct"/>
            <w:noWrap/>
            <w:hideMark/>
          </w:tcPr>
          <w:p w14:paraId="7CCD5AF5" w14:textId="77777777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4E5C02D8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62F11386" w14:textId="3AE5EF76" w:rsidTr="008144F9">
        <w:tc>
          <w:tcPr>
            <w:tcW w:w="867" w:type="pct"/>
            <w:noWrap/>
            <w:hideMark/>
          </w:tcPr>
          <w:p w14:paraId="1A389C62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203-GymLea</w:t>
            </w:r>
          </w:p>
        </w:tc>
        <w:tc>
          <w:tcPr>
            <w:tcW w:w="319" w:type="pct"/>
          </w:tcPr>
          <w:p w14:paraId="4B953574" w14:textId="3A7ABF5F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36307B55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5A63E35A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4515E01E" w14:textId="2047D4F7" w:rsidR="00D140F5" w:rsidRPr="00A02D91" w:rsidRDefault="00D140F5" w:rsidP="005E18C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071EA754" w14:textId="77777777" w:rsidR="00D140F5" w:rsidRPr="00A02D91" w:rsidRDefault="00D140F5" w:rsidP="005E1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PS8</w:t>
            </w:r>
          </w:p>
        </w:tc>
        <w:tc>
          <w:tcPr>
            <w:tcW w:w="924" w:type="pct"/>
            <w:noWrap/>
            <w:hideMark/>
          </w:tcPr>
          <w:p w14:paraId="3E05F9A3" w14:textId="77777777" w:rsidR="00D140F5" w:rsidRPr="00A02D91" w:rsidRDefault="00D140F5" w:rsidP="005E1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PS8</w:t>
            </w:r>
          </w:p>
        </w:tc>
        <w:tc>
          <w:tcPr>
            <w:tcW w:w="474" w:type="pct"/>
            <w:noWrap/>
            <w:hideMark/>
          </w:tcPr>
          <w:p w14:paraId="0646BDEE" w14:textId="77777777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2220574A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4BD0A113" w14:textId="4DC1680E" w:rsidTr="008144F9">
        <w:tc>
          <w:tcPr>
            <w:tcW w:w="867" w:type="pct"/>
            <w:noWrap/>
            <w:hideMark/>
          </w:tcPr>
          <w:p w14:paraId="5586E122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204-GymLea</w:t>
            </w:r>
          </w:p>
        </w:tc>
        <w:tc>
          <w:tcPr>
            <w:tcW w:w="319" w:type="pct"/>
          </w:tcPr>
          <w:p w14:paraId="3432805A" w14:textId="120C7B74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1072DEA1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4B4DCFA2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03234A2E" w14:textId="6C738CAD" w:rsidR="00D140F5" w:rsidRPr="00A02D91" w:rsidRDefault="00D140F5" w:rsidP="005E18C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127B67BD" w14:textId="77777777" w:rsidR="00D140F5" w:rsidRPr="00A02D91" w:rsidRDefault="00D140F5" w:rsidP="005E1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FHD1</w:t>
            </w:r>
          </w:p>
        </w:tc>
        <w:tc>
          <w:tcPr>
            <w:tcW w:w="924" w:type="pct"/>
            <w:noWrap/>
            <w:hideMark/>
          </w:tcPr>
          <w:p w14:paraId="23477363" w14:textId="77777777" w:rsidR="00D140F5" w:rsidRPr="00A02D91" w:rsidRDefault="00D140F5" w:rsidP="005E1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ITMC2</w:t>
            </w:r>
          </w:p>
        </w:tc>
        <w:tc>
          <w:tcPr>
            <w:tcW w:w="474" w:type="pct"/>
            <w:noWrap/>
            <w:hideMark/>
          </w:tcPr>
          <w:p w14:paraId="07225983" w14:textId="77777777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0FC1C771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7F28D0E0" w14:textId="180CF22D" w:rsidTr="008144F9">
        <w:tc>
          <w:tcPr>
            <w:tcW w:w="867" w:type="pct"/>
            <w:noWrap/>
            <w:hideMark/>
          </w:tcPr>
          <w:p w14:paraId="1DC02F5E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205-GymLea</w:t>
            </w:r>
          </w:p>
        </w:tc>
        <w:tc>
          <w:tcPr>
            <w:tcW w:w="319" w:type="pct"/>
          </w:tcPr>
          <w:p w14:paraId="425B3D9A" w14:textId="03E8BFC0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4157094C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527C615F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08B05108" w14:textId="28C645DA" w:rsidR="00D140F5" w:rsidRPr="00A02D91" w:rsidRDefault="00D140F5" w:rsidP="005E18C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6D6E9DED" w14:textId="77777777" w:rsidR="00D140F5" w:rsidRPr="00A02D91" w:rsidRDefault="00D140F5" w:rsidP="005E1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FRP2</w:t>
            </w:r>
          </w:p>
        </w:tc>
        <w:tc>
          <w:tcPr>
            <w:tcW w:w="924" w:type="pct"/>
            <w:noWrap/>
            <w:hideMark/>
          </w:tcPr>
          <w:p w14:paraId="47AD7639" w14:textId="77777777" w:rsidR="00D140F5" w:rsidRPr="00A02D91" w:rsidRDefault="00D140F5" w:rsidP="005E1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G00000280241</w:t>
            </w:r>
          </w:p>
        </w:tc>
        <w:tc>
          <w:tcPr>
            <w:tcW w:w="474" w:type="pct"/>
            <w:noWrap/>
            <w:hideMark/>
          </w:tcPr>
          <w:p w14:paraId="649D3C8D" w14:textId="77777777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43B35DB2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0CDE4B81" w14:textId="531E5C17" w:rsidTr="008144F9">
        <w:tc>
          <w:tcPr>
            <w:tcW w:w="867" w:type="pct"/>
            <w:noWrap/>
            <w:hideMark/>
          </w:tcPr>
          <w:p w14:paraId="5BE2118B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206-GymLea</w:t>
            </w:r>
          </w:p>
        </w:tc>
        <w:tc>
          <w:tcPr>
            <w:tcW w:w="319" w:type="pct"/>
          </w:tcPr>
          <w:p w14:paraId="2FBD8959" w14:textId="1310DB7B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154AE1FE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661AA469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272231A1" w14:textId="1721806D" w:rsidR="00D140F5" w:rsidRPr="00A02D91" w:rsidRDefault="00D140F5" w:rsidP="005E18C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77B8C094" w14:textId="77777777" w:rsidR="00D140F5" w:rsidRPr="00A02D91" w:rsidRDefault="00D140F5" w:rsidP="005E1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CA10</w:t>
            </w:r>
          </w:p>
        </w:tc>
        <w:tc>
          <w:tcPr>
            <w:tcW w:w="924" w:type="pct"/>
            <w:noWrap/>
            <w:hideMark/>
          </w:tcPr>
          <w:p w14:paraId="05C0E235" w14:textId="77777777" w:rsidR="00D140F5" w:rsidRPr="00A02D91" w:rsidRDefault="00D140F5" w:rsidP="005E1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CA10</w:t>
            </w:r>
          </w:p>
        </w:tc>
        <w:tc>
          <w:tcPr>
            <w:tcW w:w="474" w:type="pct"/>
            <w:noWrap/>
            <w:hideMark/>
          </w:tcPr>
          <w:p w14:paraId="53B2C938" w14:textId="77777777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4EBFC3CF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22C765AE" w14:textId="2DC7B3CB" w:rsidTr="008144F9">
        <w:tc>
          <w:tcPr>
            <w:tcW w:w="867" w:type="pct"/>
            <w:noWrap/>
            <w:hideMark/>
          </w:tcPr>
          <w:p w14:paraId="47034564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207-GymLea</w:t>
            </w:r>
          </w:p>
        </w:tc>
        <w:tc>
          <w:tcPr>
            <w:tcW w:w="319" w:type="pct"/>
          </w:tcPr>
          <w:p w14:paraId="3CD50A07" w14:textId="08C0B00A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53EE7307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3D8818FB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29332BBA" w14:textId="2929CACA" w:rsidR="00D140F5" w:rsidRPr="00A02D91" w:rsidRDefault="00D140F5" w:rsidP="005E18C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381BB365" w14:textId="77777777" w:rsidR="00D140F5" w:rsidRPr="00A02D91" w:rsidRDefault="00D140F5" w:rsidP="005E1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BTBD1</w:t>
            </w:r>
          </w:p>
        </w:tc>
        <w:tc>
          <w:tcPr>
            <w:tcW w:w="924" w:type="pct"/>
            <w:noWrap/>
            <w:hideMark/>
          </w:tcPr>
          <w:p w14:paraId="19BE0DCC" w14:textId="77777777" w:rsidR="00D140F5" w:rsidRPr="00A02D91" w:rsidRDefault="00D140F5" w:rsidP="005E1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BTBD1</w:t>
            </w:r>
          </w:p>
        </w:tc>
        <w:tc>
          <w:tcPr>
            <w:tcW w:w="474" w:type="pct"/>
            <w:noWrap/>
            <w:hideMark/>
          </w:tcPr>
          <w:p w14:paraId="2B24185D" w14:textId="77777777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6149332F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204B6780" w14:textId="503D7401" w:rsidTr="008144F9">
        <w:tc>
          <w:tcPr>
            <w:tcW w:w="867" w:type="pct"/>
            <w:noWrap/>
            <w:hideMark/>
          </w:tcPr>
          <w:p w14:paraId="56947909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208-OctDeg</w:t>
            </w:r>
          </w:p>
        </w:tc>
        <w:tc>
          <w:tcPr>
            <w:tcW w:w="319" w:type="pct"/>
          </w:tcPr>
          <w:p w14:paraId="6A06E817" w14:textId="632E2581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2602B5B0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2D84B742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57773B36" w14:textId="42623858" w:rsidR="00D140F5" w:rsidRPr="00A02D91" w:rsidRDefault="00D140F5" w:rsidP="005E18C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491EB279" w14:textId="77777777" w:rsidR="00D140F5" w:rsidRPr="00A02D91" w:rsidRDefault="00D140F5" w:rsidP="005E1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HAS2</w:t>
            </w:r>
          </w:p>
        </w:tc>
        <w:tc>
          <w:tcPr>
            <w:tcW w:w="924" w:type="pct"/>
            <w:noWrap/>
            <w:hideMark/>
          </w:tcPr>
          <w:p w14:paraId="39B1A62C" w14:textId="77777777" w:rsidR="00D140F5" w:rsidRPr="00A02D91" w:rsidRDefault="00D140F5" w:rsidP="005E1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CCDC115</w:t>
            </w:r>
          </w:p>
        </w:tc>
        <w:tc>
          <w:tcPr>
            <w:tcW w:w="474" w:type="pct"/>
            <w:noWrap/>
            <w:hideMark/>
          </w:tcPr>
          <w:p w14:paraId="6F40B422" w14:textId="77777777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609833B6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10CE3880" w14:textId="4A04B5CB" w:rsidTr="008144F9">
        <w:tc>
          <w:tcPr>
            <w:tcW w:w="867" w:type="pct"/>
            <w:noWrap/>
            <w:hideMark/>
          </w:tcPr>
          <w:p w14:paraId="07CE69C1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209-MacEug</w:t>
            </w:r>
          </w:p>
        </w:tc>
        <w:tc>
          <w:tcPr>
            <w:tcW w:w="319" w:type="pct"/>
          </w:tcPr>
          <w:p w14:paraId="7FC8652D" w14:textId="7C61B6B4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45DE5A58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7D312C85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6285E81F" w14:textId="3C2ACB56" w:rsidR="00D140F5" w:rsidRPr="00A02D91" w:rsidRDefault="00D140F5" w:rsidP="005E18C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588E83AB" w14:textId="77777777" w:rsidR="00D140F5" w:rsidRPr="00A02D91" w:rsidRDefault="00D140F5" w:rsidP="005E1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PS8</w:t>
            </w:r>
          </w:p>
        </w:tc>
        <w:tc>
          <w:tcPr>
            <w:tcW w:w="924" w:type="pct"/>
            <w:noWrap/>
            <w:hideMark/>
          </w:tcPr>
          <w:p w14:paraId="6E5E1B99" w14:textId="77777777" w:rsidR="00D140F5" w:rsidRPr="00A02D91" w:rsidRDefault="00D140F5" w:rsidP="005E1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PS8</w:t>
            </w:r>
          </w:p>
        </w:tc>
        <w:tc>
          <w:tcPr>
            <w:tcW w:w="474" w:type="pct"/>
            <w:noWrap/>
            <w:hideMark/>
          </w:tcPr>
          <w:p w14:paraId="2B55ACAD" w14:textId="77777777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31BEFD12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2714B83C" w14:textId="06FF6A98" w:rsidTr="008144F9">
        <w:trPr>
          <w:trHeight w:val="68"/>
        </w:trPr>
        <w:tc>
          <w:tcPr>
            <w:tcW w:w="867" w:type="pct"/>
            <w:noWrap/>
            <w:hideMark/>
          </w:tcPr>
          <w:p w14:paraId="525A3D32" w14:textId="1CA8DDAA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210-Diprotodontia</w:t>
            </w:r>
          </w:p>
        </w:tc>
        <w:tc>
          <w:tcPr>
            <w:tcW w:w="319" w:type="pct"/>
          </w:tcPr>
          <w:p w14:paraId="44D36D76" w14:textId="4BAB065C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7E1B2633" w14:textId="5AC216F0" w:rsidR="00D140F5" w:rsidRPr="00A02D91" w:rsidRDefault="0097148E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Order</w:t>
            </w:r>
          </w:p>
        </w:tc>
        <w:tc>
          <w:tcPr>
            <w:tcW w:w="355" w:type="pct"/>
            <w:noWrap/>
            <w:hideMark/>
          </w:tcPr>
          <w:p w14:paraId="68907693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0921D81F" w14:textId="0F5A8A07" w:rsidR="00D140F5" w:rsidRPr="00A02D91" w:rsidRDefault="00D140F5" w:rsidP="005E18C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5417CE41" w14:textId="77777777" w:rsidR="00D140F5" w:rsidRPr="00A02D91" w:rsidRDefault="00D140F5" w:rsidP="005E1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OR13D1</w:t>
            </w:r>
          </w:p>
        </w:tc>
        <w:tc>
          <w:tcPr>
            <w:tcW w:w="924" w:type="pct"/>
            <w:noWrap/>
            <w:hideMark/>
          </w:tcPr>
          <w:p w14:paraId="30506B35" w14:textId="77777777" w:rsidR="00D140F5" w:rsidRPr="00A02D91" w:rsidRDefault="00D140F5" w:rsidP="005E1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IPSNAP3A</w:t>
            </w:r>
          </w:p>
        </w:tc>
        <w:tc>
          <w:tcPr>
            <w:tcW w:w="474" w:type="pct"/>
            <w:noWrap/>
            <w:hideMark/>
          </w:tcPr>
          <w:p w14:paraId="182D90B2" w14:textId="487F7915" w:rsidR="00D140F5" w:rsidRPr="00A02D91" w:rsidRDefault="000236F7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62.3</w:t>
            </w:r>
          </w:p>
        </w:tc>
        <w:tc>
          <w:tcPr>
            <w:tcW w:w="371" w:type="pct"/>
          </w:tcPr>
          <w:p w14:paraId="0FA8EE89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38674D59" w14:textId="5ED3C2C7" w:rsidTr="008144F9">
        <w:tc>
          <w:tcPr>
            <w:tcW w:w="867" w:type="pct"/>
            <w:noWrap/>
            <w:hideMark/>
          </w:tcPr>
          <w:p w14:paraId="60EC98C8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211-MacEug</w:t>
            </w:r>
          </w:p>
        </w:tc>
        <w:tc>
          <w:tcPr>
            <w:tcW w:w="319" w:type="pct"/>
          </w:tcPr>
          <w:p w14:paraId="050EA235" w14:textId="7B1FD1B5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1D7173F1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6B6A8C71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719AB00D" w14:textId="58D1C577" w:rsidR="00D140F5" w:rsidRPr="00A02D91" w:rsidRDefault="00D140F5" w:rsidP="005E18C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5D13F9AC" w14:textId="77777777" w:rsidR="00D140F5" w:rsidRPr="00A02D91" w:rsidRDefault="00D140F5" w:rsidP="005E18C1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924" w:type="pct"/>
            <w:noWrap/>
            <w:hideMark/>
          </w:tcPr>
          <w:p w14:paraId="625E2222" w14:textId="77777777" w:rsidR="00D140F5" w:rsidRPr="00A02D91" w:rsidRDefault="00D140F5" w:rsidP="005E18C1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74" w:type="pct"/>
            <w:noWrap/>
            <w:hideMark/>
          </w:tcPr>
          <w:p w14:paraId="50506CB5" w14:textId="77777777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7CE4314B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19CB2A15" w14:textId="594404C1" w:rsidTr="008144F9">
        <w:tc>
          <w:tcPr>
            <w:tcW w:w="867" w:type="pct"/>
            <w:noWrap/>
            <w:hideMark/>
          </w:tcPr>
          <w:p w14:paraId="6E0F10E4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212-MacEug</w:t>
            </w:r>
          </w:p>
        </w:tc>
        <w:tc>
          <w:tcPr>
            <w:tcW w:w="319" w:type="pct"/>
          </w:tcPr>
          <w:p w14:paraId="73D757FE" w14:textId="0EBD083D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2757A782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70BB1532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54291E04" w14:textId="1BA9A950" w:rsidR="00D140F5" w:rsidRPr="00A02D91" w:rsidRDefault="00D140F5" w:rsidP="005E18C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42780184" w14:textId="77777777" w:rsidR="00D140F5" w:rsidRPr="00A02D91" w:rsidRDefault="00D140F5" w:rsidP="005E18C1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924" w:type="pct"/>
            <w:noWrap/>
            <w:hideMark/>
          </w:tcPr>
          <w:p w14:paraId="10DF0EAE" w14:textId="77777777" w:rsidR="00D140F5" w:rsidRPr="00A02D91" w:rsidRDefault="00D140F5" w:rsidP="005E18C1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74" w:type="pct"/>
            <w:noWrap/>
            <w:hideMark/>
          </w:tcPr>
          <w:p w14:paraId="5842E800" w14:textId="77777777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2177395B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318BD1DD" w14:textId="75E01858" w:rsidTr="008144F9">
        <w:tc>
          <w:tcPr>
            <w:tcW w:w="867" w:type="pct"/>
            <w:noWrap/>
            <w:hideMark/>
          </w:tcPr>
          <w:p w14:paraId="221A388E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213-MacEug</w:t>
            </w:r>
          </w:p>
        </w:tc>
        <w:tc>
          <w:tcPr>
            <w:tcW w:w="319" w:type="pct"/>
          </w:tcPr>
          <w:p w14:paraId="6C94531A" w14:textId="04F1CCD4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1144FAD1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07C8771B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308E047A" w14:textId="31E8CD22" w:rsidR="00D140F5" w:rsidRPr="00A02D91" w:rsidRDefault="00D140F5" w:rsidP="005E18C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05F53653" w14:textId="77777777" w:rsidR="00D140F5" w:rsidRPr="00A02D91" w:rsidRDefault="00D140F5" w:rsidP="005E18C1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924" w:type="pct"/>
            <w:noWrap/>
            <w:hideMark/>
          </w:tcPr>
          <w:p w14:paraId="2B31C29B" w14:textId="77777777" w:rsidR="00D140F5" w:rsidRPr="00A02D91" w:rsidRDefault="00D140F5" w:rsidP="005E18C1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74" w:type="pct"/>
            <w:noWrap/>
            <w:hideMark/>
          </w:tcPr>
          <w:p w14:paraId="2F036D7B" w14:textId="77777777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3112E254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2D70FA94" w14:textId="3C817BD2" w:rsidTr="008144F9">
        <w:tc>
          <w:tcPr>
            <w:tcW w:w="867" w:type="pct"/>
            <w:noWrap/>
            <w:hideMark/>
          </w:tcPr>
          <w:p w14:paraId="5BFEDE61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214-MacEug</w:t>
            </w:r>
          </w:p>
        </w:tc>
        <w:tc>
          <w:tcPr>
            <w:tcW w:w="319" w:type="pct"/>
          </w:tcPr>
          <w:p w14:paraId="0E3DD8D8" w14:textId="4B4B8B20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75B482F9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20660E21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0638BA58" w14:textId="18A4D6A5" w:rsidR="00D140F5" w:rsidRPr="00A02D91" w:rsidRDefault="00D140F5" w:rsidP="005E18C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556F63F2" w14:textId="77777777" w:rsidR="00D140F5" w:rsidRPr="00A02D91" w:rsidRDefault="00D140F5" w:rsidP="005E18C1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924" w:type="pct"/>
            <w:noWrap/>
            <w:hideMark/>
          </w:tcPr>
          <w:p w14:paraId="2D5A29E2" w14:textId="77777777" w:rsidR="00D140F5" w:rsidRPr="00A02D91" w:rsidRDefault="00D140F5" w:rsidP="005E18C1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74" w:type="pct"/>
            <w:noWrap/>
            <w:hideMark/>
          </w:tcPr>
          <w:p w14:paraId="77059D50" w14:textId="77777777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4E77EFD2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0A37E713" w14:textId="6A381E88" w:rsidTr="008144F9">
        <w:tc>
          <w:tcPr>
            <w:tcW w:w="867" w:type="pct"/>
            <w:noWrap/>
            <w:hideMark/>
          </w:tcPr>
          <w:p w14:paraId="6249C49F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215-MacEug</w:t>
            </w:r>
          </w:p>
        </w:tc>
        <w:tc>
          <w:tcPr>
            <w:tcW w:w="319" w:type="pct"/>
          </w:tcPr>
          <w:p w14:paraId="4C190530" w14:textId="2C25279D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76E8DADA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2A090FC6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38AEED01" w14:textId="3D3EC32C" w:rsidR="00D140F5" w:rsidRPr="00A02D91" w:rsidRDefault="00D140F5" w:rsidP="005E18C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57AB5FB7" w14:textId="77777777" w:rsidR="00D140F5" w:rsidRPr="00A02D91" w:rsidRDefault="00D140F5" w:rsidP="005E1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ZPLD1</w:t>
            </w:r>
          </w:p>
        </w:tc>
        <w:tc>
          <w:tcPr>
            <w:tcW w:w="924" w:type="pct"/>
            <w:noWrap/>
            <w:hideMark/>
          </w:tcPr>
          <w:p w14:paraId="6483CF9D" w14:textId="77777777" w:rsidR="00D140F5" w:rsidRPr="00A02D91" w:rsidRDefault="00D140F5" w:rsidP="005E1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ZPLD1</w:t>
            </w:r>
          </w:p>
        </w:tc>
        <w:tc>
          <w:tcPr>
            <w:tcW w:w="474" w:type="pct"/>
            <w:noWrap/>
            <w:hideMark/>
          </w:tcPr>
          <w:p w14:paraId="2FC09599" w14:textId="77777777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05F8400B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0B07A473" w14:textId="1FBDAA68" w:rsidTr="008144F9">
        <w:tc>
          <w:tcPr>
            <w:tcW w:w="867" w:type="pct"/>
            <w:noWrap/>
            <w:hideMark/>
          </w:tcPr>
          <w:p w14:paraId="1DA88B3D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216-MacEug</w:t>
            </w:r>
          </w:p>
        </w:tc>
        <w:tc>
          <w:tcPr>
            <w:tcW w:w="319" w:type="pct"/>
          </w:tcPr>
          <w:p w14:paraId="1C7F8210" w14:textId="286D7579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62AD5E3A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40C6F803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2C2569A7" w14:textId="39D3DFC5" w:rsidR="00D140F5" w:rsidRPr="00A02D91" w:rsidRDefault="00D140F5" w:rsidP="005E18C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319A90DB" w14:textId="77777777" w:rsidR="00D140F5" w:rsidRPr="00A02D91" w:rsidRDefault="00D140F5" w:rsidP="005E1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RPL7A</w:t>
            </w:r>
          </w:p>
        </w:tc>
        <w:tc>
          <w:tcPr>
            <w:tcW w:w="924" w:type="pct"/>
            <w:noWrap/>
            <w:hideMark/>
          </w:tcPr>
          <w:p w14:paraId="11B3E107" w14:textId="77777777" w:rsidR="00D140F5" w:rsidRPr="00A02D91" w:rsidRDefault="00D140F5" w:rsidP="005E1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FRAT1</w:t>
            </w:r>
          </w:p>
        </w:tc>
        <w:tc>
          <w:tcPr>
            <w:tcW w:w="474" w:type="pct"/>
            <w:noWrap/>
            <w:hideMark/>
          </w:tcPr>
          <w:p w14:paraId="3CCC7740" w14:textId="77777777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4A3F2B67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445E5E25" w14:textId="7470DD2A" w:rsidTr="008144F9">
        <w:tc>
          <w:tcPr>
            <w:tcW w:w="867" w:type="pct"/>
            <w:noWrap/>
            <w:hideMark/>
          </w:tcPr>
          <w:p w14:paraId="3F3C8D38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217-VomUrs</w:t>
            </w:r>
          </w:p>
        </w:tc>
        <w:tc>
          <w:tcPr>
            <w:tcW w:w="319" w:type="pct"/>
          </w:tcPr>
          <w:p w14:paraId="26529B5E" w14:textId="0A4068B8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4A1F3ED6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2D13F6BD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71ED7E22" w14:textId="762AF1E0" w:rsidR="00D140F5" w:rsidRPr="00A02D91" w:rsidRDefault="00D140F5" w:rsidP="005E18C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6AB48B7D" w14:textId="77777777" w:rsidR="00D140F5" w:rsidRPr="00A02D91" w:rsidRDefault="00D140F5" w:rsidP="005E1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VURG00010005697</w:t>
            </w:r>
          </w:p>
        </w:tc>
        <w:tc>
          <w:tcPr>
            <w:tcW w:w="924" w:type="pct"/>
            <w:noWrap/>
            <w:hideMark/>
          </w:tcPr>
          <w:p w14:paraId="2B581E84" w14:textId="77777777" w:rsidR="00D140F5" w:rsidRPr="00A02D91" w:rsidRDefault="00D140F5" w:rsidP="005E1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T5E</w:t>
            </w:r>
          </w:p>
        </w:tc>
        <w:tc>
          <w:tcPr>
            <w:tcW w:w="474" w:type="pct"/>
            <w:noWrap/>
            <w:hideMark/>
          </w:tcPr>
          <w:p w14:paraId="6E977B34" w14:textId="77777777" w:rsidR="00D140F5" w:rsidRPr="00A02D91" w:rsidRDefault="00D140F5" w:rsidP="00023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28E190CA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2D2E976C" w14:textId="707C6B06" w:rsidTr="008144F9">
        <w:tc>
          <w:tcPr>
            <w:tcW w:w="867" w:type="pct"/>
            <w:noWrap/>
            <w:hideMark/>
          </w:tcPr>
          <w:p w14:paraId="734E8CC7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oto.218-VomUrs</w:t>
            </w:r>
          </w:p>
        </w:tc>
        <w:tc>
          <w:tcPr>
            <w:tcW w:w="319" w:type="pct"/>
          </w:tcPr>
          <w:p w14:paraId="4B8C565E" w14:textId="63FE1270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61DA37CD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  <w:noWrap/>
            <w:hideMark/>
          </w:tcPr>
          <w:p w14:paraId="6CE1A131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rcheo-</w:t>
            </w:r>
          </w:p>
        </w:tc>
        <w:tc>
          <w:tcPr>
            <w:tcW w:w="318" w:type="pct"/>
            <w:noWrap/>
            <w:hideMark/>
          </w:tcPr>
          <w:p w14:paraId="26F1D41B" w14:textId="2D189E08" w:rsidR="00D140F5" w:rsidRPr="00A02D91" w:rsidRDefault="00D140F5" w:rsidP="005E18C1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noWrap/>
            <w:hideMark/>
          </w:tcPr>
          <w:p w14:paraId="396B70D8" w14:textId="77777777" w:rsidR="00D140F5" w:rsidRPr="00A02D91" w:rsidRDefault="00D140F5" w:rsidP="005E1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PP2</w:t>
            </w:r>
          </w:p>
        </w:tc>
        <w:tc>
          <w:tcPr>
            <w:tcW w:w="924" w:type="pct"/>
            <w:noWrap/>
            <w:hideMark/>
          </w:tcPr>
          <w:p w14:paraId="69D4D413" w14:textId="77777777" w:rsidR="00D140F5" w:rsidRPr="00A02D91" w:rsidRDefault="00D140F5" w:rsidP="005E18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PP2</w:t>
            </w:r>
          </w:p>
        </w:tc>
        <w:tc>
          <w:tcPr>
            <w:tcW w:w="474" w:type="pct"/>
            <w:noWrap/>
            <w:hideMark/>
          </w:tcPr>
          <w:p w14:paraId="24D8D34B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</w:tcPr>
          <w:p w14:paraId="7022B69E" w14:textId="77777777" w:rsidR="00D140F5" w:rsidRPr="00A02D91" w:rsidRDefault="00D140F5" w:rsidP="005E18C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44F9" w:rsidRPr="00A02D91" w14:paraId="00CD6869" w14:textId="7EC4CBE6" w:rsidTr="008144F9">
        <w:tc>
          <w:tcPr>
            <w:tcW w:w="867" w:type="pct"/>
            <w:tcBorders>
              <w:bottom w:val="single" w:sz="4" w:space="0" w:color="auto"/>
            </w:tcBorders>
            <w:noWrap/>
          </w:tcPr>
          <w:p w14:paraId="6F73E665" w14:textId="77777777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4AE8797A" w14:textId="77777777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  <w:noWrap/>
          </w:tcPr>
          <w:p w14:paraId="53891E20" w14:textId="77777777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noWrap/>
          </w:tcPr>
          <w:p w14:paraId="46BC78E6" w14:textId="77777777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8" w:type="pct"/>
            <w:tcBorders>
              <w:bottom w:val="single" w:sz="4" w:space="0" w:color="auto"/>
            </w:tcBorders>
            <w:noWrap/>
          </w:tcPr>
          <w:p w14:paraId="4776DA42" w14:textId="77777777" w:rsidR="00D140F5" w:rsidRPr="00A02D91" w:rsidRDefault="00D140F5" w:rsidP="005C304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24" w:type="pct"/>
            <w:tcBorders>
              <w:bottom w:val="single" w:sz="4" w:space="0" w:color="auto"/>
            </w:tcBorders>
            <w:noWrap/>
          </w:tcPr>
          <w:p w14:paraId="544CD042" w14:textId="77777777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pct"/>
            <w:tcBorders>
              <w:bottom w:val="single" w:sz="4" w:space="0" w:color="auto"/>
            </w:tcBorders>
            <w:noWrap/>
          </w:tcPr>
          <w:p w14:paraId="21DE699E" w14:textId="77777777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4" w:type="pct"/>
            <w:tcBorders>
              <w:bottom w:val="single" w:sz="4" w:space="0" w:color="auto"/>
            </w:tcBorders>
            <w:noWrap/>
          </w:tcPr>
          <w:p w14:paraId="6C868C9E" w14:textId="77777777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14:paraId="5ECF242C" w14:textId="77777777" w:rsidR="00D140F5" w:rsidRPr="00A02D91" w:rsidRDefault="00D140F5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632B43E8" w14:textId="77777777" w:rsidR="001E5066" w:rsidRPr="00A02D91" w:rsidRDefault="001E5066" w:rsidP="001E5066">
      <w:pPr>
        <w:rPr>
          <w:rFonts w:ascii="Arial" w:hAnsi="Arial" w:cs="Arial"/>
          <w:sz w:val="13"/>
          <w:szCs w:val="13"/>
        </w:rPr>
      </w:pPr>
    </w:p>
    <w:p w14:paraId="2134D0DA" w14:textId="0B02286A" w:rsidR="00236E34" w:rsidRPr="00A02D91" w:rsidRDefault="00E01315" w:rsidP="00885A2C">
      <w:pPr>
        <w:jc w:val="both"/>
        <w:rPr>
          <w:rFonts w:ascii="Arial" w:hAnsi="Arial" w:cs="Arial"/>
        </w:rPr>
      </w:pPr>
      <w:r w:rsidRPr="00A02D91">
        <w:rPr>
          <w:rFonts w:ascii="Arial" w:hAnsi="Arial" w:cs="Arial"/>
          <w:b/>
          <w:bCs/>
          <w:sz w:val="16"/>
          <w:szCs w:val="16"/>
        </w:rPr>
        <w:t xml:space="preserve">Footnote: </w:t>
      </w:r>
      <w:r w:rsidRPr="00A02D91">
        <w:rPr>
          <w:rFonts w:ascii="Arial" w:hAnsi="Arial" w:cs="Arial"/>
          <w:b/>
          <w:bCs/>
          <w:sz w:val="16"/>
          <w:szCs w:val="16"/>
          <w:vertAlign w:val="superscript"/>
        </w:rPr>
        <w:t>a</w:t>
      </w:r>
      <w:r w:rsidRPr="00A02D91">
        <w:rPr>
          <w:rFonts w:ascii="Arial" w:hAnsi="Arial" w:cs="Arial"/>
          <w:b/>
          <w:bCs/>
          <w:i/>
          <w:iCs/>
          <w:sz w:val="16"/>
          <w:szCs w:val="16"/>
          <w:vertAlign w:val="superscript"/>
        </w:rPr>
        <w:t xml:space="preserve"> </w:t>
      </w:r>
      <w:r w:rsidRPr="00A02D91">
        <w:rPr>
          <w:rFonts w:ascii="Arial" w:hAnsi="Arial" w:cs="Arial"/>
          <w:sz w:val="16"/>
          <w:szCs w:val="16"/>
        </w:rPr>
        <w:t xml:space="preserve">Parvovirus-derived EVEs have been assigned standard IDs based on conventions established for endogenous retroviruses, wherein information about virus taxonomy and locus orthology are incorporated into the ID itself </w:t>
      </w:r>
      <w:r w:rsidRPr="00A02D91">
        <w:rPr>
          <w:rFonts w:ascii="Arial" w:hAnsi="Arial" w:cs="Arial"/>
          <w:sz w:val="16"/>
          <w:szCs w:val="16"/>
        </w:rPr>
        <w:fldChar w:fldCharType="begin">
          <w:fldData xml:space="preserve">PEVuZE5vdGU+PENpdGU+PEF1dGhvcj5HaWZmb3JkPC9BdXRob3I+PFllYXI+MjAxODwvWWVhcj48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</w:fldData>
        </w:fldChar>
      </w:r>
      <w:r w:rsidR="00185503">
        <w:rPr>
          <w:rFonts w:ascii="Arial" w:hAnsi="Arial" w:cs="Arial"/>
          <w:sz w:val="16"/>
          <w:szCs w:val="16"/>
        </w:rPr>
        <w:instrText xml:space="preserve"> ADDIN EN.CITE </w:instrText>
      </w:r>
      <w:r w:rsidR="00185503">
        <w:rPr>
          <w:rFonts w:ascii="Arial" w:hAnsi="Arial" w:cs="Arial"/>
          <w:sz w:val="16"/>
          <w:szCs w:val="16"/>
        </w:rPr>
        <w:fldChar w:fldCharType="begin">
          <w:fldData xml:space="preserve">PEVuZE5vdGU+PENpdGU+PEF1dGhvcj5HaWZmb3JkPC9BdXRob3I+PFllYXI+MjAxODwvWWVhcj48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</w:fldData>
        </w:fldChar>
      </w:r>
      <w:r w:rsidR="00185503">
        <w:rPr>
          <w:rFonts w:ascii="Arial" w:hAnsi="Arial" w:cs="Arial"/>
          <w:sz w:val="16"/>
          <w:szCs w:val="16"/>
        </w:rPr>
        <w:instrText xml:space="preserve"> ADDIN EN.CITE.DATA </w:instrText>
      </w:r>
      <w:r w:rsidR="00185503">
        <w:rPr>
          <w:rFonts w:ascii="Arial" w:hAnsi="Arial" w:cs="Arial"/>
          <w:sz w:val="16"/>
          <w:szCs w:val="16"/>
        </w:rPr>
      </w:r>
      <w:r w:rsidR="00185503">
        <w:rPr>
          <w:rFonts w:ascii="Arial" w:hAnsi="Arial" w:cs="Arial"/>
          <w:sz w:val="16"/>
          <w:szCs w:val="16"/>
        </w:rPr>
        <w:fldChar w:fldCharType="end"/>
      </w:r>
      <w:r w:rsidRPr="00A02D91">
        <w:rPr>
          <w:rFonts w:ascii="Arial" w:hAnsi="Arial" w:cs="Arial"/>
          <w:sz w:val="16"/>
          <w:szCs w:val="16"/>
        </w:rPr>
        <w:fldChar w:fldCharType="separate"/>
      </w:r>
      <w:r w:rsidR="00185503">
        <w:rPr>
          <w:rFonts w:ascii="Arial" w:hAnsi="Arial" w:cs="Arial"/>
          <w:noProof/>
          <w:sz w:val="16"/>
          <w:szCs w:val="16"/>
        </w:rPr>
        <w:t>[3]</w:t>
      </w:r>
      <w:r w:rsidRPr="00A02D91">
        <w:rPr>
          <w:rFonts w:ascii="Arial" w:hAnsi="Arial" w:cs="Arial"/>
          <w:sz w:val="16"/>
          <w:szCs w:val="16"/>
        </w:rPr>
        <w:fldChar w:fldCharType="end"/>
      </w:r>
      <w:r w:rsidRPr="00A02D91">
        <w:rPr>
          <w:rFonts w:ascii="Arial" w:hAnsi="Arial" w:cs="Arial"/>
          <w:sz w:val="16"/>
          <w:szCs w:val="16"/>
        </w:rPr>
        <w:t xml:space="preserve">. The ID comprises of three elements separated by hyphens. The first (i.e., leftmost) element is the classifier ‘endogenous parvoviral element’ (EPV). The second ID element comprises two subcomponents separated by a period – the first defines the taxonomic position of the EVE in relation to established </w:t>
      </w:r>
      <w:r w:rsidRPr="00A02D91">
        <w:rPr>
          <w:rFonts w:ascii="Arial" w:hAnsi="Arial" w:cs="Arial"/>
          <w:i/>
          <w:iCs/>
          <w:sz w:val="16"/>
          <w:szCs w:val="16"/>
        </w:rPr>
        <w:t>Flaviviridae</w:t>
      </w:r>
      <w:r w:rsidRPr="00A02D91">
        <w:rPr>
          <w:rFonts w:ascii="Arial" w:hAnsi="Arial" w:cs="Arial"/>
          <w:sz w:val="16"/>
          <w:szCs w:val="16"/>
        </w:rPr>
        <w:t xml:space="preserve"> taxonomy, the second is a numeric ID that uniquely represents an EVE locus. The third ID component defines the known distribution of orthologous insertions among host species. If it is only known from a single species a shortened version of the Latin binomial species name is used. </w:t>
      </w:r>
      <w:r w:rsidR="00E10EC8" w:rsidRPr="00A02D91">
        <w:rPr>
          <w:rFonts w:ascii="Arial" w:hAnsi="Arial" w:cs="Arial"/>
          <w:b/>
          <w:bCs/>
          <w:sz w:val="16"/>
          <w:szCs w:val="16"/>
          <w:vertAlign w:val="superscript"/>
        </w:rPr>
        <w:t xml:space="preserve">b </w:t>
      </w:r>
      <w:r w:rsidR="00E10EC8" w:rsidRPr="00A02D91">
        <w:rPr>
          <w:rFonts w:ascii="Arial" w:hAnsi="Arial" w:cs="Arial"/>
          <w:sz w:val="16"/>
          <w:szCs w:val="16"/>
        </w:rPr>
        <w:t xml:space="preserve">Number of species in which this EPV locus was identified. </w:t>
      </w:r>
      <w:r w:rsidR="00E10EC8" w:rsidRPr="00A02D91">
        <w:rPr>
          <w:rFonts w:ascii="Arial" w:hAnsi="Arial" w:cs="Arial"/>
          <w:b/>
          <w:bCs/>
          <w:sz w:val="16"/>
          <w:szCs w:val="16"/>
          <w:vertAlign w:val="superscript"/>
        </w:rPr>
        <w:t xml:space="preserve">c </w:t>
      </w:r>
      <w:r w:rsidR="00E10EC8" w:rsidRPr="00A02D91">
        <w:rPr>
          <w:rFonts w:ascii="Arial" w:hAnsi="Arial" w:cs="Arial"/>
          <w:sz w:val="16"/>
          <w:szCs w:val="16"/>
        </w:rPr>
        <w:t xml:space="preserve">Taxonomic rank of species set in which EPV locus is found. </w:t>
      </w:r>
      <w:r w:rsidR="00E10EC8" w:rsidRPr="00A02D91">
        <w:rPr>
          <w:rFonts w:ascii="Arial" w:hAnsi="Arial" w:cs="Arial"/>
          <w:b/>
          <w:bCs/>
          <w:sz w:val="16"/>
          <w:szCs w:val="16"/>
          <w:vertAlign w:val="superscript"/>
        </w:rPr>
        <w:t xml:space="preserve">d </w:t>
      </w:r>
      <w:r w:rsidR="00E10EC8" w:rsidRPr="00A02D91">
        <w:rPr>
          <w:rFonts w:ascii="Arial" w:hAnsi="Arial" w:cs="Arial"/>
          <w:sz w:val="16"/>
          <w:szCs w:val="16"/>
        </w:rPr>
        <w:t xml:space="preserve">Subclade placement of EPV within this genus. </w:t>
      </w:r>
      <w:r w:rsidR="00E10EC8" w:rsidRPr="00A02D91">
        <w:rPr>
          <w:rFonts w:ascii="Arial" w:hAnsi="Arial" w:cs="Arial"/>
          <w:b/>
          <w:bCs/>
          <w:sz w:val="16"/>
          <w:szCs w:val="16"/>
          <w:vertAlign w:val="superscript"/>
        </w:rPr>
        <w:t>e</w:t>
      </w:r>
      <w:r w:rsidR="00E10EC8" w:rsidRPr="00A02D91">
        <w:rPr>
          <w:rFonts w:ascii="Arial" w:hAnsi="Arial" w:cs="Arial"/>
          <w:sz w:val="16"/>
          <w:szCs w:val="16"/>
        </w:rPr>
        <w:t xml:space="preserve"> Names of intact ORFs found within any ortholog of this EPV set. </w:t>
      </w:r>
      <w:r w:rsidR="00E10EC8" w:rsidRPr="00A02D91">
        <w:rPr>
          <w:rFonts w:ascii="Arial" w:hAnsi="Arial" w:cs="Arial"/>
          <w:b/>
          <w:bCs/>
          <w:sz w:val="16"/>
          <w:szCs w:val="16"/>
          <w:vertAlign w:val="superscript"/>
        </w:rPr>
        <w:t>f</w:t>
      </w:r>
      <w:r w:rsidR="00E10EC8" w:rsidRPr="00A02D91">
        <w:rPr>
          <w:rFonts w:ascii="Arial" w:hAnsi="Arial" w:cs="Arial"/>
          <w:sz w:val="16"/>
          <w:szCs w:val="16"/>
        </w:rPr>
        <w:t xml:space="preserve"> Nearest upstream gene </w:t>
      </w:r>
      <w:r w:rsidR="00E10EC8" w:rsidRPr="00A02D91">
        <w:rPr>
          <w:rFonts w:ascii="Arial" w:hAnsi="Arial" w:cs="Arial"/>
          <w:b/>
          <w:bCs/>
          <w:sz w:val="16"/>
          <w:szCs w:val="16"/>
          <w:vertAlign w:val="superscript"/>
        </w:rPr>
        <w:t>g</w:t>
      </w:r>
      <w:r w:rsidR="00E10EC8" w:rsidRPr="00A02D91">
        <w:rPr>
          <w:rFonts w:ascii="Arial" w:hAnsi="Arial" w:cs="Arial"/>
          <w:sz w:val="16"/>
          <w:szCs w:val="16"/>
        </w:rPr>
        <w:t xml:space="preserve"> Nearest downstream gene </w:t>
      </w:r>
      <w:r w:rsidR="00E10EC8" w:rsidRPr="00A02D91">
        <w:rPr>
          <w:rFonts w:ascii="Arial" w:hAnsi="Arial" w:cs="Arial"/>
          <w:sz w:val="16"/>
          <w:szCs w:val="16"/>
          <w:vertAlign w:val="superscript"/>
        </w:rPr>
        <w:t>h</w:t>
      </w:r>
      <w:r w:rsidR="00E10EC8" w:rsidRPr="00A02D91">
        <w:rPr>
          <w:rFonts w:ascii="Arial" w:hAnsi="Arial" w:cs="Arial"/>
          <w:sz w:val="16"/>
          <w:szCs w:val="16"/>
        </w:rPr>
        <w:t xml:space="preserve"> Minimum age of the locus as determined from orthology and species divergence dates (obtained from TimeTree </w:t>
      </w:r>
      <w:r w:rsidR="00E10EC8" w:rsidRPr="00A02D91">
        <w:rPr>
          <w:rFonts w:ascii="Arial" w:hAnsi="Arial" w:cs="Arial"/>
          <w:sz w:val="16"/>
          <w:szCs w:val="16"/>
        </w:rPr>
        <w:fldChar w:fldCharType="begin">
          <w:fldData xml:space="preserve">PEVuZE5vdGU+PENpdGU+PEF1dGhvcj5LdW1hcjwvQXV0aG9yPjxZZWFyPjIwMTc8L1llYXI+PFJl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</w:fldData>
        </w:fldChar>
      </w:r>
      <w:r w:rsidR="00185503">
        <w:rPr>
          <w:rFonts w:ascii="Arial" w:hAnsi="Arial" w:cs="Arial"/>
          <w:sz w:val="16"/>
          <w:szCs w:val="16"/>
        </w:rPr>
        <w:instrText xml:space="preserve"> ADDIN EN.CITE </w:instrText>
      </w:r>
      <w:r w:rsidR="00185503">
        <w:rPr>
          <w:rFonts w:ascii="Arial" w:hAnsi="Arial" w:cs="Arial"/>
          <w:sz w:val="16"/>
          <w:szCs w:val="16"/>
        </w:rPr>
        <w:fldChar w:fldCharType="begin">
          <w:fldData xml:space="preserve">PEVuZE5vdGU+PENpdGU+PEF1dGhvcj5LdW1hcjwvQXV0aG9yPjxZZWFyPjIwMTc8L1llYXI+PFJl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</w:fldData>
        </w:fldChar>
      </w:r>
      <w:r w:rsidR="00185503">
        <w:rPr>
          <w:rFonts w:ascii="Arial" w:hAnsi="Arial" w:cs="Arial"/>
          <w:sz w:val="16"/>
          <w:szCs w:val="16"/>
        </w:rPr>
        <w:instrText xml:space="preserve"> ADDIN EN.CITE.DATA </w:instrText>
      </w:r>
      <w:r w:rsidR="00185503">
        <w:rPr>
          <w:rFonts w:ascii="Arial" w:hAnsi="Arial" w:cs="Arial"/>
          <w:sz w:val="16"/>
          <w:szCs w:val="16"/>
        </w:rPr>
      </w:r>
      <w:r w:rsidR="00185503">
        <w:rPr>
          <w:rFonts w:ascii="Arial" w:hAnsi="Arial" w:cs="Arial"/>
          <w:sz w:val="16"/>
          <w:szCs w:val="16"/>
        </w:rPr>
        <w:fldChar w:fldCharType="end"/>
      </w:r>
      <w:r w:rsidR="00E10EC8" w:rsidRPr="00A02D91">
        <w:rPr>
          <w:rFonts w:ascii="Arial" w:hAnsi="Arial" w:cs="Arial"/>
          <w:sz w:val="16"/>
          <w:szCs w:val="16"/>
        </w:rPr>
        <w:fldChar w:fldCharType="separate"/>
      </w:r>
      <w:r w:rsidR="00185503">
        <w:rPr>
          <w:rFonts w:ascii="Arial" w:hAnsi="Arial" w:cs="Arial"/>
          <w:noProof/>
          <w:sz w:val="16"/>
          <w:szCs w:val="16"/>
        </w:rPr>
        <w:t>[4]</w:t>
      </w:r>
      <w:r w:rsidR="00E10EC8" w:rsidRPr="00A02D91">
        <w:rPr>
          <w:rFonts w:ascii="Arial" w:hAnsi="Arial" w:cs="Arial"/>
          <w:sz w:val="16"/>
          <w:szCs w:val="16"/>
        </w:rPr>
        <w:fldChar w:fldCharType="end"/>
      </w:r>
      <w:r w:rsidR="00E10EC8" w:rsidRPr="00A02D91">
        <w:rPr>
          <w:rFonts w:ascii="Arial" w:hAnsi="Arial" w:cs="Arial"/>
          <w:sz w:val="16"/>
          <w:szCs w:val="16"/>
        </w:rPr>
        <w:t>).</w:t>
      </w:r>
    </w:p>
    <w:p w14:paraId="40286405" w14:textId="7E8E0129" w:rsidR="006E72AE" w:rsidRDefault="00236E34" w:rsidP="006E72AE">
      <w:pPr>
        <w:jc w:val="both"/>
        <w:rPr>
          <w:rFonts w:ascii="Arial" w:hAnsi="Arial" w:cs="Arial"/>
          <w:sz w:val="16"/>
          <w:szCs w:val="16"/>
        </w:rPr>
      </w:pPr>
      <w:r w:rsidRPr="00A02D91">
        <w:rPr>
          <w:rFonts w:ascii="Arial" w:hAnsi="Arial" w:cs="Arial"/>
          <w:b/>
          <w:bCs/>
          <w:sz w:val="16"/>
          <w:szCs w:val="16"/>
        </w:rPr>
        <w:t>Abbreviations</w:t>
      </w:r>
      <w:r w:rsidRPr="00A02D91">
        <w:rPr>
          <w:rFonts w:ascii="Arial" w:hAnsi="Arial" w:cs="Arial"/>
          <w:sz w:val="16"/>
          <w:szCs w:val="16"/>
        </w:rPr>
        <w:t xml:space="preserve">: </w:t>
      </w:r>
      <w:r w:rsidR="006E72AE" w:rsidRPr="006E72AE">
        <w:rPr>
          <w:rFonts w:ascii="Arial" w:hAnsi="Arial" w:cs="Arial"/>
          <w:sz w:val="16"/>
          <w:szCs w:val="16"/>
        </w:rPr>
        <w:t>RatNor=Rattus norvegicus; MusSpr=Mus spretus; MusSpi=Mus spicelagus;</w:t>
      </w:r>
      <w:r w:rsidR="006E72AE">
        <w:rPr>
          <w:rFonts w:ascii="Arial" w:hAnsi="Arial" w:cs="Arial"/>
          <w:sz w:val="16"/>
          <w:szCs w:val="16"/>
        </w:rPr>
        <w:t xml:space="preserve"> </w:t>
      </w:r>
      <w:r w:rsidR="006E72AE" w:rsidRPr="006E72AE">
        <w:rPr>
          <w:rFonts w:ascii="Arial" w:hAnsi="Arial" w:cs="Arial"/>
          <w:sz w:val="16"/>
          <w:szCs w:val="16"/>
        </w:rPr>
        <w:t>TamTet=Tamandua tetradactyla</w:t>
      </w:r>
      <w:r w:rsidR="006E72AE">
        <w:rPr>
          <w:rFonts w:ascii="Arial" w:hAnsi="Arial" w:cs="Arial"/>
          <w:sz w:val="16"/>
          <w:szCs w:val="16"/>
        </w:rPr>
        <w:t xml:space="preserve">; </w:t>
      </w:r>
      <w:r w:rsidRPr="00A02D91">
        <w:rPr>
          <w:rFonts w:ascii="Arial" w:hAnsi="Arial" w:cs="Arial"/>
          <w:sz w:val="16"/>
          <w:szCs w:val="16"/>
        </w:rPr>
        <w:t>MonDom=Monodelphis domestica; CapPil=Capromys_pilorides; MacEug=Macropus eugenii; VomUrs=Vombatus ursinus; OctDeg=Octodon degus; OryAfe=Orycteropus afer; SarHar=Sarcophilus harrisii; MonDom=Monodelphis domestica; EchTel=Echinops telfairi; MyoCoy=Myocastor coypu; PhaCin=Phascolarctos cinereus; GymLea=Gymnobelideus leadbeateri; CteSoc=Ctenomys_sociabilis; EreDor=Erethizon dorsatum;ChrAsi=Chrysochloris asiatica; GraMur=Graphiurus_murinus; NanGal=Nannospalax_galili; CunPac=Cuniculus paca; DolPat=dolichotis patagonum; HydHyd=Hydrochoerus_hydrochaeris; NS=replicase protein; VP=capsid protein.</w:t>
      </w:r>
    </w:p>
    <w:p w14:paraId="28CF75BD" w14:textId="39E48BA2" w:rsidR="00185503" w:rsidRDefault="00185503" w:rsidP="006E72AE">
      <w:pPr>
        <w:jc w:val="both"/>
        <w:rPr>
          <w:rFonts w:ascii="Arial" w:hAnsi="Arial" w:cs="Arial"/>
          <w:sz w:val="16"/>
          <w:szCs w:val="16"/>
        </w:rPr>
      </w:pPr>
    </w:p>
    <w:p w14:paraId="0FCD93A1" w14:textId="5CA54FCB" w:rsidR="00185503" w:rsidRDefault="00185503" w:rsidP="006E72AE">
      <w:pPr>
        <w:jc w:val="both"/>
        <w:rPr>
          <w:rFonts w:ascii="Arial" w:hAnsi="Arial" w:cs="Arial"/>
          <w:sz w:val="16"/>
          <w:szCs w:val="16"/>
        </w:rPr>
      </w:pPr>
    </w:p>
    <w:p w14:paraId="465F448E" w14:textId="6DC56370" w:rsidR="00185503" w:rsidRPr="00185503" w:rsidRDefault="00185503" w:rsidP="00185503">
      <w:pPr>
        <w:jc w:val="both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>References</w:t>
      </w:r>
    </w:p>
    <w:p w14:paraId="5ADF3775" w14:textId="77777777" w:rsidR="00185503" w:rsidRPr="00185503" w:rsidRDefault="00185503">
      <w:pPr>
        <w:rPr>
          <w:rFonts w:ascii="Arial" w:hAnsi="Arial" w:cs="Arial"/>
          <w:sz w:val="16"/>
          <w:szCs w:val="16"/>
        </w:rPr>
      </w:pPr>
    </w:p>
    <w:p w14:paraId="0DCC83B6" w14:textId="77777777" w:rsidR="00185503" w:rsidRPr="00185503" w:rsidRDefault="00185503" w:rsidP="00185503">
      <w:pPr>
        <w:pStyle w:val="EndNoteBibliography"/>
        <w:ind w:left="720" w:hanging="720"/>
        <w:rPr>
          <w:rFonts w:ascii="Arial" w:hAnsi="Arial" w:cs="Arial"/>
          <w:noProof/>
          <w:sz w:val="16"/>
          <w:szCs w:val="16"/>
        </w:rPr>
      </w:pPr>
      <w:r w:rsidRPr="00185503">
        <w:rPr>
          <w:rFonts w:ascii="Arial" w:hAnsi="Arial" w:cs="Arial"/>
          <w:sz w:val="16"/>
          <w:szCs w:val="16"/>
        </w:rPr>
        <w:fldChar w:fldCharType="begin"/>
      </w:r>
      <w:r w:rsidRPr="00185503">
        <w:rPr>
          <w:rFonts w:ascii="Arial" w:hAnsi="Arial" w:cs="Arial"/>
          <w:sz w:val="16"/>
          <w:szCs w:val="16"/>
        </w:rPr>
        <w:instrText xml:space="preserve"> ADDIN EN.REFLIST </w:instrText>
      </w:r>
      <w:r w:rsidRPr="00185503">
        <w:rPr>
          <w:rFonts w:ascii="Arial" w:hAnsi="Arial" w:cs="Arial"/>
          <w:sz w:val="16"/>
          <w:szCs w:val="16"/>
        </w:rPr>
        <w:fldChar w:fldCharType="separate"/>
      </w:r>
      <w:r w:rsidRPr="00185503">
        <w:rPr>
          <w:rFonts w:ascii="Arial" w:hAnsi="Arial" w:cs="Arial"/>
          <w:noProof/>
          <w:sz w:val="16"/>
          <w:szCs w:val="16"/>
        </w:rPr>
        <w:t>1.</w:t>
      </w:r>
      <w:r w:rsidRPr="00185503">
        <w:rPr>
          <w:rFonts w:ascii="Arial" w:hAnsi="Arial" w:cs="Arial"/>
          <w:noProof/>
          <w:sz w:val="16"/>
          <w:szCs w:val="16"/>
        </w:rPr>
        <w:tab/>
        <w:t xml:space="preserve">Kapoor, A., P. Simmonds, and W.I. Lipkin, </w:t>
      </w:r>
      <w:r w:rsidRPr="00185503">
        <w:rPr>
          <w:rFonts w:ascii="Arial" w:hAnsi="Arial" w:cs="Arial"/>
          <w:i/>
          <w:noProof/>
          <w:sz w:val="16"/>
          <w:szCs w:val="16"/>
        </w:rPr>
        <w:t>Discovery and characterization of mammalian endogenous parvoviruses.</w:t>
      </w:r>
      <w:r w:rsidRPr="00185503">
        <w:rPr>
          <w:rFonts w:ascii="Arial" w:hAnsi="Arial" w:cs="Arial"/>
          <w:noProof/>
          <w:sz w:val="16"/>
          <w:szCs w:val="16"/>
        </w:rPr>
        <w:t xml:space="preserve"> J Virol, 2010. </w:t>
      </w:r>
      <w:r w:rsidRPr="00185503">
        <w:rPr>
          <w:rFonts w:ascii="Arial" w:hAnsi="Arial" w:cs="Arial"/>
          <w:b/>
          <w:noProof/>
          <w:sz w:val="16"/>
          <w:szCs w:val="16"/>
        </w:rPr>
        <w:t>84</w:t>
      </w:r>
      <w:r w:rsidRPr="00185503">
        <w:rPr>
          <w:rFonts w:ascii="Arial" w:hAnsi="Arial" w:cs="Arial"/>
          <w:noProof/>
          <w:sz w:val="16"/>
          <w:szCs w:val="16"/>
        </w:rPr>
        <w:t>(24): p. 12628-35.</w:t>
      </w:r>
    </w:p>
    <w:p w14:paraId="1CE481B2" w14:textId="77777777" w:rsidR="00185503" w:rsidRPr="00185503" w:rsidRDefault="00185503" w:rsidP="00185503">
      <w:pPr>
        <w:pStyle w:val="EndNoteBibliography"/>
        <w:ind w:left="720" w:hanging="720"/>
        <w:rPr>
          <w:rFonts w:ascii="Arial" w:hAnsi="Arial" w:cs="Arial"/>
          <w:noProof/>
          <w:sz w:val="16"/>
          <w:szCs w:val="16"/>
        </w:rPr>
      </w:pPr>
      <w:r w:rsidRPr="00185503">
        <w:rPr>
          <w:rFonts w:ascii="Arial" w:hAnsi="Arial" w:cs="Arial"/>
          <w:noProof/>
          <w:sz w:val="16"/>
          <w:szCs w:val="16"/>
        </w:rPr>
        <w:t>2.</w:t>
      </w:r>
      <w:r w:rsidRPr="00185503">
        <w:rPr>
          <w:rFonts w:ascii="Arial" w:hAnsi="Arial" w:cs="Arial"/>
          <w:noProof/>
          <w:sz w:val="16"/>
          <w:szCs w:val="16"/>
        </w:rPr>
        <w:tab/>
        <w:t xml:space="preserve">Callaway, H.M., et al., </w:t>
      </w:r>
      <w:r w:rsidRPr="00185503">
        <w:rPr>
          <w:rFonts w:ascii="Arial" w:hAnsi="Arial" w:cs="Arial"/>
          <w:i/>
          <w:noProof/>
          <w:sz w:val="16"/>
          <w:szCs w:val="16"/>
        </w:rPr>
        <w:t>Examination and Reconstruction of Three Ancient Endogenous Parvovirus Capsid Protein Gene Remnants Found in Rodent Genomes.</w:t>
      </w:r>
      <w:r w:rsidRPr="00185503">
        <w:rPr>
          <w:rFonts w:ascii="Arial" w:hAnsi="Arial" w:cs="Arial"/>
          <w:noProof/>
          <w:sz w:val="16"/>
          <w:szCs w:val="16"/>
        </w:rPr>
        <w:t xml:space="preserve"> J Virol, 2019. </w:t>
      </w:r>
      <w:r w:rsidRPr="00185503">
        <w:rPr>
          <w:rFonts w:ascii="Arial" w:hAnsi="Arial" w:cs="Arial"/>
          <w:b/>
          <w:noProof/>
          <w:sz w:val="16"/>
          <w:szCs w:val="16"/>
        </w:rPr>
        <w:t>93</w:t>
      </w:r>
      <w:r w:rsidRPr="00185503">
        <w:rPr>
          <w:rFonts w:ascii="Arial" w:hAnsi="Arial" w:cs="Arial"/>
          <w:noProof/>
          <w:sz w:val="16"/>
          <w:szCs w:val="16"/>
        </w:rPr>
        <w:t>(6).</w:t>
      </w:r>
    </w:p>
    <w:p w14:paraId="765CB0AC" w14:textId="77777777" w:rsidR="00185503" w:rsidRPr="00185503" w:rsidRDefault="00185503" w:rsidP="00185503">
      <w:pPr>
        <w:pStyle w:val="EndNoteBibliography"/>
        <w:ind w:left="720" w:hanging="720"/>
        <w:rPr>
          <w:rFonts w:ascii="Arial" w:hAnsi="Arial" w:cs="Arial"/>
          <w:noProof/>
          <w:sz w:val="16"/>
          <w:szCs w:val="16"/>
        </w:rPr>
      </w:pPr>
      <w:r w:rsidRPr="00185503">
        <w:rPr>
          <w:rFonts w:ascii="Arial" w:hAnsi="Arial" w:cs="Arial"/>
          <w:noProof/>
          <w:sz w:val="16"/>
          <w:szCs w:val="16"/>
        </w:rPr>
        <w:t>3.</w:t>
      </w:r>
      <w:r w:rsidRPr="00185503">
        <w:rPr>
          <w:rFonts w:ascii="Arial" w:hAnsi="Arial" w:cs="Arial"/>
          <w:noProof/>
          <w:sz w:val="16"/>
          <w:szCs w:val="16"/>
        </w:rPr>
        <w:tab/>
        <w:t xml:space="preserve">Gifford, R.J., et al., </w:t>
      </w:r>
      <w:r w:rsidRPr="00185503">
        <w:rPr>
          <w:rFonts w:ascii="Arial" w:hAnsi="Arial" w:cs="Arial"/>
          <w:i/>
          <w:noProof/>
          <w:sz w:val="16"/>
          <w:szCs w:val="16"/>
        </w:rPr>
        <w:t>Nomenclature for endogenous retrovirus (ERV) loci.</w:t>
      </w:r>
      <w:r w:rsidRPr="00185503">
        <w:rPr>
          <w:rFonts w:ascii="Arial" w:hAnsi="Arial" w:cs="Arial"/>
          <w:noProof/>
          <w:sz w:val="16"/>
          <w:szCs w:val="16"/>
        </w:rPr>
        <w:t xml:space="preserve"> Retrovirology, 2018. </w:t>
      </w:r>
      <w:r w:rsidRPr="00185503">
        <w:rPr>
          <w:rFonts w:ascii="Arial" w:hAnsi="Arial" w:cs="Arial"/>
          <w:b/>
          <w:noProof/>
          <w:sz w:val="16"/>
          <w:szCs w:val="16"/>
        </w:rPr>
        <w:t>15</w:t>
      </w:r>
      <w:r w:rsidRPr="00185503">
        <w:rPr>
          <w:rFonts w:ascii="Arial" w:hAnsi="Arial" w:cs="Arial"/>
          <w:noProof/>
          <w:sz w:val="16"/>
          <w:szCs w:val="16"/>
        </w:rPr>
        <w:t>(1): p. 59.</w:t>
      </w:r>
    </w:p>
    <w:p w14:paraId="42A4CF46" w14:textId="77777777" w:rsidR="00185503" w:rsidRPr="00185503" w:rsidRDefault="00185503" w:rsidP="00185503">
      <w:pPr>
        <w:pStyle w:val="EndNoteBibliography"/>
        <w:ind w:left="720" w:hanging="720"/>
        <w:rPr>
          <w:rFonts w:ascii="Arial" w:hAnsi="Arial" w:cs="Arial"/>
          <w:noProof/>
          <w:sz w:val="16"/>
          <w:szCs w:val="16"/>
        </w:rPr>
      </w:pPr>
      <w:r w:rsidRPr="00185503">
        <w:rPr>
          <w:rFonts w:ascii="Arial" w:hAnsi="Arial" w:cs="Arial"/>
          <w:noProof/>
          <w:sz w:val="16"/>
          <w:szCs w:val="16"/>
        </w:rPr>
        <w:t>4.</w:t>
      </w:r>
      <w:r w:rsidRPr="00185503">
        <w:rPr>
          <w:rFonts w:ascii="Arial" w:hAnsi="Arial" w:cs="Arial"/>
          <w:noProof/>
          <w:sz w:val="16"/>
          <w:szCs w:val="16"/>
        </w:rPr>
        <w:tab/>
        <w:t xml:space="preserve">Kumar, S., et al., </w:t>
      </w:r>
      <w:r w:rsidRPr="00185503">
        <w:rPr>
          <w:rFonts w:ascii="Arial" w:hAnsi="Arial" w:cs="Arial"/>
          <w:i/>
          <w:noProof/>
          <w:sz w:val="16"/>
          <w:szCs w:val="16"/>
        </w:rPr>
        <w:t>TimeTree: A Resource for Timelines, Timetrees, and Divergence Times.</w:t>
      </w:r>
      <w:r w:rsidRPr="00185503">
        <w:rPr>
          <w:rFonts w:ascii="Arial" w:hAnsi="Arial" w:cs="Arial"/>
          <w:noProof/>
          <w:sz w:val="16"/>
          <w:szCs w:val="16"/>
        </w:rPr>
        <w:t xml:space="preserve"> Mol Biol Evol, 2017. </w:t>
      </w:r>
      <w:r w:rsidRPr="00185503">
        <w:rPr>
          <w:rFonts w:ascii="Arial" w:hAnsi="Arial" w:cs="Arial"/>
          <w:b/>
          <w:noProof/>
          <w:sz w:val="16"/>
          <w:szCs w:val="16"/>
        </w:rPr>
        <w:t>34</w:t>
      </w:r>
      <w:r w:rsidRPr="00185503">
        <w:rPr>
          <w:rFonts w:ascii="Arial" w:hAnsi="Arial" w:cs="Arial"/>
          <w:noProof/>
          <w:sz w:val="16"/>
          <w:szCs w:val="16"/>
        </w:rPr>
        <w:t>(7): p. 1812-1819.</w:t>
      </w:r>
    </w:p>
    <w:p w14:paraId="71DD0B96" w14:textId="65B0972F" w:rsidR="001E5066" w:rsidRPr="00A02D91" w:rsidRDefault="00185503">
      <w:pPr>
        <w:rPr>
          <w:rFonts w:ascii="Arial" w:hAnsi="Arial" w:cs="Arial"/>
          <w:sz w:val="20"/>
          <w:szCs w:val="20"/>
        </w:rPr>
      </w:pPr>
      <w:r w:rsidRPr="00185503">
        <w:rPr>
          <w:rFonts w:ascii="Arial" w:hAnsi="Arial" w:cs="Arial"/>
          <w:sz w:val="16"/>
          <w:szCs w:val="16"/>
        </w:rPr>
        <w:fldChar w:fldCharType="end"/>
      </w:r>
    </w:p>
    <w:sectPr w:rsidR="001E5066" w:rsidRPr="00A02D91" w:rsidSect="0018550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080A51" w14:textId="77777777" w:rsidR="00DA5315" w:rsidRDefault="00DA5315" w:rsidP="00570A6F">
      <w:r>
        <w:separator/>
      </w:r>
    </w:p>
  </w:endnote>
  <w:endnote w:type="continuationSeparator" w:id="0">
    <w:p w14:paraId="42236B23" w14:textId="77777777" w:rsidR="00DA5315" w:rsidRDefault="00DA5315" w:rsidP="00570A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E6B275" w14:textId="77777777" w:rsidR="00DA5315" w:rsidRDefault="00DA5315" w:rsidP="00570A6F">
      <w:r>
        <w:separator/>
      </w:r>
    </w:p>
  </w:footnote>
  <w:footnote w:type="continuationSeparator" w:id="0">
    <w:p w14:paraId="2166A737" w14:textId="77777777" w:rsidR="00DA5315" w:rsidRDefault="00DA5315" w:rsidP="00570A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wzatwawe0a5hefr5s5f9f9ffs2p9esrrt2&quot;&gt;parvovirinae&lt;record-ids&gt;&lt;item&gt;12&lt;/item&gt;&lt;item&gt;181&lt;/item&gt;&lt;item&gt;203&lt;/item&gt;&lt;item&gt;210&lt;/item&gt;&lt;/record-ids&gt;&lt;/item&gt;&lt;/Libraries&gt;"/>
  </w:docVars>
  <w:rsids>
    <w:rsidRoot w:val="00222A01"/>
    <w:rsid w:val="00017926"/>
    <w:rsid w:val="000236F7"/>
    <w:rsid w:val="00024380"/>
    <w:rsid w:val="00055888"/>
    <w:rsid w:val="000B4EA6"/>
    <w:rsid w:val="000B7596"/>
    <w:rsid w:val="000E03AC"/>
    <w:rsid w:val="000F4839"/>
    <w:rsid w:val="000F6727"/>
    <w:rsid w:val="00100CD0"/>
    <w:rsid w:val="001102C7"/>
    <w:rsid w:val="00117110"/>
    <w:rsid w:val="001473E4"/>
    <w:rsid w:val="00185503"/>
    <w:rsid w:val="00195104"/>
    <w:rsid w:val="001A7490"/>
    <w:rsid w:val="001C1A9A"/>
    <w:rsid w:val="001C431D"/>
    <w:rsid w:val="001C6AD4"/>
    <w:rsid w:val="001D2C99"/>
    <w:rsid w:val="001E5066"/>
    <w:rsid w:val="00213612"/>
    <w:rsid w:val="00222A01"/>
    <w:rsid w:val="0023134F"/>
    <w:rsid w:val="002343B7"/>
    <w:rsid w:val="00236E34"/>
    <w:rsid w:val="00250B68"/>
    <w:rsid w:val="00257A45"/>
    <w:rsid w:val="00257B8F"/>
    <w:rsid w:val="0026648D"/>
    <w:rsid w:val="002802B8"/>
    <w:rsid w:val="00281BE4"/>
    <w:rsid w:val="00290505"/>
    <w:rsid w:val="00294E06"/>
    <w:rsid w:val="002A000B"/>
    <w:rsid w:val="002B1741"/>
    <w:rsid w:val="002B29F3"/>
    <w:rsid w:val="00302401"/>
    <w:rsid w:val="00314FDE"/>
    <w:rsid w:val="00343BB0"/>
    <w:rsid w:val="00394988"/>
    <w:rsid w:val="003D6BF8"/>
    <w:rsid w:val="003D7189"/>
    <w:rsid w:val="003F5FD4"/>
    <w:rsid w:val="0040540C"/>
    <w:rsid w:val="0041177D"/>
    <w:rsid w:val="0043128A"/>
    <w:rsid w:val="004405B0"/>
    <w:rsid w:val="004940B4"/>
    <w:rsid w:val="004953B3"/>
    <w:rsid w:val="004A3709"/>
    <w:rsid w:val="004B42D5"/>
    <w:rsid w:val="004C288D"/>
    <w:rsid w:val="004C42CB"/>
    <w:rsid w:val="004D64CF"/>
    <w:rsid w:val="004E1963"/>
    <w:rsid w:val="004E6ADA"/>
    <w:rsid w:val="004E6B32"/>
    <w:rsid w:val="004F1DC7"/>
    <w:rsid w:val="004F5F3A"/>
    <w:rsid w:val="00512E8C"/>
    <w:rsid w:val="00524B9C"/>
    <w:rsid w:val="00550BA8"/>
    <w:rsid w:val="00555889"/>
    <w:rsid w:val="00570A6F"/>
    <w:rsid w:val="00574AED"/>
    <w:rsid w:val="00582660"/>
    <w:rsid w:val="00587C65"/>
    <w:rsid w:val="00596553"/>
    <w:rsid w:val="005A1AD5"/>
    <w:rsid w:val="005C5D87"/>
    <w:rsid w:val="005D782B"/>
    <w:rsid w:val="005E1650"/>
    <w:rsid w:val="005E18C1"/>
    <w:rsid w:val="00601A31"/>
    <w:rsid w:val="00612558"/>
    <w:rsid w:val="006340C9"/>
    <w:rsid w:val="006513A8"/>
    <w:rsid w:val="00653DF1"/>
    <w:rsid w:val="006741BB"/>
    <w:rsid w:val="0068085B"/>
    <w:rsid w:val="006858A5"/>
    <w:rsid w:val="0069232E"/>
    <w:rsid w:val="006C0687"/>
    <w:rsid w:val="006C110C"/>
    <w:rsid w:val="006C11D6"/>
    <w:rsid w:val="006C5F69"/>
    <w:rsid w:val="006C70D6"/>
    <w:rsid w:val="006D6716"/>
    <w:rsid w:val="006E72AE"/>
    <w:rsid w:val="006F2B8C"/>
    <w:rsid w:val="006F2E0D"/>
    <w:rsid w:val="0070612B"/>
    <w:rsid w:val="007113A6"/>
    <w:rsid w:val="00724816"/>
    <w:rsid w:val="00724BC5"/>
    <w:rsid w:val="007471E6"/>
    <w:rsid w:val="007670DF"/>
    <w:rsid w:val="00783426"/>
    <w:rsid w:val="007B7C11"/>
    <w:rsid w:val="007D1636"/>
    <w:rsid w:val="007D1FE7"/>
    <w:rsid w:val="00806774"/>
    <w:rsid w:val="008144F9"/>
    <w:rsid w:val="008171EA"/>
    <w:rsid w:val="0083226D"/>
    <w:rsid w:val="0084764E"/>
    <w:rsid w:val="008510D0"/>
    <w:rsid w:val="00864621"/>
    <w:rsid w:val="00877EC8"/>
    <w:rsid w:val="00885A2C"/>
    <w:rsid w:val="008B525B"/>
    <w:rsid w:val="008C4542"/>
    <w:rsid w:val="008D05CD"/>
    <w:rsid w:val="008D55BF"/>
    <w:rsid w:val="008E2AD2"/>
    <w:rsid w:val="008E520D"/>
    <w:rsid w:val="008F7D59"/>
    <w:rsid w:val="00904212"/>
    <w:rsid w:val="00906AC0"/>
    <w:rsid w:val="009229E2"/>
    <w:rsid w:val="009326BF"/>
    <w:rsid w:val="0093270C"/>
    <w:rsid w:val="00934D15"/>
    <w:rsid w:val="00950093"/>
    <w:rsid w:val="00951EE9"/>
    <w:rsid w:val="009633F6"/>
    <w:rsid w:val="00966265"/>
    <w:rsid w:val="0097148E"/>
    <w:rsid w:val="00974C8E"/>
    <w:rsid w:val="009814B6"/>
    <w:rsid w:val="00997645"/>
    <w:rsid w:val="009A1288"/>
    <w:rsid w:val="009A1EB1"/>
    <w:rsid w:val="009C2FDE"/>
    <w:rsid w:val="009C39BA"/>
    <w:rsid w:val="009C45E4"/>
    <w:rsid w:val="009D00F7"/>
    <w:rsid w:val="009D3846"/>
    <w:rsid w:val="009E5A5E"/>
    <w:rsid w:val="009E6099"/>
    <w:rsid w:val="009F670B"/>
    <w:rsid w:val="00A02D91"/>
    <w:rsid w:val="00A17D08"/>
    <w:rsid w:val="00A2309F"/>
    <w:rsid w:val="00A315A5"/>
    <w:rsid w:val="00A36A9E"/>
    <w:rsid w:val="00A37AD9"/>
    <w:rsid w:val="00A66F84"/>
    <w:rsid w:val="00A705AC"/>
    <w:rsid w:val="00A91A9C"/>
    <w:rsid w:val="00A96560"/>
    <w:rsid w:val="00AA14EA"/>
    <w:rsid w:val="00AC3663"/>
    <w:rsid w:val="00AD1753"/>
    <w:rsid w:val="00AD6702"/>
    <w:rsid w:val="00AE01B6"/>
    <w:rsid w:val="00AE694D"/>
    <w:rsid w:val="00AF255C"/>
    <w:rsid w:val="00B029AE"/>
    <w:rsid w:val="00B03AFC"/>
    <w:rsid w:val="00B06698"/>
    <w:rsid w:val="00B45909"/>
    <w:rsid w:val="00B45BE3"/>
    <w:rsid w:val="00B666FE"/>
    <w:rsid w:val="00B773F9"/>
    <w:rsid w:val="00BA5D6A"/>
    <w:rsid w:val="00BC3C00"/>
    <w:rsid w:val="00BD40A0"/>
    <w:rsid w:val="00BE0471"/>
    <w:rsid w:val="00C121E9"/>
    <w:rsid w:val="00C12785"/>
    <w:rsid w:val="00C25D10"/>
    <w:rsid w:val="00C27E7A"/>
    <w:rsid w:val="00C32F14"/>
    <w:rsid w:val="00C378DE"/>
    <w:rsid w:val="00C52B6A"/>
    <w:rsid w:val="00C56398"/>
    <w:rsid w:val="00C64B23"/>
    <w:rsid w:val="00C91FB1"/>
    <w:rsid w:val="00CA026D"/>
    <w:rsid w:val="00CA5088"/>
    <w:rsid w:val="00CA5634"/>
    <w:rsid w:val="00CD1B63"/>
    <w:rsid w:val="00CF760B"/>
    <w:rsid w:val="00D02372"/>
    <w:rsid w:val="00D140F5"/>
    <w:rsid w:val="00D144C3"/>
    <w:rsid w:val="00D243B6"/>
    <w:rsid w:val="00D52271"/>
    <w:rsid w:val="00D674A2"/>
    <w:rsid w:val="00D71F62"/>
    <w:rsid w:val="00D7683C"/>
    <w:rsid w:val="00D85767"/>
    <w:rsid w:val="00D870F7"/>
    <w:rsid w:val="00DA088C"/>
    <w:rsid w:val="00DA5315"/>
    <w:rsid w:val="00DA6E23"/>
    <w:rsid w:val="00DC5C2B"/>
    <w:rsid w:val="00DD3E73"/>
    <w:rsid w:val="00DE2558"/>
    <w:rsid w:val="00E0090A"/>
    <w:rsid w:val="00E01315"/>
    <w:rsid w:val="00E03439"/>
    <w:rsid w:val="00E10EC8"/>
    <w:rsid w:val="00E10F9E"/>
    <w:rsid w:val="00E22130"/>
    <w:rsid w:val="00E45DAB"/>
    <w:rsid w:val="00E8630D"/>
    <w:rsid w:val="00E86B84"/>
    <w:rsid w:val="00E95462"/>
    <w:rsid w:val="00EA1172"/>
    <w:rsid w:val="00EB261E"/>
    <w:rsid w:val="00EC57A1"/>
    <w:rsid w:val="00ED56BA"/>
    <w:rsid w:val="00EE5A5C"/>
    <w:rsid w:val="00EF4AA2"/>
    <w:rsid w:val="00EF5EF1"/>
    <w:rsid w:val="00F22CF6"/>
    <w:rsid w:val="00F24411"/>
    <w:rsid w:val="00F2668A"/>
    <w:rsid w:val="00F348D6"/>
    <w:rsid w:val="00F460C9"/>
    <w:rsid w:val="00F5580D"/>
    <w:rsid w:val="00F6762E"/>
    <w:rsid w:val="00F82247"/>
    <w:rsid w:val="00FA3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4387ED"/>
  <w15:docId w15:val="{4BD65F63-0E90-9B4B-9D23-0C0646682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5B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2A0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2A01"/>
    <w:rPr>
      <w:color w:val="954F72"/>
      <w:u w:val="single"/>
    </w:rPr>
  </w:style>
  <w:style w:type="paragraph" w:customStyle="1" w:styleId="msonormal0">
    <w:name w:val="msonormal"/>
    <w:basedOn w:val="Normal"/>
    <w:rsid w:val="00222A01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222A01"/>
    <w:pPr>
      <w:shd w:val="clear" w:color="000000" w:fill="92D050"/>
      <w:spacing w:before="100" w:beforeAutospacing="1" w:after="100" w:afterAutospacing="1"/>
    </w:pPr>
    <w:rPr>
      <w:b/>
      <w:bCs/>
    </w:rPr>
  </w:style>
  <w:style w:type="paragraph" w:customStyle="1" w:styleId="xl64">
    <w:name w:val="xl64"/>
    <w:basedOn w:val="Normal"/>
    <w:rsid w:val="00222A01"/>
    <w:pPr>
      <w:shd w:val="clear" w:color="000000" w:fill="F2F2F2"/>
      <w:spacing w:before="100" w:beforeAutospacing="1" w:after="100" w:afterAutospacing="1"/>
    </w:pPr>
  </w:style>
  <w:style w:type="paragraph" w:customStyle="1" w:styleId="xl65">
    <w:name w:val="xl65"/>
    <w:basedOn w:val="Normal"/>
    <w:rsid w:val="00222A01"/>
    <w:pPr>
      <w:shd w:val="clear" w:color="000000" w:fill="FFFFFF"/>
      <w:spacing w:before="100" w:beforeAutospacing="1" w:after="100" w:afterAutospacing="1"/>
    </w:pPr>
  </w:style>
  <w:style w:type="paragraph" w:customStyle="1" w:styleId="xl66">
    <w:name w:val="xl66"/>
    <w:basedOn w:val="Normal"/>
    <w:rsid w:val="00222A01"/>
    <w:pPr>
      <w:shd w:val="clear" w:color="000000" w:fill="D9D9D9"/>
      <w:spacing w:before="100" w:beforeAutospacing="1" w:after="100" w:afterAutospacing="1"/>
    </w:pPr>
  </w:style>
  <w:style w:type="paragraph" w:customStyle="1" w:styleId="xl67">
    <w:name w:val="xl67"/>
    <w:basedOn w:val="Normal"/>
    <w:rsid w:val="00222A01"/>
    <w:pPr>
      <w:shd w:val="clear" w:color="000000" w:fill="BFBFBF"/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222A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8">
    <w:name w:val="xl68"/>
    <w:basedOn w:val="Normal"/>
    <w:rsid w:val="001E5066"/>
    <w:pPr>
      <w:shd w:val="clear" w:color="000000" w:fill="FFFFFF"/>
      <w:spacing w:before="100" w:beforeAutospacing="1" w:after="100" w:afterAutospacing="1"/>
    </w:pPr>
    <w:rPr>
      <w:color w:val="000000"/>
    </w:rPr>
  </w:style>
  <w:style w:type="paragraph" w:customStyle="1" w:styleId="xl69">
    <w:name w:val="xl69"/>
    <w:basedOn w:val="Normal"/>
    <w:rsid w:val="001E5066"/>
    <w:pPr>
      <w:shd w:val="clear" w:color="000000" w:fill="FFFFFF"/>
      <w:spacing w:before="100" w:beforeAutospacing="1" w:after="100" w:afterAutospacing="1"/>
    </w:pPr>
    <w:rPr>
      <w:i/>
      <w:iCs/>
      <w:color w:val="000000"/>
    </w:rPr>
  </w:style>
  <w:style w:type="paragraph" w:customStyle="1" w:styleId="xl70">
    <w:name w:val="xl70"/>
    <w:basedOn w:val="Normal"/>
    <w:rsid w:val="001E5066"/>
    <w:pPr>
      <w:shd w:val="clear" w:color="000000" w:fill="FFAFFF"/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1E5066"/>
    <w:pPr>
      <w:shd w:val="clear" w:color="000000" w:fill="FFFFFF"/>
      <w:spacing w:before="100" w:beforeAutospacing="1" w:after="100" w:afterAutospacing="1"/>
    </w:pPr>
  </w:style>
  <w:style w:type="paragraph" w:customStyle="1" w:styleId="xl72">
    <w:name w:val="xl72"/>
    <w:basedOn w:val="Normal"/>
    <w:rsid w:val="001E5066"/>
    <w:pPr>
      <w:shd w:val="clear" w:color="000000" w:fill="660066"/>
      <w:spacing w:before="100" w:beforeAutospacing="1" w:after="100" w:afterAutospacing="1"/>
    </w:pPr>
    <w:rPr>
      <w:b/>
      <w:bCs/>
      <w:color w:val="FFFFFF"/>
    </w:rPr>
  </w:style>
  <w:style w:type="paragraph" w:customStyle="1" w:styleId="xl73">
    <w:name w:val="xl73"/>
    <w:basedOn w:val="Normal"/>
    <w:rsid w:val="001E5066"/>
    <w:pPr>
      <w:shd w:val="clear" w:color="000000" w:fill="DDEBF7"/>
      <w:spacing w:before="100" w:beforeAutospacing="1" w:after="100" w:afterAutospacing="1"/>
    </w:pPr>
  </w:style>
  <w:style w:type="paragraph" w:customStyle="1" w:styleId="xl74">
    <w:name w:val="xl74"/>
    <w:basedOn w:val="Normal"/>
    <w:rsid w:val="001E5066"/>
    <w:pPr>
      <w:shd w:val="clear" w:color="000000" w:fill="EBEBEB"/>
      <w:spacing w:before="100" w:beforeAutospacing="1" w:after="100" w:afterAutospacing="1"/>
    </w:pPr>
  </w:style>
  <w:style w:type="paragraph" w:customStyle="1" w:styleId="xl75">
    <w:name w:val="xl75"/>
    <w:basedOn w:val="Normal"/>
    <w:rsid w:val="001E5066"/>
    <w:pPr>
      <w:shd w:val="clear" w:color="000000" w:fill="D0CECE"/>
      <w:spacing w:before="100" w:beforeAutospacing="1" w:after="100" w:afterAutospacing="1"/>
    </w:pPr>
  </w:style>
  <w:style w:type="paragraph" w:customStyle="1" w:styleId="xl76">
    <w:name w:val="xl76"/>
    <w:basedOn w:val="Normal"/>
    <w:rsid w:val="001E5066"/>
    <w:pPr>
      <w:shd w:val="clear" w:color="000000" w:fill="D0CECE"/>
      <w:spacing w:before="100" w:beforeAutospacing="1" w:after="100" w:afterAutospacing="1"/>
    </w:pPr>
  </w:style>
  <w:style w:type="paragraph" w:customStyle="1" w:styleId="xl77">
    <w:name w:val="xl77"/>
    <w:basedOn w:val="Normal"/>
    <w:rsid w:val="001E5066"/>
    <w:pPr>
      <w:shd w:val="clear" w:color="000000" w:fill="D0CECE"/>
      <w:spacing w:before="100" w:beforeAutospacing="1" w:after="100" w:afterAutospacing="1"/>
    </w:pPr>
    <w:rPr>
      <w:b/>
      <w:bCs/>
    </w:rPr>
  </w:style>
  <w:style w:type="paragraph" w:styleId="NormalWeb">
    <w:name w:val="Normal (Web)"/>
    <w:basedOn w:val="Normal"/>
    <w:uiPriority w:val="99"/>
    <w:unhideWhenUsed/>
    <w:rsid w:val="00F2668A"/>
    <w:pPr>
      <w:spacing w:before="100" w:beforeAutospacing="1" w:after="100" w:afterAutospacing="1"/>
    </w:pPr>
  </w:style>
  <w:style w:type="paragraph" w:customStyle="1" w:styleId="EndNoteBibliography">
    <w:name w:val="EndNote Bibliography"/>
    <w:basedOn w:val="Normal"/>
    <w:link w:val="EndNoteBibliographyChar"/>
    <w:rsid w:val="00F2668A"/>
    <w:pPr>
      <w:jc w:val="both"/>
    </w:pPr>
    <w:rPr>
      <w:rFonts w:eastAsia="Arial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2668A"/>
    <w:rPr>
      <w:rFonts w:ascii="Times New Roman" w:eastAsia="Arial" w:hAnsi="Times New Roman" w:cs="Times New Roman"/>
      <w:szCs w:val="22"/>
      <w:lang w:eastAsia="en-GB"/>
    </w:rPr>
  </w:style>
  <w:style w:type="paragraph" w:styleId="ListParagraph">
    <w:name w:val="List Paragraph"/>
    <w:basedOn w:val="Normal"/>
    <w:uiPriority w:val="34"/>
    <w:qFormat/>
    <w:rsid w:val="001D2C99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70A6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70A6F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570A6F"/>
  </w:style>
  <w:style w:type="paragraph" w:styleId="Bibliography">
    <w:name w:val="Bibliography"/>
    <w:basedOn w:val="Normal"/>
    <w:next w:val="Normal"/>
    <w:uiPriority w:val="37"/>
    <w:semiHidden/>
    <w:unhideWhenUsed/>
    <w:rsid w:val="00B45909"/>
  </w:style>
  <w:style w:type="paragraph" w:styleId="BalloonText">
    <w:name w:val="Balloon Text"/>
    <w:basedOn w:val="Normal"/>
    <w:link w:val="BalloonTextChar"/>
    <w:uiPriority w:val="99"/>
    <w:semiHidden/>
    <w:unhideWhenUsed/>
    <w:rsid w:val="00F676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62E"/>
    <w:rPr>
      <w:rFonts w:ascii="Lucida Grande" w:eastAsia="Times New Roman" w:hAnsi="Lucida Grande" w:cs="Lucida Grande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AC3663"/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A5634"/>
    <w:pPr>
      <w:framePr w:hSpace="180" w:wrap="around" w:vAnchor="page" w:hAnchor="margin" w:y="2362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A5634"/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CA56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4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66</Words>
  <Characters>8927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Robert Gifford</cp:lastModifiedBy>
  <cp:revision>4</cp:revision>
  <dcterms:created xsi:type="dcterms:W3CDTF">2022-10-03T13:17:00Z</dcterms:created>
  <dcterms:modified xsi:type="dcterms:W3CDTF">2022-10-03T13:23:00Z</dcterms:modified>
</cp:coreProperties>
</file>